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3990A" w14:textId="635CEC4A" w:rsidR="00CA55C9" w:rsidRPr="00CA55C9" w:rsidRDefault="00CA55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55C9">
        <w:rPr>
          <w:rFonts w:ascii="Times New Roman" w:hAnsi="Times New Roman" w:cs="Times New Roman"/>
          <w:b/>
          <w:bCs/>
          <w:sz w:val="24"/>
          <w:szCs w:val="24"/>
        </w:rPr>
        <w:t>Supplementary file 8</w:t>
      </w:r>
    </w:p>
    <w:p w14:paraId="5C34674A" w14:textId="07B0D838" w:rsidR="002956E3" w:rsidRPr="008171DC" w:rsidRDefault="007163D5">
      <w:pPr>
        <w:rPr>
          <w:rFonts w:cstheme="minorHAnsi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6C6999" wp14:editId="2E6051BC">
                <wp:simplePos x="0" y="0"/>
                <wp:positionH relativeFrom="margin">
                  <wp:posOffset>-977265</wp:posOffset>
                </wp:positionH>
                <wp:positionV relativeFrom="paragraph">
                  <wp:posOffset>137160</wp:posOffset>
                </wp:positionV>
                <wp:extent cx="7466198" cy="7264937"/>
                <wp:effectExtent l="0" t="0" r="1905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66198" cy="7264937"/>
                          <a:chOff x="-212332" y="0"/>
                          <a:chExt cx="7466198" cy="7264937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340242" y="0"/>
                            <a:ext cx="6913624" cy="3406976"/>
                            <a:chOff x="0" y="0"/>
                            <a:chExt cx="6913624" cy="3406976"/>
                          </a:xfrm>
                        </wpg:grpSpPr>
                        <wps:wsp>
                          <wps:cNvPr id="6" name="Text Box 283">
                            <a:extLst>
                              <a:ext uri="{FF2B5EF4-FFF2-40B4-BE49-F238E27FC236}">
                                <a16:creationId xmlns:a16="http://schemas.microsoft.com/office/drawing/2014/main" id="{78FF81D8-8E30-4C3E-8200-30B35E5B5D36}"/>
                              </a:ext>
                            </a:extLst>
                          </wps:cNvPr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9387" y="2481943"/>
                              <a:ext cx="6168390" cy="92503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CD9F69" w14:textId="1BEDAA74" w:rsidR="007163D5" w:rsidRPr="002969B6" w:rsidRDefault="000A7693" w:rsidP="007163D5">
                                <w:pP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Figure </w:t>
                                </w:r>
                                <w:r w:rsidR="00815583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="00CA55C9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5</w:t>
                                </w:r>
                                <w:r w:rsidR="007163D5" w:rsidRPr="002969B6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 Risk of Bias Graph</w:t>
                                </w:r>
                                <w:r w:rsidR="007163D5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14:paraId="5F693A30" w14:textId="77777777" w:rsidR="007163D5" w:rsidRDefault="007163D5" w:rsidP="007163D5">
                                <w:pP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4F649E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oB</w:t>
                                </w:r>
                                <w:proofErr w:type="spellEnd"/>
                                <w:r w:rsidRPr="004F649E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2.0 Tool Domains: 1) Bias arising from the randomisation process; 2) Bias due to deviations from intended interventions; 3) Bias due to missing outcome data; 4) Bias in measurement of the outcome; 5) Bias in selection of the reported result; 6) Overall bias</w:t>
                                </w:r>
                              </w:p>
                              <w:p w14:paraId="62EA225F" w14:textId="77777777" w:rsidR="007163D5" w:rsidRPr="004F649E" w:rsidRDefault="007163D5" w:rsidP="007163D5">
                                <w:pP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4B3575AC" w14:textId="77777777" w:rsidR="007163D5" w:rsidRPr="004F649E" w:rsidRDefault="007163D5" w:rsidP="007163D5">
                                <w:pPr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462649" y="0"/>
                              <a:ext cx="1450975" cy="115252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1252"/>
                              <a:ext cx="5194300" cy="230441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s:wsp>
                        <wps:cNvPr id="11" name="Text Box 283"/>
                        <wps:cNvSpPr txBox="1">
                          <a:spLocks noChangeArrowheads="1"/>
                        </wps:cNvSpPr>
                        <wps:spPr bwMode="auto">
                          <a:xfrm>
                            <a:off x="850605" y="6932428"/>
                            <a:ext cx="6168052" cy="3325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6993C7" w14:textId="52AD0C58" w:rsidR="007163D5" w:rsidRPr="002969B6" w:rsidRDefault="000A7693" w:rsidP="007163D5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 w:rsidR="00815583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CA55C9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6</w:t>
                              </w:r>
                              <w:r w:rsidR="007163D5" w:rsidRPr="002969B6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: Risk of Bias </w:t>
                              </w:r>
                              <w:r w:rsidR="007163D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Summary Plot: </w:t>
                              </w:r>
                              <w:proofErr w:type="spellStart"/>
                              <w:r w:rsidR="007163D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oB</w:t>
                              </w:r>
                              <w:proofErr w:type="spellEnd"/>
                              <w:r w:rsidR="007163D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2.0 Tool  </w:t>
                              </w:r>
                            </w:p>
                            <w:p w14:paraId="4A56FBC1" w14:textId="77777777" w:rsidR="007163D5" w:rsidRPr="004F649E" w:rsidRDefault="007163D5" w:rsidP="007163D5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0604F961" w14:textId="77777777" w:rsidR="007163D5" w:rsidRPr="004F649E" w:rsidRDefault="007163D5" w:rsidP="007163D5">
                              <w:pP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7" name="Group 17"/>
                        <wpg:cNvGrpSpPr/>
                        <wpg:grpSpPr>
                          <a:xfrm>
                            <a:off x="1703104" y="4056584"/>
                            <a:ext cx="5550166" cy="2703772"/>
                            <a:chOff x="1278449" y="-153909"/>
                            <a:chExt cx="5550166" cy="2703772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5" descr="Shape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90411"/>
                            <a:stretch/>
                          </pic:blipFill>
                          <pic:spPr bwMode="auto">
                            <a:xfrm rot="5400000">
                              <a:off x="2143319" y="-1018779"/>
                              <a:ext cx="307975" cy="20377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938"/>
                            <a:stretch/>
                          </pic:blipFill>
                          <pic:spPr bwMode="auto">
                            <a:xfrm>
                              <a:off x="2796209" y="57495"/>
                              <a:ext cx="4032406" cy="24923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212332" y="4317012"/>
                            <a:ext cx="3526925" cy="2165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36C6999" id="Group 7" o:spid="_x0000_s1026" style="position:absolute;margin-left:-76.95pt;margin-top:10.8pt;width:587.9pt;height:572.05pt;z-index:251659264;mso-position-horizontal-relative:margin;mso-width-relative:margin" coordorigin="-2123" coordsize="74661,726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1Ku5UgUAAHYWAAAOAAAAZHJzL2Uyb0RvYy54bWzcWFtv2zYUfh+w/0Bo&#10;wN4Si7paWpyia9qgQLcFa4c90xJtEZVEjaRjp79+55C62G6z3uJuWYE6ong75/A73/moiye7pia3&#10;XGkh24VHz32P8LaQpWjXC++PNy/O5h7RhrUlq2XLF94d196Ty++/u9h2OQ9kJeuSKwKLtDrfdguv&#10;MqbLZzNdVLxh+lx2vIXOlVQNM9BU61mp2BZWb+pZ4PvJbCtV2SlZcK3h7ZXr9C7t+qsVL8xvq5Xm&#10;htQLD2wz9lfZ3yX+zi4vWL5WrKtE0ZvBvsCKhokWNh2XumKGkY0S7y3ViEJJLVfmvJDNTK5WouDW&#10;B/CG+kfeXCu56awv63y77sYwQWiP4vTFyxa/3l6r7nV3oyAS224NsbAt9GW3Ug3+BSvJzobsbgwZ&#10;3xlSwMs0ShKawSEX0JcGSZSFqQtqUUHkcd5ZQIMwDDwyzS6q5x+ZPxu2nx0YNTacsWD9jSKiXHiZ&#10;R1rWAMBszEiGNuDgz/AvjPwgOjBzcDLJaJgEkXMShiVZmhw5Cdj6kHv3zbzXPcgCPR20/rqDfl2x&#10;jlv8aAxEH6pkCNUb9O9nuSPBPHTxssMQDMTsoAMS2oJad69k8VaTVj6rWLvmT5WS24qzEuyjOBMO&#10;aZyKcde5xkWW219kCWfCNkbahY4QFYVZOE9t5IJoTrPImsHyMe40mYcZhBbBlQWxH9oBY/BY3ilt&#10;rrlsCD4sPAX5bjdit6+0QcOmIYjkVr4QdQ3vWV63ZAuLxkFsJ+z1NMIAJdWiWXhzH/+5o0Z/n7el&#10;nWyYqN0zbFC3fQDQZ+e92S13MBADsZTlHYRCSUc9QJXwUEn1ziNboJ2Fp//aMMU9Ur9sIZwZjSLk&#10;KduI4jSAhtrvWe73sLaApRae8Yh7fGYstzlfn0LYV8KGYbKktxVQdnnRiSKH/z2vwNN7cPs4/8Is&#10;s0H7HYc3n7RGw9TbTXcGFNgxI5aiFubO0jmcBRrV3t6IAoOJjQm5kJwuyaEXNyUBHs0wxs2AAxfF&#10;EVx1B7gYoHo4fIbNg+2WtegQJRhDfO4dg7gece4HYuP4/EoWm4a3xhUoxWvwUba6Ep2Gw8x5s+Ql&#10;YPVlaXOH5VoVv4OBFlnaKG6KCjdfgRH9e0DZ2GEtnoxE+z8p2eIoQXre56khz2gU+1kauzyjFHIC&#10;sgLMeYBEs9a6xLCPYO7jwx1E5hB3NjqHQHpMuLNp861w5ypjSgFUjkgH1MVI+MCult2D0I8ielLU&#10;TUrCMfPJCy2lA27+9Uo7j/3EBxhDHU2yEGTO/PAsEqi0PhyQPQsQa8AHD0QA36DSWgFouXQqc//N&#10;gnuvfKWggvb1K7StfvgsAUtTP6Q+yFQ45ciPk3geHZ5yHMc+TUD/oZ4KYHSa9jk5inUapPOorxJn&#10;NAb1ZYHA8kmy37fKWC2mRBtKOFDloxEZQEJHbI9vSq4LkABWUf/4w+7pT/bnCt+KDss7QZELl1RR&#10;sLq+I2vecsUML8lWmIo0vBSbhhSyXYkSLsgcD+ZEBQSh/ydsam0dJPyJlUwv3HslQyBSmR8B/+1r&#10;GhQU6PKnaheXwnHkNDgqov4iGtAoDKlTMmfUp/M07UE6lJbQT0c9EyDMH6yyOLm/d5MYLgDo2WPX&#10;ORS441DowJv/F1B7RhyACl+FAriDfhVO95GZZkkAjIkMHKdRZvXMdJ+NfCi9/sC/URaEid16ZM7p&#10;tvolF1o0ZLzH/hMuJ4J+fFocP8McYhTenA6jGNMTc2cPkm9zC9z/GBeFoBjokSoP4yCBTy29RqBJ&#10;DDoB4/sAGP3gXdBiET5u2h36D7H49XS/Dc/7n4sv/wYAAP//AwBQSwMECgAAAAAAAAAhAKgyDxc/&#10;EQAAPxEAABQAAABkcnMvbWVkaWEvaW1hZ2UxLnBuZ4lQTkcNChoKAAAADUlIRFIAAADuAAAAvQgD&#10;AAAAgyqxSQAAAAFzUkdCAK7OHOkAAAAEZ0FNQQAAsY8L/GEFAAACi1BMVEU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B&#10;AQAAAAAAAAAAAAAAAAABAAAAAAAAAAAAAAABAAAAAAAHAAAHBgAHCwQPAAAPDAAXAAAXEgAAAAAD&#10;BQIEBQIGAAAHCwQIAAAIBgALAAALEAcOFgkQAAAQDAARAAASGwsVIQ0YAAAYEgAZJhAcKxIeAAAg&#10;AAAgGAAjNhYnPBkoAAAoHgAqQRsuRx0wAAAwJAAxTB8yAAA4AAA4KgA4ViM6AAA7XCY/YShCZipG&#10;bCxIAABINgBJcS5NAABNdzFQAABQPABQfDNUgjVXhzdYAABYQgBbjDpekjxgAABgSABilz5lnUBo&#10;AABoTgBpokNsqEVwAABwVABwrUdyAAB4AAB4WgB/AAB/YACHAACHZgCPAACPbACXAACXcgCdAACf&#10;AACfeACnAACnfgCvAACvhAC3AAC3igC/AAC/kADBAADDAADHAADHlgDJAADPAADPnADXAADXogDe&#10;AADfAADfqADnAADnrgDqAADvAADvtADxAAD1AAD3AAD3ugD7AAD/AAD/wAD/xBD/xhj/yij/zjj/&#10;0ED/88//9df///8B6ojcAAAAYnRSTlMABAgKDhAVGBkaHSAhKCssLzA2ODxAQkdITFBYWV1gYmRo&#10;a21vcHN3eHyAgYSGh4iMjY+QkpSXmZ2foqWmp6uvsrO3uLu/wMXHzM3P0tXX3+Dh5+7v8PT3+Pj5&#10;/v7+/v7+/gfElYMAAAAJcEhZcwAAFxEAABcRAcom8z8AAA3PSURBVHhe7Z35Y1TVFcdnBiGamWCV&#10;CVHSOE1pNKZGOymmQEsnxKZNmRiaGZpI2mp7VJIatYAIohVqS0WUAu4gIC4t7gu4FmirshRaKK12&#10;8c/pOeee9969895kxiWT5PI+P2Teck+437nre/ebSyQkJCQkJCQkJCQkJCQkJCQkJCQkJCRkPEkB&#10;M3h+JJLkoxa5YSskODOFjqIdg5fwgc1QodbzUd1868V6cqOtttdjRuRWX9UgF+gYoGd6JJHHW1Af&#10;7QDonya3Jj1KbuK70+Ucr+T7p8f6sPeaiXqpyBv6vZuTHZaL/ZVqv0isjzSmYNEU6sbwZyRlUTUn&#10;uQSNRYySnqIKTPW4PhK72pqqrOQ20GjktM80q1f68XomksyoG1ag2i5pVKqoRN3KixV78PxWp9xt&#10;QMlFXaKS5HrFiV/Dt75j03Cs5KpRh7sr6Z8UdNmijsqVy8K4u6IDulDPbTnt9WFWQL0Uz5npAC6j&#10;cQe7remRmRfy7aRWsyc/rBFRnZU6itR9H8CZdkQ7uIafKVg16JYmaVVHJTW4JJJ8siNqSiLJrSbW&#10;BT1nVMsNCQkJCQn51MTqW9q7kHktjVVyyVpiFy0YkAkR0dVks+JYUw41Lt+w6SFky4Y78OSaNmsF&#10;N6LY5fftfMZlz2ZUPHB5TO5bRWwBit0iQl0eQ8HdFhZwPAvLNotGg4dHIHeeJLKG+A9g5DERWMDO&#10;22BghiSzhKlZWP6kyPOxZy0siUtCO+iEkaJqUe8q6J0qKW2gGZY9LtICeXLEpveoVQPwkAgrwhPX&#10;gz3dVRvcIbKKci9kJfGkpwauf0JUFWXPTTBLkk92WuBuETUKm6BTkn8eRDv0JaTozC5vNW3MycKD&#10;osnhiZtgkxw67IQBr3Om1U2k7Ffnkh6gd75aVDHlzs5ri4djTRyW7RFNDg8BbJBDl1VwkQQQCXZi&#10;lE91F60iVXcELwwm8pWT2wRrRZFLkNz7jLHILJ4ySPNqKBZzkLBKym2D+0SRS5Dcx6BbAohPKTeS&#10;CizeSsrNgO85KEjuTshJAFEgt3oOADkjuZG28Hpo/zRa4XZTuXLZulI9J0c3GvKDl5x7ocilBfIK&#10;zGay4Hs2CJL7jLHiY8pN5Boi0dm0vI0/qU1X97G62NVuIrcykyD5HlIoso6uq9JNz/8CJx1bcuAb&#10;dQPljoD2nGDIjXZwt5UmpbE+rpcpVq0ZyUguDjig/KIcrsLSjtwKmSt7QZsvb9pA/BJgFR9s0Prs&#10;G0B7rWHITarjRJ4qappP0mwn+7aXRq3yyzjkyCUXYUIqc6WspJ36sMuZ0vDm0k/CEgkgDLlKoVxL&#10;chkvpIEnoXmNqHTZQciopNjElX6UO6dSzyDt+pRiuch08Ar+cWPWHCRXfXJtTrWQF0U3RXJlVi0X&#10;kfCGPArGbyCR7+FxuRI0w69EkUtQ291izCJNuZLVNPe6eBZbOC3W13+OVpdVmpjqwbzwaCNPqLB0&#10;z81rv3AsqYURUeQSJPeX0CwBhCf30mlYKbnQoh1cV7FcyZmRhkt135z6SpJioeTw6BV4v5oswdR2&#10;k5WaSOb0vooJkLtnmd4xe3ITc6nQ+CTWx0WHt76HpziM6p2P1IC0EqXkcumnRC7eqkzznQf3iiaH&#10;ALkPQq8kZ3DOzNmfmedCy2MfW92ByglV2F75Ezhnnqt0wuCsKVSrcaTuGJyFpYuJ66CfOmrj+xkz&#10;LoCRgmeEALl36HnhyZNCVU7y5fc6Nv0Ez5h4EiFIevoNbCr8Iv6AlugVNXNg8DIqVzrlWZX6dWNL&#10;FjaKKMEv90HIWfNyrhZ+oi2VIA/75C6HJklsARlYZVbnTRtN/XdDr0UrRfEl/mdenY0wUCtJrWDG&#10;gK9v0tgCxpsMC6gHuLvwFY7DRoDLJZk1XHQN3Ga2V2HPWoA2SWQRM3Kw7F5/AW8egQGeUNhGVRfA&#10;TRvNlbHN+ITUa93qrnBBFuc1qzY+rKQ+vmntDQA5yzopg1mdNJMDGPmF+sw2WWnM8JhaP69LeY26&#10;M412LWIXJ14jByEhk5eqxpZ5ZIlc0NJkfYWuaaahyKW3zdYhlzgvgxKHtz23/13k7ed23IKnXRfI&#10;TdsgscO73/ynxqGnV+LQa6Xg+qUw/PQx0ely6iUUXJEXZpWlDWC3Tyxx6gWAjE0eMqITfvyK6PNx&#10;aCVk7dLbDrccEnEBHFsP3TZNnZth+C8iLZATd1XoBX9FqAV4W4QV4chKe/qrWBZeEFlFOQQDtljW&#10;m2H9KVFVnB2+6sx/aT8r9nU5/SREGzF2cG68YRzeClUthXdF0ygcGwbzTXPrYAMvdH2KRl2X75mF&#10;muvysthbUZphm0galRdgngQwbEnAPKc/uVxnjTeSyI9Dh9AN+0XRqByBJfpgpJw1ann3k+Gu4OMv&#10;qbzcOAyXbrnEb0CfPKdoSxAk+mU+dWxk5CXKkANh/hTxIRANeRi8mI8Qz48SUQ1fj100Bat4j1oX&#10;ps5BOVUknu6fNQcWnWWkc6xo5dEEj4qeErwE7RJCkBHM2z/Qs5GlARZ+ZXo0DQu/Nj1Sp1p2OjPF&#10;W6rGI7P+a7Go4Bu0eRt/H6099Auo3jvxdP+Sszp6vqmnc61o5dEGRWePJu9Cl4QwSVqWFsG6jUzt&#10;/qKyEuuj3Cbph/gZ+HsyqrAem8jTFgVq2Z+9WtFWjPXiE2JX0dJ5VrTyyIDxzFecI7BYQhRUB4G6&#10;Z8ka5QIzlsiTXOWdi3bghWgHXcDiUVlCuUbezFguV7ZxpPkQ0eLlvp7Os6KVRxZGnT9q+HbBqOlC&#10;wdRV6TYyn1ze0opQhVoo14x1ZYjXENHiA+RiV+Ba8cohB0dETilWGtYbZiYKppJQWebPALl0wQVz&#10;b1RmMzZQrhsfJNe1opVHL7wvckoBuicyqYpIdTzq38XPoMrsZVwhViMHM9aV4bZ1PT5QrmNFK49O&#10;3+PBv/+j+EjOhWOGn9nZwod7Jt1GFtB2Va4SMhQ5/Q1CPjIz1pXBXTGSuFiLD5DrWdHKox1eFz3C&#10;hx8L/5MLwiHDrS49DMrFvOg2MiVXZYjloiDq0KJznByJgxsvfRUvmbGuDGqTFNV6vhYfJNe1opVH&#10;MzwteoR/idqP/ysXhP2wQEKIpBqF6vI8q9JsZCne76aO7dnYLVFGlamKC5Gh/GNszVWcRy0Wh1ns&#10;dWJcsF6Ud6SGYSOdZ0UrjxmwRvQ4fCSV+UM5Fx6ARgkhkvXUZFzrmGMjU1lr4J8t7A6j/GJKbU5C&#10;YxiFOlfM2AxvdEaNYLYTJfHq/iL5lHTnOFa0clkMo7y38Tg1DFY88bbDH0TRqOw3J1WTllq4LvCN&#10;awHrjbo8icnADpE0Cq/AYkteRsYHSrfeEz+z5g88cSxac0JkFWPb5/r3neNLrKvUy7ndkLPIpjE1&#10;Cw+Mpvc5+KFVC73xxbC+6IPRiUdhqWWLnvFeuK7ISsL7d8ESq9y9BO14sy3gQf/IDoBuG+1VTQMo&#10;uOAF+/soFtpsWv3zqGpDwbc8+ro87h95c/caFDvPXudc1eW99JgBsGa9+lzcbrlNMN6Y6VZSs532&#10;G6uEGpv9VGcyoUnQUtgkOLR17753kLf2br8ZT602CQ7teuO0xsGnVlhsEhx66qjodDn5Igo2Fjns&#10;oA1gl08scfJ5sNEk+KOXRZ+PgyvsMwnefFDEBXB0nW0mwaE/i7RAjt+pLXlMemoB3hJhRTi8okR/&#10;pQwGHuVsp2bGlBPxuRDLwvMiqygHTZOgWqbp5y2aEF6ZMuSm/UuuKgYZ5w3YmmHdSVFVnO0F1Vkt&#10;7iEp+p8O/ThrkzoTYgO2qqXwjmgiPrj1xj+ZB8zRIdMkqJZukSL/z1Jg5tVyOxZzkLAKyW2GrSJJ&#10;8Szc83f1aVx/3jQJfga5tL4bULwVktsN+0SR4uTtfOEA/Pyv6oLisGkSLJArm6mR+Uh52SjzngFO&#10;cOVy7LhswBaHoYKW+yoJ/cfvYK+cC782TIKmXGzJVGDkyIjO5gwn8j1XugY4B7cykyCJqfAGbE3w&#10;iOhxYKUHpEp7vGiYBAtKV/WyKcq2cqHoBjgXNlOM7wZsbeCbPR6AG/+oarTOO8Z6tjusqLqndHHp&#10;qUMpV8c1pZgAG7BlwHjmY57FTJn9F3LYMAkWKV3MrimXq68DnY3zBmxZ8M8fP7i1oJ9iCjZODJDL&#10;RaVsrkXlSstFVIzreqvMBmw5OCxyPA5g6RbW5dOnV5gbJwbIjcSuctwyReVi25ZrElPZDdh64T2R&#10;44J91W99PRWVrjYSBZeut7lccbkYoUI5ptIbsHX6Hw9ehXv+5huHTh8t2PQ0qO1St6MYRS5+8D0l&#10;t8IbsLXDa6LH4eTtOHssnGXQU4JuEiyYM2MNxVN2diFzsUWysQ0bqtbXToQN2JrhKdHjwLNHrNAF&#10;ffM+zSSohiEsX3ki4o8Wcj0oLtONbaoWSAyroeTjtAHbDFgtegR5NDCfEJD7SxurYldyy4vOHuMa&#10;+VlYDMZ7G3f26DwqCCeHSpoE3Z7K8fJORNrh96KIcRstDr76YLSvtEnQMf3K/zg8MamFawPfuBaw&#10;rnRdxokC9kCRs7/k9s8TkQxsF0mj8HI5JsGzW7H7cY27E5T4gNl6gzj+U5tMgquPi6xibLXLJFji&#10;5dwu20yC94+md699JsF1/gcj4fgjNpoEry2ykvDenZaaBLcGLBQd3m6xSXCr/oIdeQ/FWm0SvPmR&#10;1+Rx//Abu1aj2DPBJLh6nfoMTYI2EpoEQ0JCQkJCQkJKE4n8H4SsSDdrxUyNAAAAAElFTkSuQmCC&#10;UEsDBAoAAAAAAAAAIQBwNnTSdYcAAHWHAAAUAAAAZHJzL21lZGlhL2ltYWdlMi5wbmeJUE5HDQoa&#10;CgAAAA1JSERSAAADVAAAAXoIBgAAAB5YGTIAAAABc1JHQgCuzhzpAAAABGdBTUEAALGPC/xhBQAA&#10;AAlwSFlzAAAXEQAAFxEByibzPwAAhwpJREFUeF7tvQ+MJcl93zeiaWgl4YSJQgpDyYRJKBEXIiOv&#10;EJA+xAdxQeFmLoR8WAeGvQlE40IIxhq2sHMUEW4C21wZCpdARJxCMFjZIHU04eiMu10uRUpcUhT5&#10;Fk6odSLKazCyR5YsLalY2BiOuLEse0LRmcn3+6Z/e7W91e91v1e/6up63w/wxZt53a+7qqur6vet&#10;6j9bQgghhBBCCCFW5Pj4+AlICFEB29vbx6zWkiRJkiRJkrs+DOEvGSohqkGGSpIkSZIkKZtODNXR&#10;0dEbGIjh8x4+zkqSNE09/fTTdx577DFW7vdDZyVJkiRJkiQX3YQYc12E8Nfx8esgGqq78y+EEFNl&#10;BrFyPzP/TwghhBBCePA89HLMJUMlRDXIUAkhhBBC+CNDJUSlyFAJIYQQQvgjQyVEpchQCSGEEEL4&#10;I0MlRKXIUAkhhBBC+CNDJUSlyFAJIYQQQvgjQyVEpchQCSGEEEL4I0MlRKXIUAkhhBBC+CNDJUSl&#10;yFAJIYQQQvgjQyVEpchQCSGEEEL4I0MlRKXIUAkhhBBC+CNDJUSlyFAJIYQQQvgjQyVEpchQCSFE&#10;el4JfRL6OvQWfiGE2HhkqISoFBkqIaaFBeqst106gD4GvRFah1PQV6HYPkxfhN4DfSvUhz7ppwmx&#10;7b4OmiIyVEKINjJUQlSKDJUQ0+S1kNXf8/yigd+bYUkVzL8e+hr0h9Cr+UVDuK/2smXwt2bW3sEv&#10;Ak5DH4S4jLoMCSHE1JGhEqJSZKiEmC4fgFh/Q0NFwlmgX4P6zh51YduLmaZwXzf4xQC60m/sQTRy&#10;XOcj/EIIISaMDJUQlSJDJcR0WWRI3glxWYpZqkWGijwBcV9DZ6mWGSpi+Vi2nhBClI4MlRCVIkMl&#10;xHTpY6gWmRxedhdeWkfzFbsfakxDtWwGrE8euI23QWzvuA3+fwGy2S/eb8b12993ze7xEkhrO22f&#10;Pw6FWLruQWZow3TYtsNZuC9DMfPLSyK5juXtTdAPQ0KIaSFDJUSlyFAJMV26DMkyE0JoChjs2/1L&#10;/M2PQfabtiFZZKjMvA29vLCPoSJd5rBvHmw/1KegixAf2MH1bRm//ynIHuRBo2PbCbH7yX4S4vbD&#10;+8gsH7YOvwtnCLmv0Dz9bcj2Z79pH0PmPfzO0rXsmAkhykOGSohKkaESYrq0DQkNgs2A8HubeWlj&#10;Bin2sAfbZrisy1Dxe5thCY1DX9rp78JmwMJ9DM2DbaPLILWNjD3hsJ3nWJrN8MWOWfu42P5oqNrH&#10;sr1+Vx6ZBhkqIaaHDJUQlSJDJcR0seC+rWWPTKe56DJAFvCHRsIC+9i+KK471EyRdQzV0DzYd21D&#10;Zcapbagsz21DRfPU3m/MrC0zVLHZvPbxCNMQlie3oUv+hJgeMlRCVIoMlRDTpR2A9730jr/rMiMx&#10;I9BlLvj9Ok/iW8dQDc1DKkMV8hrofZDlP7WhIlamVIp3iwkhxkOGSohKkaESYrq0A3AL4vld2ziE&#10;LDIjpL18mbkwk8D9xi7B6yJmIGKYqQj3PzQPKQ2VPXCC2+dDImL3W6UyVMQeSsFlVNelnEKIspGh&#10;EqJSZKiEmC6xANwMQvv7kGVGhstDI7HMUIVGbtnsWMiydJBw26FhGZqHVIaKs2W2HVvf65K/EG6v&#10;zxMIhRDlIkMlRKXIUAkxXboCcAvwuwyQzfi0zQUxIxAG7F3mwrDl3GZqQ2VpbRuToXlIYahs3ZjJ&#10;aqfFfr+OoeI23g+F63F2jGlob1cIUT4yVEJUigyVENNlkSGxZbHA3YxBLCi3ZeE2Y+YixEwC95fy&#10;kr/w/qz2dofmoctQdRmcUgzVS1A7fzSTMlRCTA8ZKiEqRYZKiGnCmQqrv3wYRDs4t4Ceyxl8n4PC&#10;dezSNZoDe9CBvVOp/XAJMwHhugYf085l3E/MJHRhMy38nb1HyjgN2ct6mfb2cmNIHmxGq/24crv/&#10;qcv4hOkLj6m9yDd8TD0NFX/HJ/CZ+Qp/T2x/7WPJ9W3bZh5DU8byI3bc2sZQCFE+MlRCVIoMlRDT&#10;Igzq22rP4oSmgGqbBgbnn4Fs+QEUBv+hKVikL0J8OEMfM7Uo/Sam8xb0V6Fl21yWh679cZ3Y9zyG&#10;NlMUygwMj6m1mzRnNDp2nM38tY87xRcBx/bH7ZrZC0XD9V0QL/lrG0x7qbAQYlrIUAlRKTJUQggh&#10;hBD+yFAJUSkyVEIIIYQQ/shQCVEpMlRCCCGEEP7IUAlRKTJUQgghhBD+yFAJUSkyVEIIIYQQ/shQ&#10;CVEpMlRCCCGEEP7IUAlRKTJUQgghhBD+yFAJUSkyVEIIIYQQ/shQCVEpMlRCCCGEEP7IUAlRKTJU&#10;QgghhBD+yFAJUSkyVEIIIYQQ/jxsqGCkvr8xVPfxcVmSpGnqgx/84N1XvepVrNyfgC5LRegz0C3o&#10;/cF30rhieVCxZVJ+/TTE8mBdiS2X8utnIJaJ+pJy9FGIZfL3g++kcXUHYsz1N6H5DNUTkBCiAra3&#10;t1m5JUmSJEmSJH99GJrPUL2ZgRg+D6GZJEnT1K/+6q/ef/WrX83KfQDx8j9pfB1CLJPbwXfSuLJO&#10;MLZMyi8b5WVdiS2X8ot9CMvkfvCdNK54Ww7L5F7wnTSuWBYskw9A+Ev3UAlRC6zgrNy6h6ocrBN8&#10;3fw/UQIsD0qUwVmI5aEYpBzYh7BM2KeIMuAlZiwT3rcjykAPpRCiUmSoykOGqjxYHpQoAxmq8pCh&#10;Kg8ZqvKQoRKiUmSoykOGqjxYHpQoAxmq8pChKg8ZqvKQoRKiUmSoykOGqjxYHpQoAxmq8pChKg8Z&#10;qvKQoRKiUmSoykOGqjxYHpQoAxmq8pChKg8ZqvKQoRKiUmSoykOGqjxYHpQoAxmq8pChKg8ZqvKQ&#10;oRKiUmSoykOGqjxYHpQoAxmq8pChKg8ZqvKQoRKiUmSoykOGqjxYHpQoAxmq8pChKg8ZqvKQoRKi&#10;UmSoykOGqjxYHpQoAxmq8pChKg8ZqvKQoRKiUmSoykOGqjxYHpQoAxmq8pChKg8ZqvKQoRKiUmSo&#10;ykOGqjxYHpQoAxmq8pChKg8ZqvKQoRKiUmSoykOGqjxYHpQoAxmq8pChKg8ZqvKQoRKiUmSoykOG&#10;qjxYHpQoAxmq8pChKg8ZqvKQoRKiUmoxVKehz0C/Bn0rv5gwUzZUr4QuQF+DmAfqY9DUy8TyMkVY&#10;JnvQlyDLxwH0Dmiq1GioXg+x3jAIniI1GKp3QlZH2vpD6NXQlKjNULEtexvEvp515evQW6ApIUMl&#10;RKVM2VC9FvogFAbvMlTjwc7uk5CVRagpBiMhlo+psahMqKkG77UZqlPQV6Epl8nUDVVYBjHdgKZG&#10;LYaqPVDHAaH3QFPs62WohKiUqRoqdn4cpfpZiOk3yVCNx6LRXWqKAYlheZga74PCmSgOQoRB41Tr&#10;S02Gqm16ZajG4QnIyqCtKc6EkBoMVVg/WA5TnlknMlRCVMqUZ6iMD0DMAyVDNQ40uL8JnZv/dwIv&#10;M7NymXrZWB5qIAwcZajGpz0QIUOVHwvaz8//q4epG6q2mZqiqW0jQyVEpchQlccUDRVnPmKdXRgs&#10;ylCVgZXJlAOUWgwVze3noJ+B7ByTocqP3b9m9eIWNNVLykKmbqjC/mOq9aKNDJUQlSJDVR5TNFRd&#10;hLMhU+4QLQ9T5jUQLwFkPr4MTXm0twZDxVndT0G8tzBsw2So8rPocuWPQFPtU6ZsqEKTO/V7cENk&#10;qISoFBmq8qjJUFmgoodSjEvs/pAp348wdUPFS5leguwSMxmq8Vj2MApqqv3KlA1VaHL5EIrwKaWc&#10;QXwjNEVkqISolBoMVdjwylCVhQWKU783wc6vKWMzVOFTMadaNlM3VGyzQuMkQ1UGNLp8BUf76bFT&#10;LZepGqrw3qnw2LcvzZziLLsMlRCVIkNVHrUYqqm/VyfEzq8aaD/pb4pPX5yyobL7psJ2SoaqPNpB&#10;vd5DlY/2rGE46BPWlSm2XTJUQlSKDFV51GCoLBjh/Qc1YOdXLYQjvVOsM1M1VOF9UyEyVOViZSND&#10;lY/QULVnosLLl6dYJjJUQlSKDFV51GCoeGlZLWaK2PlVC+Hou2ao8hG2VYs0xcuZajVUNvggQ5WP&#10;RTNUMlRCiCKRoSqPqRsqlkfMTDEwmarJsvNrSlggyCf6tW/gDg2V7qHKhwzV9LDgfooDD1M1VKRr&#10;1jY0VFPs72WohKgUGarymLKhWhYwTvVyJkv/lAgDEnuiH+sGzdSPQfx+ikEimfpDKdrokr/xCAcX&#10;Yo9Ip6HiS8un+ACEKRuq8LLksJ0KDdUUB4NkqISolKkbqrAzpHgJwFQfp2pM1VDtQVYOMU31qUzE&#10;8jAllpnbj0FTHXyQoSqPqRqq9uVlbKfOQYQPcOET/6YYuJMpGyoStmEcEJr6pcpEhkqISpmqoQpH&#10;r2KacvA+RUMVjhp2acqzh5aHqcEgJHx/C+sF3+Hyp6ApI0NVHlM1VITG6TOQlQHFdx+9B5ryFQ9T&#10;N1TkbVBYNiyXqb4/j8hQCVEpU5+hqpEpGqrasc5clEFthqoGpmyoaqUGQ1UbMlRCVIoMVXnIUJUH&#10;y4MSZSBDVR4yVOUhQ1UeMlRCVIoMVXnIUJUHy4MSZSBDVR4yVOUhQ1UeMlRCVIoMVXnIUJUHy4MS&#10;ZSBDVR4yVOUhQ1UeMlRCVIoMVXnIUJUHy4MSZSBDVR4yVOUhQ1UeMlRCVIoMVXnIUJUHy4MSZSBD&#10;VR4yVOUhQ1UeMlRCVIoMVXnIUJUHy4MSZSBDVR4yVOUhQ1UeMlRCVIoMVXnIUJUHy4MSZSBDVR4y&#10;VOUhQ1UeMlRCVIoMVXnIUJUHy4MSZSBDVR4yVOUhQ1UeMlRCVIoMVXnIUJUHy4MSZSBDVR4yVOUh&#10;Q1UeMlRCVIoMVXnIUJUHy4MSZSBDVR4yVOUhQ1UeMlRCVIoMVXnIUJUHy4MSZSBDVR4yVOUhQ1Ue&#10;jxiqJ2iohBDTZ3t7m5VbkiRJkiRJ8teHIfwlQyVENUzNUO18x9bx2TNbx/t/fuv48jNbx1fftXU8&#10;++mH9fylk2WX/quTdV+3E9+WJNWqHegstA9dhq5Cs5aeh7jsEsR1XwfFtiWtL5WHJHVrA+vHiaE6&#10;Ojp6AwMxfN7Dx1lJkqapp59++s5jjz3Gyv1+CG1UmfqRJ7fO3/rprQ997VNb/+T41tbxKvrXv7j1&#10;W1/621sf/Wt/busvxfZRkO5BLJPzwXeT0Nv/9NZ/8T/+2NY+y4rH+p/9va2f/1c/v3Un1G+/sHWT&#10;y37lf9r6O1yXZRvbVmGyTjC2rBj9ta2tv/QrW1t/519vbf0WEnu8iv7N1tZXv7S19dH/bmvrR2P7&#10;KESIu+blwboSW16EfgR1+NYW2q0ttFut49xXLEuWB8s2to+CxD4ESd66E3w3CVXcbn0UYpncDL4r&#10;RhvUXoViWSDpWxch5kL3UAlRCTOIlbu4e6iOZ1unjmZb+0e3tu7EDNI6wjYPsP3L0Hazu5KY1D1U&#10;OIanoUvrlFNQHmeazZYGy4MqDiRq+2hr6wp0gL+jQceqwjbvQlfx906zu1JgYIJklXcPFRJ1Csds&#10;H7pjxzGVmjK+DJXYbk3qHqoNabcuQyyTYu6h4rmL83jT2quQR+6hkqESog6KNFQwUufRWd2LdWIp&#10;hX3cZ6cKnWp2XQLFGyocr20cuyvzgCJyXNcRtnkXuop9lNQpsjyoYkBiTkGXEEDcx2c0wEgl7OMQ&#10;uoK/SwnkizRUOEbnoXvhsfNQU+aXoJLareIN1Qa2W8UYKp6rPGebczd6XqcS9lFaexUiQyVEpRRl&#10;qNAZnUWnlHxGapnYGWLf55pkjE2xhgrH6BTEUd37seOYUtjHIXQF+yuhU2R5UEWAYIGB+10kKBpQ&#10;eInBELSPv8cO5IsyVEjIWRyX5DNSy9ScA6W0W8Uaqg1ut4owVDhPN729CpGhEqJSijBU7HzQCb0Q&#10;66ByCmm4jbSMbWSKNFTNrOHd2HHzFPZ5n5d+MihqkjIGLA9qVJCAHQQIt/EZDSByqQmOxrzMqQhD&#10;hQTw8qUX7LiMpeacGLu9KNJQbXi7Naqhwo7VXj2KDJUQlTK6oaKBQeeTfVaqS0jLPaRpzMa3KEOF&#10;Y7GDY3I7dqxyah4UjVcuLA9qNLDzMwgM3C8n6yuk5RCfY82OjG6osPPX4Rhkn5XqUnNujNluFWWo&#10;1G7NGc1Q8VxUexVFhkqIShnVULGjmRuYSEc0ppCmQ6RtrMa3GENVWvmMWC4sD2oUsONzTUAQDRZG&#10;1qUmmTkZ1VBhx0UFi6aRg8ZiDJXarQeMYqh4Dqq96kSGSohKGc1QsYOZdzSRDqgU8ZKNJrk5KcJQ&#10;FV0+s+ydIsuDyg4CE94DEAsMihHS+Dw+c17aNJqhwk5LDhbn4jnTJDcnRRgqtVsPkd1Qqb1aigyV&#10;EJUyiqFipxftcEpU/k5wdEM1v/Y/diwKEoKm51E2uTpFlgeVFeyQT3KLBgWlCUHKjSbZORjFUGGH&#10;58I8F67c7dbohkrt1iNkNVQ855pzr3hlbq9CZKiEqJTshgqdCS/HKHpm6hHlvVxjVENFAxk9BgUK&#10;51GuTpHlQWUDO5tS8G7KFcRnN1TYGS/zK3pmKqKc7daohkrtVpRshornWnPOTUm5Bx2IDJUQlZLV&#10;UKHT49P8sj9xaV0hzXxf1ekmG96MZqhoHGP5L1p5ZhBZHlQWsKPTEwze50K6n2qy4UlWQ4Ud8Wl+&#10;2R/7vK6QZr7zJ1e7NZqhUrvVSRZDxXNM7VVvZKiEqJSshgrGZBbtXCYgpJ1vxc/xbpFRDBXydhp5&#10;nNbMYaOjmXunyPKg3MFOJhm8m5og3vvczWqokKdZmMcpCWk/wGeOdmsUQ6V2ayHuhornltqrQchQ&#10;CVEp2QwVOr3nYp3KlIQ85LhUI7uholFE3iY3c2hC2jmD6Hm8WB6UO1MO3k1NEO95n0g2Q4W8PBfm&#10;bYpCHnK0W9kNldqtpbgbKrVXg5GhEqPxWuiD0D3oLfxiIK+Efgpa5bdj83roQ9C3zv/zIYuhQqdx&#10;JtahTFL+91NlN1To2Cc7c2hCHjiD6NUpsjwoV7CDKd6HEBWCFM8nzWUxVNjBmTBPE5d3u5XdUKnd&#10;WoqroeI51Zxbk5dzexWS3VC9E/o1yDOQFOVDQ/FViCff16Ghpoi//yL0jvl/L2Mmjdulvgwt6mze&#10;Bpnx4LqL0jFkXabj3dCXoK4RRKadefAyhFkMFTqNG7HOZIpCXu402fIiq6GiQYzlc4pyfMw9y4Ny&#10;BZ16MS+KXVfIC9/T5BUoZjFUyMONME9TFs+tJlteZDVUard64Wqo1F6tRFZDxQxZEH2eX0wIBvA/&#10;fvLnRuKRf84wfRIaaqiYltisVnh+tRU7356AuMxM2R7EtKRY9xb0NYi/WXRJBtdddYZuGe6GCh1f&#10;PbNTJt9ZqqyGigYxmscJCnm55zTay/Kg3ECHfh47iHb2E5bXjffuhgobr2l2yuTZbmU1VGq3euFm&#10;qNRerUxWQ8XZKe6MyvVoyVR8AOIJvKl45H8VQ2W/iaXFZj/fOP/vZJaI6/J8+0Po1ZBBU0bDE56H&#10;tu111g0xE7bsXGe6F21nVdwNFTqLm7FOZMqad+Z+l2lkM1RHM3SKkfxNWj5Pz2J5UC5gw6eaEdJY&#10;Jz9ZIU988tdOk82UuBsqpP1mmJcahDxxRsGr3cpmqNRu9cbFUPEcUnu1MtkMFQPQl6CLEINTjwDS&#10;CzOCm2qovPK/iqEy09S+ZJQdyceh2PectWrvw/LUnmGK5XXIuiF9DdUik7gOroYKnUQ1l2W05XiZ&#10;RhZDRUM4HxmN5G3KQp4OkbfUnSLLg3IBHfk+Nh7t5Kcu5O25JpspcTVU2HA194a0xXOtyWZqshgq&#10;tVuDYLzAMklqqNRerUU2Q8XgkoHwt0M2axC7XIowwLT7Vew3dl+M/W/LGaxy/QuQXWL1MYiBdfv7&#10;WCBOeBkX12HQ/R7oTdAPQxbo8rehaAa/C1qUxnA/7ft6bD/hOu08cxkvK7O0d92zE7tnaOjlY5Z/&#10;S5td2rco/8vMMGd1mBf7Tbhdw7bfNjtdmDmKGQ/uj2XWJraPRfs1E2RlMGTdNn0NFaE5Sz3IYMff&#10;xVChk7gR6zxqEPLmdU9CFkNFQxjLVw1C2aTuFFkelAvoxG9j49EOfqjuQ09BcBxz4SSNrtfWAWS/&#10;Odd8l0LIGy9XTo2roUKak907dQhdgd7bfLJ8Yuu1Ff7uavNdCiFvXu1WFkOldmsQXoYqWXtFsb2x&#10;tgeBUHSdtliP7Hds79DIRNcbKqf2KiSboeIlY2agbGS/KxDluqGRoPkwI8b//2eIy6hPQZz14mVe&#10;DH75W/ueT4Czy79oTvh9O7hlWsJ02Hqh2YvNRCxLowXGdr+P3XvDNP4YZGmx/ba397chS7tdctY+&#10;XmYwwuDftm1aFsxzv5YOMw/8XZjXZTMxbSy9Pwlxu+Gld+FxXWRWYphB6TLiMWwf4bGz9MUMTHvZ&#10;kHXbDDFUtm7fY9wHN0PVjCRO8v0gveXzyNs8huoWOsVYnioQ8pa6U2R5UMnBRnegaOe+qs5AJ5s+&#10;+ZvBebg8JgYl9hsGKeGydYUg5XFsNyVuhgob5eVMyV5SykBvGzrZdH+zug/Zb3aa7xLKo23JY6jU&#10;bg0huaHCxpK3V6wTJ5s+OddZZ8LlMbXrR582rq8c2quQLIaKgefnoHZAuyiQXrZOV7Bqv+syH2Hw&#10;a8F2O4ilyVhmqMiyNHZtn5jxC5fZ9kJDRrqMh6UrTGvbZC2Cx7BtBmKXyA01VJa3ZcdwqKHidvuu&#10;a9gxDdNi3/UxSUPWbTPEUNm2+qzbFzdDdTTbeirWadQk5JGz26lxN1S8tCSWn5qEsknZKbI8qOSg&#10;876ADUc79lWFSo2Pl/UcZMtiQoOCj5fVd1ZrgPr2C31xM1Qoj6daaV9bPP7Y9AOxfGxZTJwtRCeL&#10;P0+ECCy63qriOYftpsbdUKndGgzrHcskmaHyaK/a5zvNUri8Le/6AaVur0KyGCoGwu1MxAxFiAWY&#10;XcagKwDtMhQWvIfBb/idzQYRbju8fGyZoepKIwPqLgNgvw3Ts2h7MZMS+66vSbH12sfPvg+3O9RQ&#10;cf32/mPmom9aSVhWMfPSBY9R+3haWmLbsjKwNA1Zt80QQ2Xn7dD8LcLPUN3auhrrMGoS8nizyW5K&#10;3A0VjWAsP1VplrRTZHlQyUGA4vLwg76jvhzZPQ3Zuoi0o+utI+QRMVBSPA3V1Xb61xWPcXvWMFze&#10;Vlh2iK6j66wjnnPYdmrcDZXarcFwWyyTlIbKpb0KZ5xolhYN6oT1Y1ldWkUO7VWIu6FioPhPoHaQ&#10;uChQJcvMii1fx1ARMwsU770KjZWxqqFiMN8VbMfMxKLtxcxTLF19TYodJ8t7TLbdoYYq5DXQ+yDm&#10;i9tY1VB1lesieDx/F+oyQotMki0bsm6bIYZqVcO4CE9DNdk32PcV8sgbiXnepcTfUFX45MW2kMeU&#10;nSLLg0oKNpj08rJQNFA4MfHnibpGfcPZk76X26yolOezp6G620p3EsHB4ONldd0X1V7PYbaQASPP&#10;udTtlr+hUrs1lKSGiueMV3vFQQe2Pye7ObkEOVxuylE/Gnn1v+6GKjQsXQpNgmHBqrehIuFDGSh7&#10;qIXhYahIe/mi7cUMVZinZfeKtbHj1CfYX8VQ2cMymD/eXxZLl6ehsm0vOrf6mKQh67ap0lDxsoVY&#10;Z1Gl0r+TytVQ0QDOjWAsL7Up3T1uLA8qKdig69Pk+ECDk93ER31pnsL7e5ZdGriOEIjB0yXDxVAh&#10;jY+3051S7VnD2H0f4UyWx2xhoNTtlquhUru1EqkNlWt7hUTi42UhKHpknVz1I3F7FeJqqBgk8lHp&#10;iwwFdx4LOBeZC2LL279dxVARLue1x9wm0xT+fh1Dxd/FgnrC5WF6Fm2va1vM72cgS7cZmFh6QoYY&#10;lKGGikbCysa2HTMXViZDDFVfw8FZsa702rZi+22nc8i6bao0VOgQnol2FDUq7SUaxNtQVfso+7Zg&#10;7FN1iiwPKinotJPfjxCqPerLgD5cHl5m43HpTCjk9Qr2kwoXQ4UNPhOmObWQ2IWzhuFsIY2u42wh&#10;lbrd8jZUareGwzJmmSQxVN7tFRUaJl6KHA46cFbXlnnXj8TtVYiroWJAuSiYXDTCn8NQ8bv3Q+F6&#10;nFlpB9CrGir7XewYWHrC3w41VNzGIsO6CNt/e5sG02KPOR9iqLqMz7qGytbtYzgWmSmjy6DG8jpk&#10;3ZAhhqrruK2Dl6G6HOsoatTRrS2080lxNVQbcR9CI5RNqk6R5UElBRu8DEU79FRCw4KPl8X/+T1n&#10;q8Lv0RA88tuUQoCSJKhr8DJU7uVxCTrZ1Ym5osni93wMdGh+PWcLKZRH6nbL1VCp3VoJxh0skyR1&#10;Dxtyrx/tdsnqQXtwKEP9SNlehbgZKguAY8G6EQb17aB0VUPV9btYQM7vYoaEgXIY5FtgPDSNFiTH&#10;DIMtC4/Pou3Fgnqmk/mJ3ffVBzMETJ891p3wuPByvWX5j+FlqAiPwbJ1maePnPz5EDTK4Yt/Y+dP&#10;7BwhQ9YNWcVQ9Vm3Ly6GiiYj1lHUKOQ1ZXkQV0O1YWY3VafI8qCSwk4bG4126CkF94GPE3EEmMFJ&#10;+Jh0dBjR36UU8poy0Pa65C/5Ayna6po1zDlbSCGvqdstV0OldmslkhqqXO0VTiR8nIiDDpyJateP&#10;cObKQ4nbqxAXQ8Vgk+9DWhb8cj0zClw3vO7X7rnpCljNDLQfMW6/a+/bgmIuC98JZQG97dtmqMIG&#10;KQyM+ZsfhRiYL0sj4W+5X65jxsfey9QO/MPthSaJwTbX57LQ1Ngx6FLMWIRY/mO/7ZP/GOE2bYbL&#10;Xlhs22BZ8CmKZiL4fWjourB0dJn0ZcejbQi5flj29n9s+0PWNSw9XYY7xM7PPqa1L16G6kaso6hR&#10;yOvtJtupcDVU7Kxj+ahRyGuqTtHah6Sg03Z5YlZb7VHf0ExZwIJ/XIW8przZ3stQJXuh7yKhg8PH&#10;y+KlTCwH+x8nbfR3KYW8pm63XA2V2q2VSG2osrRXbI/C+sABnxHqh9eT/pIbqliQHgbnRhhMh6JB&#10;4gnX/t6C0i4TwIA89j1POjNtocwc8JK/0xBnZPg9g2R7Ia3B9XgZGZczfd8FxfbVFTjTQPE+J1uP&#10;hdmeEYptj2m0oDyUGTgew9ixCrUsQOe+w3vHmP/2PVjt/HeZR4PmwNLF9WlCzDBw+8x7aHBNy9Jq&#10;50xsvdhxCsX9xsw9Taylg2ldNNvXd91Y3qhF+WP6FxnzVbAySG2oqn35YlvIa9KgDngbquqflGVC&#10;XlN1ilY/k4JO+w42Gu3QUysc4Q11BcIf7kJe72N/qfAyVLfb6fZSOGsYCh1hdP3UQl5Tt1vehkrt&#10;1nAYT7BMUhmqbO1VeD9hqIz1I2V7FeIyQyXyQIPxIShm4miCOEsYM7NTxsN4jI0Z6mWGcihehqr6&#10;R6aHarKdCm9DdSeWhxqFvKbqFFkeqcuZAco9bDTaoacWR33DS80onGDul86EYp4T4WWoXB6ZHlN7&#10;1pDiKHyO2UIT9pkSb0Oldms4qQ1VtvaK7VL4fjxq4vXDkKGaKAzClz2QgjMldtldLXiZjzHhpYwe&#10;JtHLUN2LdRS1qsl2KrwNlcpmONxO6nJmgHKAjUY789RigBI+QYvKca+OCXlFEpLhZaiyBYxUe5aq&#10;6907XmKeE+JtqNRuDSe1ocrWXlHhpckUB4RyGarE7VWIDNVEYRDedRmbwft7aprJMeySukX3L00F&#10;5gXtyMJyXBUvQ+U/mvilM8fHv3/z+Pj+LC4u+8dn479NKHb0TbZT4W2oDmL5qFHIa6pOkeVBJQWd&#10;9gwbjXboqdV1CU3XC2ZTC3lNGS94GapslzSh4cXHo7oN4Q93Ia+p2y1vQ6V2azipDVW29qp9n6Gp&#10;/aoBLyVur0JkqCaKmQq7Rym87O81EB8cserT/6aA5X/KM1W8J8vLTBEvQ+V/vfu959kMLYamKvbb&#10;hEJe7zTZToW3oZrF8pFUv3Pp+Pgrl7v1T8/Hf5dYyGuqPorlQSUFnXaWp2ZxVDd8gW84M8JRXz6y&#10;m+t5isEY9pcKL0OV5ab79mxhWDa5Zg2R19Ttlreh8m+3fmUn3l6F+kePx3+bUAnbrdSGKkt7xfrB&#10;y5Gxy7naM1W8XBZ/uCpxexUiQzVhaJz4sIjwAQi84bHPi31rgJf//QTkZUg8oSHk/W+eptfLUPk/&#10;kakcQ3WzyXYqvA2Vb9n8w3n3sJh/exD/bWIxCGuyvS7WdiYFnfYVbDTaoacUKjc+TsSbuhmwhPdT&#10;5Rj1RV5fwL5S4WWosgSM4Wwh7xNhgMj7Q+y7HLOGyGvqdsvbUPn3Kb/xTNNALYD9Tuy3CZWw3Upt&#10;qLK0V3xQDnY3F40V26vHg+84IMT1PJW4vQqRoRKiUlwMVZZ3hnAWZBm/dzX+24RiR99kOxXehupK&#10;LB/J9A9OHR9/435TAB38yxfiv00s5DVVp8jyoJKCTnsfG4126KnES8iwq7kYtNvoLoP22PdeQl7h&#10;I5LhYqiwQfcXl3K2MDRPvLSJ34dPYcwxa4jySN1ueRsq33aL4uzTMtjvxH6bUAnbrdSGyr296qof&#10;bJ/su/B7LyVur0JkqISoFBdDle2t9uwAeZ9Ul2K/SS2YxybbqfA1VDN0irF8VCgEJqk6RZYHlRR0&#10;2uex0WiHnkrhpWXtmahwWYYHIlzCflLhNUN1oZXm5OI7dbCrucKRdgaSmWcNU7dbvoZK7dYqpDZU&#10;7u0VZ9Cxq7k4KxUuC+sO6wpnrsLliZWyvQqRoRKiUrwM1VOxjqJKzdIeO+BtqM5H81GjZsk6RZYH&#10;lRRscAeKdeZJFM5C8T4dBu3h8puQLac8R30RjCE+SoaXoXqqne6UQmOLj5fVnhUMLwWMLU+s1O2W&#10;t6FSuzWcpIYKG3Jtr5bVj/bsFQ7SQ8tTKnF7FSJDJUSluBgqtIynjm5t3Y92FrVptrXTZDsVroaK&#10;6Y3mo0IhCEvVKbI8qOSg43Z5mWx7xoPBerjcFI4Ie436Io9ITlK8Lvk7hbTeD9OeUuGM4IXmu1A8&#10;9uG7d8IZLAelbrdcDZXarZVIaqiIV3tFhfWDs1HhMhNNlK1Dc4UGILreOnJor0JkqISoFBdDRXgd&#10;eKyzqEnI4+0muylxNVSE6Y7lpyYhjyk7RZYHlRxs1OW+HQbsJ5tf/AJfjgKHo77vhcLlKYQA5Sq2&#10;nRIXQ0WQ1hfa6U+hcPaJx5uGN1xuaj8u2mPWkEExtp0aV0NF1G4NJrmhwsZc2qu+9YPtWDhQxAGh&#10;cHkKObRXITJUQlSKm6E6nm09E+swqlL6+6eIu6FiuqP5qUgITFJ2iiwPKjnY6Gko2rGvqqE3cIcP&#10;RFgUzKwqBChPYdspcTNU2OgzYdpTiMczfDQ6n2IWLm8rfEy006yhR7vlbqjUbg3Gw1Alb69YP0KT&#10;tOxSvvBSZoqXLtuyFHJor0JkqISoFE9DtR3rMKrSbOtMk92U5DBUp6P5qUi8j6/JbgpYHpQL6MDv&#10;YuPRzn0V8WZubHYu/h0ui6kd8Kcc9UXeDvEJn5YUT0O1bWlPJTSu+DhRH4PUNsQO94p4tFs5DJXa&#10;rWEkN1QkdXsVzqb3HUAILw/k36kGHZzaqxAZKiEqxc1QkaMcL2McScibV/vnbqgI0x/LVw1C3g4R&#10;fKXsFFkelAvoxJO936V9yVjfBxt4PRABefN4n4uboSJI86ydj1XVNkc4GNH12gqDzJSzhgyGsU0P&#10;3A0VUbs1CC9Dlay9OoCwyQfi7JMtW6R2O4cMRtcbKqf2KkSGSohK8TVUFT/qFp0fYlAXchkq//e6&#10;jCTkLXWnyPKgXMCGd9CRc2Q02skPEQNvXlJGDTFFHOFlkMJ7qBjUJHwPksdsiLehSva+Hb4HDImd&#10;K/Ygii6xHDlTyN/xEkAGnrH1hgp582q3chkqtVv9cTFU2GCy9ortDAdz2O7gxImu0yVe6sffsa1L&#10;NeAAebRXITJUQlSKq6HiaBs6iYNY5zFlIU/3kLedJpupyWKomH7k4zCWv8kr/aWYLA/KDWzc/aWy&#10;uYWgK2kgF+BqqLBhPu3vIMxLDUKe7uHTq93KYqjUbg3CxVARbFTt1WrIUAlRKa6GiqCTOBftPCYs&#10;zrw12fMgi6EiKJvqbvJGsOXRKbI8KDewcQbxDHijnf3UhLxwBNsreHc1VAQbP2d5qUUoE892K4uh&#10;Imq3euNpqNRerYYMlRCV4m6oCDqLO7FOZIpCXjg75XnTak5DxRnEe7F8TlHIC+9B8OgUWR6UKwx4&#10;sZNohz81IS9el5YRd0NFkIc77XxNVU3w69lu5TRUarf64WaoiNqrlZChEqJSshgqdBbVzFI5z06R&#10;bIaK1HSfGwITr06R5UG5gh1w1DfpE7TGEPLAl+N6jvZmMVTYQTWzVAx+m2x5kc1QEbVbvXA1VNiw&#10;2qvhyFAJUSlZDBVBpzH5J/4hDwccHW2y5EVWQ9WM9k7+yVnIw32nUV7C8qDcwU7OoINPcsP3WEL6&#10;Pd/jQrIYKoK8JHvi31hCHng/mHe7ldVQqd3qhauhIti42qthyFAJUSnZDBU7jSl3gE3Hd7rJjidZ&#10;DRVBvs4gf5O+0fso7ftb2rA8qCxgR1OeGbnUZMOTbIYKO+ETzSY7Co+0c/Q9R7uV1VARtVtLcTdU&#10;BDtQe9UfGSohKiWboSLoPB6fbAc42zrXZMOb7IaKMH/RfE9BM/dOkeVBZQOBcLJ3veQS0nyjSb43&#10;2QwVQb4eh6Y6Cp+r3cpuqIjarYVkMVRE7VVvZKiEqJSshoqgE3km2rkULJjAXDesklEMFUE+J/eO&#10;F6Q5R6fI8qCywg4fO40GA6UJac1xWZmR1VAR7OwZy+tUhDLJ2W6NYqiI2q1OshkqovaqFzJUQlRK&#10;dkNFaFBinUyJQlpzBwijGSrCjj52HEoU0prjnjbC8qCygh3ypu/igxSkkU/Dy3m+ZjdUhAYlzHfJ&#10;Qlpzt1ujGSqiditKVkOFHam9Wo4MlRCVMoqhIuhUrsY6m5KENM7Q8W03Sc7FqIaKHf0UghOk8Q7S&#10;musYsTyoUSg5kEfabuIzdx0ZxVAR5PdqmP8ShTTyQRq5y2RUQ6V2K0pWQ2WovVqIDJUQlTKaoSIl&#10;P/oWHd/VJpm5GdVQGch/sbOISNvNzEaX5UGNBgKBC0hANEgYSwycmuTlZjRDRZDvYt+/g7SN1W6N&#10;aqgMtVsPMYqhImqvOpGhEqJSRjVUhE85QkdzP9YBjSUavSZ5Y1CEoSI4Dhdix2dMMWBqkpcTlgc1&#10;KkjAWQQFfGpbNGDIKQZMTbLGYFRDRZD/p0opCxPSM2a7VYShImq3HjCaoSLYsdqrR5GhEqJSRjdU&#10;5Pjk8bejP1J9buzyPc2vi2IMFcHxOFuK4WWg1CQrNywPanSQCD7Ge7TLzrBv3iOR4zHcixjdUBEk&#10;gO/gGf2R6k3QOna7VYyhImq35oxqqAh2rvbqYWSohKiUIgwVQQd4CrqMTnCUx6pjv89h/7nelr6I&#10;ogwV4XHB8Rntnjfs+wbSMGanyPKgigGJOY1ggfcDRAOJ1MK+buOTRqYEijBUBIk4BV3G8RnlserY&#10;L+9XKaHdKspQEbVb4xsqA4nY5PYqRIZKiEopxlAZuTtB7IvXtZc0glWcoTJ4nObHK3IcPYR93cY+&#10;S+gUWR5UcSBRvKyGwUM0sFhX2DYfLzz27EebYgyVgcRkHYlvgtOS2q3iDJWxwe1WMYbKQGI2sb0K&#10;kaESolKKM1QGOiReBuj21CZsm0/wK3EEq1hDZfC4zYOGyHFNIWybjxUuqVNkeVDFgsQxoL/QBNrR&#10;YKOvsI0ZxAcvlHoOFmeoDCSKlwG6PTqaZYPPEtutYg2VsYHtVnGGykCiNqm9CpGhEqJSijVUBjqo&#10;begZdFZrmytsYza/YbmMS/u6KN5QGTyOPJ44rmuP/jZls49tlphvlgc1CZDQbQQY5/HJS9FuNAEH&#10;R27bgcjdZhmDmssQX15bct0wijVUBhK3zeOJY7u2uWrKiE9NK7lsijdUxga1W8UaqhAksPb2KkSG&#10;SohKKd5QhaDTOoXO6zw+ea/VjXlnxlHBRzu5u80yXs53GXoGGvPdE0OYjKEK4fFdo2xK7xRZHpQo&#10;g+INVQgSyheerhowTqXdmoyhCqm83ZqEodowZKiEqJRJGaoNYZKGqnJYHpQog0kZqg1hkoaqcmSo&#10;ykOGSohKkaEqDxmq8mB5UKIMZKjKQ4aqPGSoykOGSohKkaEqDxmq8mB5UKIMZKjKQ4aqPGSoykOG&#10;SohKkaEqDxmq8mB5UKIMZKjKQ4aqPGSoykOGSohKkaEqDxmq8mB5UKIMZKjKQ4aqPGSoykOGSohK&#10;kaEqDxmq8mB5UKIMZKjKQ4aqPGSoykOGSohKkaEqDxmq8mB5UKIMZKjKQ4aqPGSoyuMRQ/UEDZUQ&#10;Yvpsb/P9k/MKLkmSJEmSJPnqwxD+kqESohpkqCRJkiRJkrLpxFAdHR29gYEYPu/h46wkSdPU008/&#10;feexxx5j5X4/xMtopPF1D2KZnA++k8aVdYKxZVJ+7UMsD9aV2HIpv9iHsEzuBN9J4+qjEMvkZvCd&#10;NK5YFiyTixD+0j1UQtSC7qEqD91DVR4sD0qUAQMTlodikHLQPVTloXuoykMPpRCiUiZpqI5nWzvQ&#10;2aPZ1j4+Lx/d2roKzVp6nsugS1wXmopBkaEqD5YHNSmQ4B3o7NEW6gmCK3xehWYtPc9l0CWuC03h&#10;vJukoUIbVHO7JUNVHpMyVEhore1ViAyVEJUyGUOFwOI0gwwEHHeOb6EZWkH47QG2wWDlTLPZEpms&#10;ocJxrTVgZHlQxYNEnoYuIfC4g8/jVYTfHuCTQUup9WQyhgrn96a0W5M2VDi2NbZdxRsqJG4T2qsQ&#10;GSohKqVoQ4UOaxud2BXoIBZorCNs8y50FfvYaXZXCpMyVDh+mxAwsjyoIkHCthFUXGkCi2jQsaqw&#10;zbvQVfxdUj0p2lDhPN7EdmtyhgrHsPa2q0hDhQRtWnsVIkMlRKUUaajQOZ1qOrr7sU4spbCPQ+gK&#10;9rfd7H5sijdUPFY8ZvNgInJM1xG2WWLAyPKgigIJOgVxdPc+PqMBRiphH4fQFfxdQj0p0lBteLs1&#10;CUO1YW1XUYYKCdnU9ipEhkqISinOUB3Nts6zY4p1WJ7CPu83l3ucapIyFsUaKh4baBMDRpYHVQwI&#10;Fs5Dd5GoaEDhJQZDEO9xGLOeFGeo1G6Vbag2tO0qxlBteHsVIkMlRKUUY6jQ+eygE7od66ByCmm4&#10;i7SMeflGkYZqwwNGlgc1OkjEDgKE2/iMBhC51ARHY9WTYgyV2q0HFGuoNrjtGt1QYedqrx5GhkqI&#10;SinCUDEQQOdzL9YpjSGk5RBpOtckLzdFGSoFjHNYHtSoIAFnEBjcw2c0aMgtpOUQn2PUkyIMldqt&#10;hyjOUKntGtdQYcdqrx5FhkqIShndUDEAmAcCkY5odM22LjXJzEkxhopBgALGOSwPajSw83NNQBAN&#10;FkZW7noyuqFSu/UIRRkqtV1zRjNU2KnaqzgyVEJUyqiGan45RKTzKUnoCPmo3JyXbBRhqBQwPgTL&#10;gxoFBCa8ByAWGBQjpJHvh8lVT0Y1VGq3ohRjqNR2PWAUQ6X2aiEyVEJUymiGih1LtMMpUOicbzTJ&#10;zsHohkoB4yOwPKjsYKd8gWU0KChNCFJy1ZPRDJXarU6KMFRqux4iu6HCztReLUaGSohKGcVQoTM5&#10;F+toila+kcVRDZUCxigsDyor2OE5KBoMFKwc9WQUQ6V2ayGjGyq1XY+Q1VBhR2qvliNDJYrgtdAH&#10;oXvQW/jFQF4J/RS0ym/H5vXQh6Bvnf+XjuyGCp3eaXQmZV6OsURHs62nmmx4MpqhUsDYCcuDygZ2&#10;dvqo3HsQFgrp9q4n2Q2V2q2ljGqo1HZFyWaosBO1V/3YCEPFYPuTEDPaFk9KMS40FF+FWB5fh4aa&#10;Iv7+i9A75v+9jJk0K+svQ4tuHH0bZCaE6y5KB7f9buhL0JDRqHdCsTwy7cxDSkOY1VChA+FLFbM/&#10;vjaVkPb7yIO30RnFUClgXIi1D1nAjrbRyWd/Z0sqIe18cafn+ZvVUKnd6sVohkptVydZDBV2oPaq&#10;Pxs1QxUG7jJSq8Pj+OMnfybDTO9QQ8W0xGa1eA2zlXVb56E2T0BcZqZsD2Jauta9BX0N4m/6Giqm&#10;lb/pyiO3u+oMXYyshgqd3izWqUxJyMMBOnDP69+zGyoFjEtheVBZQAc/w86inf9UhDwc4NOrnmQ1&#10;VGq3ejGKoVLbtZAshkrt1SA2ylCtGrSLh/kAlNqQrlI29ptYWjgT9GvQG+f/ncwo2SzlH0Kvhgwz&#10;OqExsm231w0xE9bHUHF7L0Fcf1Eeme5F+xxCNkOFTmN6l2R0iDc+N9nyILuhUsC4FJYH5Q52MsX7&#10;EKJCkOJVT7IZKrVbvRnFUKntWoi7ocLG1V4NQ4ZKDIIBP0+YEgyVmab2vUdsvD4Oxb7nrFV7H5an&#10;9mzUsrwOMVRc9yehZXlcZBKHks1QodO4E+tMpijk5Z5j8J7VUClg7AXLg3IHnfod7Cja4U9NyAtf&#10;6ulRT7IZKrVbvcluqNR2LcXdUKm9GowMVQ84g2HBKcXf2yVvtk1bZsvD7XNGx5a1Zx94iZldOhZu&#10;l3Dbdl8PjcO3Q3ZP0AFkvzOF5sJmXWy7ffPblZ5YPqk+symLjp8xtGzMHMWMB/f3wyd/PkRsH4v2&#10;a4YpZtpIX0PFtNLgsfz65DHVLFUWQ4XO4nysE5m0/G4ozmqoFDD2guVBuYIO/Tx2Eu3sJyyPepLF&#10;UKndGkR2Q6W2aymuhkrt1UrIUC3BjAlnFxhUh5eO2YwGt/tjEL/rCoRjsyk0WgzG+Z2ljdswk8Dl&#10;Zm74kIT3QBaU8//vav7m8lhQz7QPuSdnWXrIslmbNn2OHxlaNmZmYvc4dWH7iBnPWLktWkb6Gqr3&#10;QUxn3zzadvse4y7cDRU7iXlnEelEpizkiW++32mymZJshkoBY29YHpQb2PipZoQ01slPVsgTn/yV&#10;up64Gyq1W4PJaqjUdvXCzVBho2qvVkOGagk2uxQG7jFTsWzb3E64DQbN7UDdZl3CbVhQ37Vd+01s&#10;FoXpXBbsG33TM9RQpTp+bbjdvusadizDtHgbKq7zkZM/e+fR9tu37LpwN1S8lCHaeVQgBCfPNdlM&#10;SRZDpYBxECwPyg105PvYQbSTn7qQt9T1xN1Qqd0aTDZDpbarN26GSu3VyshQLYHBf3v9rkC6y2ww&#10;QP5dyIJyS0f79/Y9t2FBvwXXXZedkZhp4bb4EIQ++RySnqGGqu/xs331KRtbt8vodMHj1D6OlpZF&#10;hqorTcsMFdP5c1C73Jfl0Yzs0Py18TdUt7ZuxzqPGsROvclmSrIYKgWMg2B5UG6gE7+NHUQ7+KG6&#10;A2GTD/QCZMsWievZb3DyRddZRchb6nrib6jUbg0lm6FS29UbT0OVrL2iENDg40RXmu+Wie2c/Y6f&#10;96H2OqvIob0KkaEawGsgXr7FIJsHrR1IdwXCNBWhAbH1uI0u2fp9DFVsHX73OajrNyFD0jPUUIUs&#10;On5DysbSu+iYtOHxCE2tYcdukaHqMjbLDFW73Pvm0dYr2lBxtC3WadQkdO6PN9lNRR5DpYBxCCwP&#10;ygVseAeKdu6rCo4DHyfagQ6hcHlbXM717Df7ULh8XSFISVlPXA2V2q2VyGeo1Hb1hbEFyySpocIG&#10;k7dXbG9ONn1ijnAQouuFCts4/h0uW1eJ26sQGaoe2Ati+Tvex8R3FPGgxQLp9mwRg//fhML9mSHo&#10;CsRDYmYpRvsSOP7f1/QMSc8qhqrP8fM0VLbtcAbP8DJU/G3b0FZlqNBpX4h1GlVpttLAwSLcDZUC&#10;xsGwPCgX0HlfwMajHfuqas9SXYJsWUxcbuvSWKUa7Q2Usp64Giq1WyuRxVCp7RoEy5hlktRQebRX&#10;bG/CAR0EYtH1TAio8PGy2N7ZskRKXT8MGaolMGhmUM2g2YLjZYF0aIC4bnu9IYagr6EK0xQzcYsY&#10;kp6hhqrv8VvFUPU1HJwV60qvbSu230XlTBYtt+O0SF3pn4ahurV1M9Zh1CTkkU/TTIm7oVLAOBir&#10;jy4gQLmJjcc69bXUd9SX33O5rXsVCpenEPKYsp74Giq1W6uQxVCp7RoEt8MySW2oXNortjvY/APd&#10;hmxZKM6m85JkWy/1bDqVuL0KkaGK8NchBrJdgfuyQNtmqfgIcu6vPTNi6eA6XbMm9ljxvoYqDMLf&#10;DXWlLcaQ9AwxVEOOX9+yIWFelxmORWbKaM8qGsvyuuw8aNM3j13HbShuhgqdAm8cPox2GLUp7Zvu&#10;/Q2VAsahsDyo5GCjfFoWnywV7djXEY1SOOp7DgqXm/i9rXOm+c5Jqc5pN0Oldmtl8hgqtV1DSG6o&#10;sDG39opi+3Oym+626DnI1nGaTTd59MEyVC1oHuypbKsaKlvOitN1H5MF60wLjZfBNPLyOEtfX0NF&#10;wlmRmDFaRN/0WN7GNFSkfYljDObJyjKElyCGL/61YxxLzyJT422o+m63C09DVc1LF5fpKO1LGV0N&#10;lQLGlWB5UMnBRs9Bsc48icLgg2pfGtO+NNDh0pkHQiCWqp54Giq1W6vhbqjUdg3Gw1C5tleclTrZ&#10;zYmQ8IeW55hNNyVsr0I2ylAxcGagygzHDAdfosvA2pZZAMz1bYbGXrTL7xjwcpvtl8iGv+syHuE6&#10;bYWBtN1v1Ge2Yp2Zjb7pCU0Ef/OjUJfRG3L8LO38PjR0XVg6uoxjaC5japcL16fROTf/7+X/FxlT&#10;20cfs0vseCwzVGbw+pjWRbgZqo24NKMROvkrTbZT4G2oFDAOx9qE5KDTTn4/QluLRn3DZWgEHlqW&#10;WshrqnriZqjUbq1MDkOltmsYyQ1VjvYKARU+TsQZqPCBOhcgW9Y1g5VKCdurkI0wVIvMQlttM8Lg&#10;1gJTvkyXAbcFvAyMu4J/BtvLjA3ThXNovi1un9vjQxsYnHeleVnwzv2GBmgIi9JjcB1eRsflPB7L&#10;jFuf42f/Wx6pZWbCDFhsPTM6XeoyNDSvlg6m9Y1QjFh6qWVptjLt2r/R59zpg5uhQud3OdZR1CgE&#10;Jsk6LOBqqBQwroTV3+Rgo5ehaIeeSqjk+HhZ9hj18DHpHPXt82StdYQAJVU98ZyhUru1Gu6GSm3X&#10;YJIbKmzMvb1qz0LBWc6/b8+md91jlUoJ26sQbhObr9tQbQoM2Pu+e6oGUhmPkjDTtcyc9cHNULGz&#10;jnUUNQp5TRlEuBoqBYwrwfKgksNOGxuOdugpFd4nZfcdhPdX8dJArucp5DVVPfGboVK7tSruhkpt&#10;12CSG6pc7RXcJD5ORHOFiv7QY9JxskV/l1IJ26sQGaqK4MxJ33dP1UBK81EKvJQxlUlkg/Fy5U4I&#10;OoTqbx42Ia8pH4DgaqgUMK4Ey4NKDjptlydmtdUe9W1fBrjsPVUphLymqieehkrt1mq4Gyq1XYPx&#10;MFRZ2qv2k/zCv3PMplMJ26sQGapKqNFc9MEuv1t0r9NUYF7QliSbYfQ0VHdiHUWNQl7vN9lOgbeh&#10;UsA4HJYHlRx02new4WiHnlrvhbDLR3QTwh/uQl5T1RNPQ6V2azVyGCq1XcPwMFTZ2qsbEHb5iHLM&#10;plMJ26sQGaoJw9mM8F6evg9HqA0zVVM2k7x/K6WZIp6G6l6so6hVTbZT4G2oFDAOx9rP5KDTvocN&#10;Rzv01OKob3iZH8VLAW15DjHPCfA0VGq3ViOHoVLbNQwPQ5WtvaKegrDbB+JMVY7ZdBPznBgZqgkT&#10;PhyBjwffRDNlcIbuJ6Ap3j/GcvwQ1PUQjFXxNFQHsY6iRiGvaOOT4W2oFDAOh9tJta2HQIBygA1H&#10;O/PUal/2R+UMUJDXVPXE01Cp3VqNHIZKbdcwPAxVtvaK7dJpCLt9oFyX+1EJ26sQGSohKsXTUM1i&#10;nURS/YNTx8f/+Oxi/a/b8d8mFPKasi30NlQKGIfD8qCSg057hg1HO/TUCh9HHIo3gOMPdyGvqeqJ&#10;p6FSu7UaOQyV2q5heBiqbO1V+x16plyz6gnbqxAZKiEqxdNQ+d9A/DuX2BQthuvEfptQDMKabKeA&#10;7SrLxMtQ+QeMDAbvzxbrK5fjv00o5DVVH8XyoJKDTjvLU7NwguLjRBzl5aOIw/8z3eSdqp54Gir/&#10;duuf7zeN0wKm127lMFT+bRfNbKy9CvUbz8R/m1CJ2i4PQ5WlvWrPprfv/2R7hj9clbC9CpGhEqJS&#10;2GC8XLkTgg7hSqyjSKpyDNULTbZT4G2o/APGf/R4c/AXwMAk9tuEYgDWZHtdWB5UctBpX8GGox16&#10;SoVP9bP3uoTfcfaK33kKeU1VTzwNlX+7VY6hStlu5TBUZQzS/d7V+G8TKlHb5WGosrRX4Wy6zUiF&#10;r37wfqkvlbC9CpGhEqJS/AzVbGs/1lEkVZ9LZ7hO7LcJhc7vuSbbKfA2VP4BI2eo/tWNR0d2QzGo&#10;jP02oRIGjCwPKjnotPex4WiHnkrhpTP2Dip+336KVoYXZaaqJ36GSu3WquQwVP5t15fOxNurUCyf&#10;2G8TKlHb5WGo3NsrnED4OBFnqQ4gfs/PcNaK7Rq/91LC9ipEhkqISvE0VOdjHUWVmm1darKdAl9D&#10;lSNgLEQJA0aWB5UcdNrnseFoh55CvHRmG8Ku5moHIZlHfVPVE09DpXZrNfwNldquoXgYKtf2iorN&#10;ppvCS5U5OOR8qXLK+mHIUAlRKW6GCp31TqyjqFHo6B9vsp0Cb0OlgHE4LA8qOdjoDhTrzJMIFRsf&#10;J2KgwidnhcvvQLac8hz1RTCWqp64GSq1WyuTw1Cp7RpGckOFjbm2V2x/TnYTN0z8P3z1wwUoXJ5S&#10;CdurEBkqISrFzVCRo1tbt6OdRUVCHtHGJ8XVUClgXAmWB+UCOu7b2Hi0U19HbbPES/xsWSgGJbaO&#10;16gv8piynrgZKqJ2ayXcDZXarsEkN1TEq71iu7NoNt0Umi6K7ZwtS6XE7VWIDJUQleJqqNABXo51&#10;FjUJgcnVJrupcDVURAHjYFgelAvY8GUo2rGvo/DSmUWPGmYgE96b0L7MJoUQoKSsJ66GSu3WSrgb&#10;KqK2axAuhgobdGmvcALh40R8/1R7Nt3E78P3U8F5RtdbR4nbqxAZKiEqxdtQnY51GDXpaLb1VJPd&#10;VLgbKgWMg2F5UC5gw6ehaMe+qpB5fJyIZmnZKG77scSpR30RoKSsJ96GSu3WcLIYKrVdg/AyVMnb&#10;q76z6ab2A3VegGxZCiVur0JkqISoFFdDRdA53I11GjUIeTtEB494NSk5DJUCxmGwPCg30IHfxQ6i&#10;nftQccYpvM+gz4wTR33D38CxRNdbRcjbIT5T1hNXQ0XUbg0ml6FS29UfF0NFUrZXVDib3rft4Xr2&#10;G7ZdXTNaQ+XQXoXIUAlRKTkMlf+jbkcS8ubxngp3Q0UUMA6C5UG5gU482ftdlt3Y3aVwVotK9Rh1&#10;5C11PclhqNRuDSOLoSJqu3rjaaiStVc4YfBxImS89+x4e1YLmYyuN1QO7VWIDJUQleJuqNBa7sw7&#10;iUjnMXnNts402UxJLkOlgLE/LA/KDWx8pxkZjXbyQ8UgZRVDRPPF39q7XxIpdT1xN1RqtwaT01Cp&#10;7eqHm6HCRpO2VzRHbHdiyxaJs1L8XeJLlD3qhyFDJUSlsPN7uXI7gRavuuve0fEl76QashgqBYyD&#10;YHlQrmAHLjd7jykEXR71xN1QEbVbg8hmqNR29cbNUBFsWO3VcLh97EqGSojayGWoTqEDvBftQCao&#10;eWeOTr3JXmqyGCqigLE3LA/KFezgFDr0e/iMdvZTUzOC7VFPchkqtVv9yWaoiNquXngbKrVXw5Gh&#10;EqJSshgqclTRW+7R8T3XZMuDnIZKAWM/WB6UO+jU97GjaIc/NSEvXvUki6Eiard6k9tQqe1ajquh&#10;ImqvBiNDJUSlZDNUTQc4+ZuJkYf7TkG7kc1QEQWMvWB5UO5gJxz1TfoErTGEPNzHp1c9yWao1G71&#10;JquhImq7luJuqLBxtVfDkKESolKyGSqCDv0MOo5JX/ue8JG2XWQ1VAoYe8HyoLKAHZ1BB5/shu8x&#10;hPR71pNshoqo3epFdkOltmsp7oaKYAdqr/ojQyVEpWQ1VAQdx7lYpzIJzbYuNdnwJKuhIgoYl8Ly&#10;oLKBnZ2Dop3/BORdT7IaKqJ2aynZDRVR27WQLIaKYCdqr/ohQyVEpWQ3VAQd4OQee4s032iS7012&#10;Q0UUMC6E5UFl5Sjhu15yCWnOUU+yGyqidmshoxgqorark2yGiqi96oUMlRCVMoqhIuzoox1MgUJa&#10;D9Dxeb05vc0ohoooYOyE5UFlhx0+dhwNBkoT0nqAzxz1ZBRDRdRudTKaoSJqu6JkNVRE7dVSZKiE&#10;qJTRDBU7+ikEJ0jjHaQ1p7kZzVCRKZSJCWnNFTCyPKjsYKe86bv4IAVpvIPPXOfsaIZK7VYnoxoq&#10;orbrEbIbKuxM7dViZKiEqJTRDJWBjuW5WIdTgpC2m+j0tpuk5mJUQ6WAMQrLgxoNBADPIQHR4GBs&#10;IW038ZmznoxmqAy1W48wuqFS2/UI2Q2VofaqExkqISpldENFjmZbF2Idz5hiwNQkLzejGipDAeND&#10;sDyoUUEgcAGJiAYJY4mBU5O8nIxuqIjarYcY3VAZarseMJqhImqvoshQCVEpRRgqgk7mLDqb+7FO&#10;KLcYKDXJGoMiDBVRwPgAlgc1OkjEWQQFfGdKNGDIKQZMTbJyU4ShImq3HlCMoSJqu+aMaqgIdq72&#10;6mFkqISolGIMFUFwsoNO52qsM8oh7PsG0nC6Sc5YFGOoiALGOSwPqgiQkB0EB1fxGQ0cvIV98x6J&#10;MetJMYaKqN2aU5ShImq7xjdUBAnY9PYqRIZKiEopylAZDA7QEd6MdUwewr5us/Ntdj82RRkqooBx&#10;Xh5UUSBBpxEs8H6AaCCRWtjXbXyWUE+KMlTGhrdbxRkqsuFtVxGGykBCNrW9CpGhEqJSijRUBoOF&#10;edAQ6ahSCNvmk5bONbsrheIMlcHAAMdsEwNGlgdVJEgYL6th8BANLNYVts3HC5dUT4o0VMaGtltF&#10;GipjQ9uuogyVgQRtWnsVIkMlRKUUbagMdEw7vGQiRYeIbcywrX1sszjD0lCsoTIYKMwDhsjxTSFs&#10;u7SAkeVBFQ0SyEtrLkBrjwJjGzNoH3+XeB4WbaiMDWu3ijZUxoa1XUUaKgMJ25T2KkSGSohKmYSh&#10;CkFntY3A4jw+L6PzujEPNNiJPdqx3W2W8alKl6FnoJ1mMyVTvKEyeDw3JGBkeVCTAYndRoBxHp+X&#10;8XmjCTg4ctsORO42yxjUXIaegUqvJ5MwVCE4r2tvtyZhqAwe0w1ou4o2VCFIZM3tVYgMlRCVMjlD&#10;tQFMxlCFIJioOWBkeVCiDCZnqDaASRmqkIrbrskYqg1ChkqISpGhKo9JGqrKYXlQogxkqMpjsoaq&#10;YmSoykOGSohKkaEqDxmq8mB5UKIMZKjKQ4aqPGSoykOGSohKkaEqDxmq8mB5UKIMZKjKQ4aqPGSo&#10;ykOGSohKkaEqDxmq8mB5UKIMZKjKQ4aqPGSoyuMRQ/UEDZUQYvpsb2+zckuSJEmSJEn++jCEv2So&#10;hKgGGSpJkiRJkqRsOjFUR0dHb2Aghs97+DgrSdI09fTTT9957LHHWLnfD/EyGml83YNYJueD76Rx&#10;ZZ1gbJmUX/sQy4N1JbZcyi/2ISyTO8F30rj6KMQyuRl8J40rlgXL5CKEv3QPlRC1oHuoykP3UJUH&#10;y4MSZcDAhOWhGKQcdA9VeegeqvLQQymEqBQZqvKQoSoPlgclykCGqjxkqMpDhqo8ZKiEqJRJGqp3&#10;v/j2nYsv7Z29eH13/+L1vcvPXt+9un99d9bS81y2f2330nzdG3tTMSiTNlTHs60d6OzRbGsfn5eP&#10;bm1dhWYtPc9l0CWuC5WeV5YHNSmQ4B3o7NEWygLBFT6vQrOWnucy6BLXhaZw3k3SUFXebk3aUKEN&#10;qrHdkqEqDxkqISplMobqXdd2TzPI2L++dwc6XlEHDFYuvvjkmWazJTI5Q4XA4jSDDAQcd45voYtY&#10;QfjtAbbBYKXEsmF5UMWDRJ6GLsEo3cHn8SrCbw/wSZNVaj2ZjKHaoHZrcoaKhogGCm3P7Vib1Efz&#10;Nu+k3TrdbLYkJmWokNBaB4BCZKiEqJSiDdXFG2/dfvb63hUGFK0AY31d273LEWKOGje7K4VJGCoE&#10;ENsIJq7MjVAk0FhH2OZd6Cr2UUrZsDyoIkHCthFoXIFohKImaVVhm3ehq/i7pHpStKHa0HZrEoYK&#10;bcqpxkStPPjTpXlbeGKutpvdjU3xhgqJ24QBoBAZKiEqpUhD9d7n33pqPqp7be9+NKhIq0MGPwyC&#10;mt2PTdGGigEJxNmo+7GgIqWwj0PoSgEBCsuDKgok6BTEYOQ+PqPBRiphH4fQFfxdQj0p0lBteLtV&#10;vKGCkTqP9uRerK1JqXnbeHJZ4Klm12NRpKFiG8K2pDFC0fZmVWGbJQ4AhchQCVEpxRmqZ1988jxH&#10;YSMBhK8QBPHeBgZFTVLGolhD1QQkd2NBhKcYoDT3NoxVNiwPqhgQNJxn8IBERQMLL2Gf9yFekjNm&#10;PSnOUKndKtdQod04izYk+YzUMs3bytnWuSYZY1CUoWKbAW3iAFCIDJUQlVKMoeIlLAhIbkeDhpxC&#10;UDTyvQrFGSoEBTsIDla+zyCVmgBljLJheVCjg0TsIFC4jc9oIJFLSAPN3Fj1pBhDpXbrAcUZKrQV&#10;vCz5hVhbklPztnOcB1gUY6jQXmzyAFCIDJUQlVKEoWIgsH999140UBhHhxev7Y41sliUoaKBQUDg&#10;fplMXyEth0hT7rJheVCjggScQXBwD5/R4CG3kJZDfI5RT4owVGq3HqIoQ0UDg7Yi+6xUl+ZtaP7B&#10;oNENFXauAaCHkaESolJGN1QMABgItAKDMnRt91KTzJwUY6hoXOYGJhIgjK7ZVs6yYXlQo4Gdn2sM&#10;TDRgGFm568nohkrt1iMUY6hoXEoaBDKNMBg0qqHCjjUA9CgyVEJUyqiGitf+RwOCorT7fOb7E4ow&#10;VPN7liJBQUlCgML3wuQoG5YHNQoIBHjJSjRIKEVIIx9nnKuejGqo1G5FKcJQFT0I1Ihta5Ncb0Yz&#10;VNipBoDiyFAJUSmjGSqOosYDgSJ1o0l2DkY3VJz9iQUCJQrBU46yYXlQ2cFO+b6VWFBQnBBA5aon&#10;oxkqtVudjG6oaKZibUSRyjPDPoqh0gDQQmSonGGhfhL6Q+iN/GINXgm9D/oaxEL7OvQeiNvn32+B&#10;psBroQ9C96BV0szj8FPQVPIb8nroQ9C3zv/zZRRD1VwuEwsAylW+y2hGNVSTCkpM/sEJy4PKCnZ4&#10;DooGBAUrRz0ZxVCp3VrIqIYKbQAv8yt6ZuoR+V/+l91Qsf5DsXahOGUcAArZOEP1TogZNtHovBqK&#10;0V6X+jVoSDCcylBxO1+Ffnz+39bW2yAzVtRUDBUNBfOxapr5+y9C75j/9zJm0ux4fBla1KDx+Jnh&#10;4LqL0sFtvxv6EtRVSa18bP9thXll2pkH7/LKbqjedW33NDr6Mu89WKJnr+8+1WTDk9EMFTr405ML&#10;ShodzbY8y8bqaDaws9MFXzKzUEi3dz3JbqjUbi1lNEOFdotP88v+Ood1hTTzfVWnm2x4kNVQYUca&#10;AFrOxs5QhQH1MpNEY5VihmkdPgC1zd8TEE1V21ykhAbGTFwqOMO0yqwa0xKb1VpkZs5DbXjcuMyO&#10;2x7EtHStewsy89plqGybXWqfY1x/1Rm6vmQ1VHwJ5f4Y72pJJb7z5caet9EZxVBNNSgxNcGJ1zGz&#10;OpoF7Igvvsz+iOFUQtr5nhnP8zeroVK71YvRDBXq/izWJkxBSPsB294mK6nJZqiwEw0A9WNjDRUJ&#10;Z6AWTQ8y+B1j+tAwA7JoNs0LGjlW3JSsYqjsN7G0sBxpWMzwckaJ67Jc28eMpozmKCzPPsfXDFPX&#10;ecBLMWPG1rYdM2tm1L3KNKuh2r++O4t2+NPSgfPN3qMYqikHJaYmOPEoG5YHlQV08DPsLNr5T0XI&#10;wwE+vepJVkOldqsXoxgq1PnnYm3BlIQ8eMWOWQwVdqABoP5svKH6OchmH7qMw9iGymZgchsqM5wl&#10;GCozTe2ZRB6bj0Ox73nM2vuwPLUNzrK8LjJU3NcPn/z5CDRwvwvFym2RSUxBNkM1yfsPOsSnfDXZ&#10;8iC7oYIJmd59Ux1yeoIWy4NyBzuZ4mUzUSFQ8aon2QyV2q3eZDdUaLfOxNqAScrnfqoshkoDQIPY&#10;eEPFk9KCZarrsq9YIM1g2YJWisF7+/I4XkPb9QCGZb83U2DLQ5m5WOcBD5xRMTMZ7tsC/fY++xi6&#10;PsdkqKGy4xAzHtxfzMzE9rFov3YOdF3+uchQLYLn2KLfcLmXUc5mqNCh32l38NPV7j3H0d7shuqo&#10;oBdgrivkhS/QTF02LA/KHXTsd7CjaKc/NSEvfAeNRz3JZqhQ39Vu9SO7oeLMTqwNmKLYBjfZSom7&#10;ocLGNQA0DBmqkz8fzFB0BdvtoJiBPM3IT0JmbMyEmCnj70LDEm63z+8NMxTtwNu20ZXuRfBSPuaJ&#10;+w4NVGha7JjEjEyMvnkaaqjMzMTMbhe2j9AgWfpiBmbRMrKKobI0LEq3bbfvMR5CFkP17ItPno93&#10;8BOW39Ozshqqo9nW+VgHP2mlf+ofy4NyBR36eewk2tlPWB71JIuhUrs1iKyGqqrZKVP6WSp3Q6UB&#10;oMHIUJ38+ZCpaM9SxAwVDQnXDYPlmAHpMg99f0+6DBUZak4I89Pelu0j3M5QQ7XuMemC2x2SP2IG&#10;KUxLbkPFbXZd7mfYfodsty/uhoojohwZjXbu09bhu198+06TzZRkM1ScyZnP6MQ69wkLeTpE3lKW&#10;DcuDcgMbP9V06NHOfqpCnnijeup64m6o1G4NJquhQh2/Gav7UxZnqdgmN1lMAWMqlomLodIA0ErI&#10;UJ38OcdMBQ9IGODGDBV/2w7yY0F3l3no+3uS0lDZ+u192Pfcv5mQoYZq3WMSw9btMjpd0ITFjDHT&#10;sshQdaWpq2wWweOxbP1FZbsu7oaK1+1HOvU6dG3vuSabKclmqHi/Uaxjr0EITlKWDcuDcgPBSdKX&#10;YaJiz3U7+K6PuD5/dxB8t66Qt9T1xN1Qqd0aTDZDhRO0mns+20p8D6ibocJGNQC0GjJUJ38+wAJr&#10;HhRbxmB6UWD8Gih84e5Q87Do9ySloQpNY5cs30MNVci6x8Sw9Hbd2xSja2bIynaRoeoyNkMNleUx&#10;nCGLsaph7IO7odq/tns72qlXoV3el5iafIbq1tbtWKdeg5C3lGXD8qDcQEd+GzuIdvJDRTOETT7Q&#10;FciWLRLXs9/g5Iuus4oYeGGbKXE3VGq3BpPNUKFu34jV+RrEWaommylwM1So00kHgEoS8uYx4GDI&#10;UJ38+RAWPFMMiLsMlT0QgsbgPRDfZ8Tf9DUPfX5PPAxVH2OwiqFa95i0GWqoFhmZnIaqy9S1mayh&#10;4qUl8Q69Hj17/anHm+ymIouhOp5t7cQ69Jp0NNtKVTYsD8oFbHgHinbuqwqNGz5OhAbyGBF0dD0T&#10;l3M9+w0iiuh6qwpBSsp64mqo1G6tRBZDhXaLlylP8uXjvZXufXqehirZABCFk+cYlXr+CUcZXaet&#10;Q2gfst/dh2LrDZXDAFCIDNXJn49gZoJB/7uhdiDNAJsBOL+3QD8WdHeZh76/Jx6Gqo9BGWqo1j0m&#10;MRblPQZnxbrSa9uK7bfr2BvLlrfhseuz7mQN1f5LexdinXlNunh9b8hgQh+yGCqYjQvRzrwmzQYN&#10;9CyC5UG5gA78AjYe7dxXVdsgMeAIl7fF5bbuaYjBSrg8gVLWE1dDpXZrJdiHsExcDRXaraeidb0i&#10;sW1usrsuLGOWSVJDhQ0mHwA6A51s+uTvcFmXLkH2mx0oZZuVeAAoRIbq5M8o9pAFKgyOu4L8vuZh&#10;yO/JIlMx1FDZ+txP1yyOPeZ8iKFa95h0McRwLDJTRuzBGWRZXocYKktz7Pi2WVS26+JrqK7t3Yx1&#10;5pXpoMluKvIYqgpv6m4LeUxVNiwPygV03jex8WjHvo7CS/iorpFffh+udxOyZamEPKasJ76GSu3W&#10;KuQxVLe2rsbqek1i29xkd11cDJXHABDv3cSmH2jZDLn3jDrUJ6ZdhY03VIsCZAt2eYDC9dY1D0N+&#10;TxYF3UPMiWHmgb/hu6gMbouX69l2LD1jGirS5yl/zNNHTv58CF6CGL741y7ti6VnkakZYqj6Xu5H&#10;7Lj12e5Q3AzVyVOy9g5bnbir3nn1B4///N968/Ff+dgPRZd76eKNvZTmx91QbcRlM6Y0l8+wPKjk&#10;YKO8uZs3Qsc69bXEEVtkHn+e6HEoXG7i97bOueY7J6U6p90MldqtlcllqO5G63lFmrfNaZ7252Wo&#10;XAaAwsuUOeO06BI+tlO2bt8ZrSFKPAAUsrGGikF07ElwbRYF4DxwNpvzNsgCWK7L3/GFszHzMOT3&#10;xO5DokIDRCwgjy3rItx/W2E+QxPB3/wo1HWshuRpaJotHV0zPmYQu9Q2hFyf5WHvhbD/F80o2T76&#10;XCrJ8yo8jouw88tjxMTNUF28tnsu1ol7Crud63U/8Kroci/xiWDzTKchh6Gq9ilZbSV6apadW8nB&#10;Rl1fjIlGBh8vi//bMipcjkb3GCffQ8tTCkFKqnriZqjGaLde+cdfwbxMvd1yN1S8JzJWx6tUmndS&#10;JTdU2JjbAFB71on3R4XLTe3ZrKFPMh0gjz54Iw1VLABfFAAzoG8vZyBsAeuXIVYQC44ZnJtRiBkq&#10;0uf3ofFoi5XJ1m9/3wemi9fy2u+5Tz5EIjQLXIeX0XE507hsxqVPnlZJsx2H2HrLzFT7uBs0qZYO&#10;pvWNUIxYeqmuNFta+1zuR5j+RTNj6+BmqMa4DwG7netPvPE7osu99Oz1vSvzTKfB3VBtxP1TjY5u&#10;baUoGzu3koPgJPnlM209BWFXc+GkenCvQXsGi/ck8HsvIa+p6omboVK7tTLuhgom45lYHa9Sae7/&#10;5DZYJikNlesAUHiZMs1V7DLl8H4rzmqFy1Iq4QBQyMbOUOWiy1CJYXgaj7GwcyNF4xrDzVDxpudY&#10;J+4p7Hau3IHJ/vXdZB0WcDdU7KyjnXiFgqFKUTZ2biUHG70MRTv0VGJQEo782v0G/LTvUt/UHRMC&#10;lFT1xG+GSu3WquQwVJvUbl1tsr0OyQ2V9wAQ2yA+FAe7mouDQeFyZOTBMrZpnNUKl6dUwgGgEJYF&#10;Ni9D5YUFzbWZgdx4m48x4Myn53nhN0OFzjreifsJu51rhMAkZRDhbqhoMmKdeI1CXlOUjZ1byaHJ&#10;wIajHXpK8fIZ7G4uG/kNTVb7UkAPIa+p6onfDJXarVVxN1Q0GbE6XqOQ10VXRPXFY4bKfQAovAyZ&#10;sraJZosDP/a9w4MoHlLCAaAQGSpnzAikqECbjl1+1/dyupJhXvg+BM9ZS3Z+L1fuhIzxpCzsdq78&#10;gUnSJ2blMFTVP+HPhLymKBs7t5KDTtvlBu+22sHIdvA33En0N6mFvKaqJ36GSu3WquQwVDdidbxG&#10;Ia+3m2yvg8cMVZYBoHMQdjeXXaYcPibd6dUODynhAFCIDFViwkv87D6o34R0uV8azFRNeaaK9295&#10;myniZ6iu791pdd7uwm7nyh6YXNu7P890GnIYqjuxTrxGIa8pysbOreSg076DDUc79NRCT46PR9X1&#10;OPXUQl5T1RPHGSq1WyuSw1DdjtXxGoW8pji3PQxVlgEgOP2HZtA5wx7+7/Fqh7aQ15QDDoYMlQM/&#10;BvGgUoseeCBWg6b1J6ApmlQawg9BOc4JR0O1ey/aiTsKu51rhJFe7jcVOQzVvVgnXquabK+DnVvJ&#10;Qad9DxuOdugeCu9PoFDxo+t5iXlOgOclf2q3ViOHoar+kemhmmyvg4ehyjYAFM5IheLsFf5wV8IB&#10;oBAZKiEqxXOG6qDdeafQ43/he5jelcTHE5/76/9pdLtr6hDbT0UOQ3UQ68BrFPKaomzsHEoOR0Gx&#10;4WiHnlrtF/hSvPTP88buUMhrqnriOUOldms1chgqDQQNw8NQZRsA4iV94WXKFGepUOmj63uIeU6M&#10;DJUQleI5QzWLdOBri6O42PzKYmAT2+5aurabsi3MYahmsQ48qX5l5/j4K5cX60tn4r9NKI5qN9le&#10;Bzt/koMAZYYNRzvz1Apf4BvqAoQ/3IW8pqonnjNUardWI4eh2qRLlXnJ/7p4GKpsA0BU+MoHyu6n&#10;suWeSjgAFCJDJUSleBoql6dl/Zkf+d55cBITdjvXN3/bK6PLKZ+RXj3l7xH98312E4uhqYr9NqFo&#10;Hptsr4OdW8lBp53lJm/04vg4EUd920/SynEfFc0j9pUCT0Pl0m699b8+HW2PKOx2rom3WzkMlf/D&#10;dH79XNM4LeB3LsV/m1A0j02218HDUGUbAMKJhI9H5f10PxPy6uFxZKiEqBR2fi9X7oTwpZHxTtxP&#10;2O1cDEBiy9308b0X5plOQw5DdSXWiSfVPz3PbmIxNF2x3yYU8pqibOzcSg467SvYcLRDT6X2pTMW&#10;kIRP0uLsFb/zFPKaqp64GSq1WyuTw1CVMRD0fz4X/21C0Tw22V4HD0OVZQCICl/gG/7Ny/5yXKZM&#10;84j9pUaGSohKcTNUF6/v7kc7cUdht3NlD0yu7SFGTYa/oZpt7cc68RqFwCRF2di5lRx02vvYcLRD&#10;T6XwHVQMTOz79ruoOItlyzyEvKaqJ26GSu3Wyrgbqiwv9v2HCG/blya39b+fjv82oWgem2yvg4eh&#10;ch8Aojjog93NxcGg+82nfYeTLfq7lEJeUw44GDJUQlSK3wzVi0+ej3bijsJu58ofmOxemmc6DTkM&#10;1flYJ16lZlspysbOreSg0z6PDUc79BRqmyZ7SaYpNFsMWJzvT0hVT/xmqNRurYq7oUK7dSFax2sU&#10;zGOT7XXwMFTuA0CcfQrfk2dtVu7LlBMOAIXIUAlRKW6G6t0vvn0n2ok7CrudK3dg8uz1px6fZzoN&#10;7oYKnfVOtBOvUAjCUpSNnVvJwUZ3oGiHnkJwHvg4UexxwwxeQsNFgxUuTykEKKnqiZuhUru1MjkM&#10;1VOxOl6lZkn6ZA9D5ToARCHj+DhROKNOtS8DDJc5KOWAgyFDJUSluBkqsn9t93asI/cSdjlX3sBk&#10;N8XTmELcDRU52oCXZCKPqcrGzi0XEKTcxsZjHfpaegHC5ueiaeoa0Q0vr+F6fKlmuDyFkMeU9cTN&#10;UBG1WyvhbqhgMk6hTt+P1fXqNNvaabK9DskNFTbmOgDENupkNydqt1nt5cjYQ8tTKuEAUIgMlRCV&#10;4mqoLl7fuxzvzH2EXc6VMzB59vru1Xlm05HFUPGSkmhHXpEQfKUqGzu3XMCGL0PRTn1VtR9EsWjm&#10;qb2ux4szEZykrCeuhkrt1kq4GyqCOv1CrK7XJA52Ndldl+SGingNAFHhDFRXOxQ+TMfrMuXEA0Ah&#10;MlRCVIqroXrXtd3Tsc7cS3wBJnZ7/LofeFV0uYcQmDx1kttk5DJUp2OdeU3iJUJNdtdlfl6d/Jke&#10;bPg0FO3YV1X73ihEB9H1TOFsFtW+12pdIUBJWU9cDZXarZXIYqh4KVysrlelNPdPERdDhQ0mHwCi&#10;4PDxcSLOlHe1Wfze+zLlxANAITJUQlSKq6EifHlkrEOvRIfvff6taNuTksVQkaNbW3ejHXoFQt4O&#10;EZikKhuWB+UGOvC72EG0cx8qXhYTBhy8pC9c3qVwdBgnX7KRX+TtEJ8p64mroSJqtwaTy1Btx+p7&#10;VZptoSomwctQJR8Aaj/Fb5lJCgeM2Nalvkw58QBQiAyVEJXibqjGeK9LNqV9j4uR01D5v49qJPHS&#10;oCabKWB5UG6gA0/2OGL02Pg4EZxHb2OExuBBUMOnbHXdczVUyFvqeuJuqNRuDSaLoSKo27NYna9B&#10;HORqspkCF0NFUg4AUe0Z9WVtludlyg4DQCEyVEJUiruhap6adfhIp16BLr74ZKqRxJBshgoR9M58&#10;JifSsU9e6UZ5CcuDcgMb32k68mgnP3Glrifuhkrt1mDyGaqK36OH9jjlo7o9DVWyAaD2gyb6zqiH&#10;D9OhUl2m7DAAFCJDJUSluBsqkvsm7zzaTd5JNWQzVATGo7qHUyAoSV02LA/KFezA5d6EMYXgxKOe&#10;uBsqonZrENkMFdosPu3vIFb3pyzk6R4HuZpspsDNUGGjyQaAUImP39uor5kycX37LbcTW2cFeQw4&#10;GCwL7EKGSojayGKoeL0+H9Mb7+AnqUOOYDfZS01uQ8Xg5F6sg5+ikBfeO5W6bFgelCvYwSkEKffw&#10;GevkJ6cm4PKoJ1kMldqtQWQzVAR1/Fys/k9ZnHlrspcKN0NFsGENAA1HhkqISsliqMjF67v7kQ5+&#10;mrq2l/KyjDZZDRWp6RIaGCqPsmF5UO6gQ9/HjqKd/dSEvHjVkyyGiqjd6k1WQ0VQ1+/E2oApqpmd&#10;Sn3fjreh0gDQcGSohKiUbIZqPtpbw5Ozru3ddxzlJdkNVTNLNfkn/iEP9x1mpwjLg3IHO2GQkvSG&#10;7zGEPNzHp1c9yWao1G71JruhqmmWymF2irgaKoJ6rgGgYchQCVEp2QwV4c3Q6NwnfaO3w/tb2mQ3&#10;VATByRkYkkk/oCLhe6fasDyoLGBHZ5rR0mjHPwUh/Z71JJuhImq3epHdUBG0WZN/4h/ycOAwO0Xc&#10;DRU2rgGgYchQCVEpWQ0VuXht91ysw5+Eru1earLhySiGikx6xHe25Vk2LA8qG9jZOSja+U9A3vUk&#10;q6EiareWMoqhQr3nk0onO7vezKqfbrKTGndDRbADDQD1R4ZKiErJbqjIRN/xcqNJvjejGSqCDn5y&#10;76ZCmr3LhuVBZQWdfLJHE+cS0pyjnmQ3VETt1kJGMVTkaLb1ONqAac6uz7bONdnwIIuhItiJBoD6&#10;IUMlRKWMYqgIO/pWx1+yDngvRZN0b0Y1VIQGJdr5Fyik1etymRCWB5UdGhTsOBYEFCek9QCfOerJ&#10;KIaKoC1QuxVnNENF0AY8E2sfShbaLu97drIZKqIBoF7IUAlRKaMZqpNHEk8iOLlz8cZeTnMzuqGi&#10;QZmCqUIa7yCtOY4Ty4PKDnbKexSKN1VI4x185jpnRzNUarc6GdVQERqUWDtRopDWHMcpq6EiU2ir&#10;TEhrrgGgEBkqISplNENl8FG+kWCgDF3bu3nxxlu3m6TmYnRDZZQcoCBtN2GmcpUNy4MaDXT+zyEB&#10;0cBgbCFtN/GZs56MZqgMtVuPMLqhImgXrsbai5JEM5Wp7cpuqLAzDQAtRoZKiEoZ3VCR/Zf2LkQD&#10;gzHl+86WRRRjqMjRbOtCLCgYUzR6TfJywfKgRgVBwAUkIhogjCUavSZ5ORndUBG1Ww9RhKEiJb9X&#10;j4avSWYOshsqg+2CtRGlCWnLPQAUIkMlRKUUYajIxZf2ziIYuB8NEnILgVKTrDEoylCR49nWWQQC&#10;92MBQm7R4DXJygnLgxodJOIsAgI+4jcaLOQUDV6TrNwUYaiI2q0HFGOoCF+hUEqbZaLRa5KXi9EM&#10;FWH7YG1FKaLRa5I3FjJUQlRKMYaK8MWTz17fvRoNFvLoxruu7Xo9wrYvxRkqAlPFxxOPdjkN9n0D&#10;aRirbFgeVBEgITsIDK7iMxo0eAv75iU9Y9aTYgwVUbs1pyhDRdBe8N16oz9SfW7sfJ/m18Wohopg&#10;5xoAehgZKiEqpShDZTA44H0AkcDBR9d2b3Okudn92BRpqAyaGgQIN2OBg4ewr9vY59hlw/KgigIJ&#10;Oo0ggZevRAOI1MK+buOzhHpSlKEyNrzdKs5QEbQdp6DLaEdGeaw69vsc9p/jhbExRjdUBAnY9AGg&#10;EBkqISqlSENlnFxOs3s7Gkyk0QFf2NnsrhSKNlQGTc7c7ESCiBTCtvk49FLKhuVBFQkSxlFgmp1o&#10;QLGusG0+DaukelKkoTI2tN0q0lAZNDVoU7LNsGNffGjO2EF8EYbKQEI2dQAoRIZKiEop2lAZvKRm&#10;fgN4ktHf3dnF67v7mR8pPIRJGCpjHqjMti7MA4hIYDFE2MZsfkN5nkehD4HlQRUNEsiR4AspghZs&#10;Ywbt4+8Sz8OiDZWxYe1W0YbKQNvCywDdXgnBNgz7KCWIL8pQGUjQpg0AhchQCVEpkzBUIXwc8LMv&#10;Pnn+4vW9ywg0bjDQwOfBw8EHdG337nwZHyGMdS9e23uGAU6zmZKZlKEKQSCxDUN0Hp+8xObG3CBx&#10;punRoONus4yjuJehZ6CSy4blQU0GJHYbgcV5fF7G5w2IBomBRjv4uNssowm7DD0DlV5PJmGoQjag&#10;3ZqEoTLYVrHdQRu0trmat2V8Gmp5bViRhspgO4N2ZxMGgEJkqISolMkZqg1gsoaqYlgelCiDyRmq&#10;DWBShioERujUGgNBYz1+uw9FG6oQJLLmAaAQGSohKkWGqjxkqMqD5UGJMpChKo/JGqqKmYyh2iBk&#10;qISoFBmq8pChKg+WByXKQIaqPGSoykOGqjweNlQwUm9uDNUhNJMkaZr61V/91fuvfvWrWbkPIHaE&#10;0vg6hFgmt4PvpHHF8qBiy6T8ugOxPFhXYsul/GIfwjK5H3wnjSsbnLsXfCeNK5YFy+QDEP46Pn6C&#10;hkoIMX22t7dZuSVJkiRJkiR/fRiaz1C9gYEYPu/h46wkSdPU008/feexxx5j5X4/xMtopPFlI1jn&#10;g++kcWWdYGyZlF/7EMuDdSW2XMov9iEsE84expZL+fVRiGVyM/hOGlcsC5bJRQh/6R4qIWqBU9Cs&#10;3LqHqhx0D1V5sDwoUQYMTFgeikHKQfdQlYfuoSoPPZRCiEqRoSoPGaryYHlQogxkqMpDhqo8ZKjK&#10;Q4ZKiEqRoSoPGaryYHlQogxkqMpDhqo8ZKjKQ4ZKiEqZpKF694tv37n40t7Zi9d39y9e37v87PXd&#10;q/vXd2ctPc9l+9d2L83XvbE3FYMyaUNVadmwPKhJcTzb2oHOHs229vki0qNbW1ebF5OGep7LoEtc&#10;F5rCeTdJQ1V5uzV5Q4Vzv7b6IkNVHjJUQlTKZAzVu67tnmaQsX997w50vKIOGKxcfPHJM81mS2Ry&#10;hmoDyoblQRUPArzTDPYQ+N05voXuegXhtwfYBoPGUuvJZAzVBrVbkzRUVl++MfumX4/VhT4quL5M&#10;ylDh+NU6ABQiQyVEpRRtqC7eeOv2s9f3rjCgaAUY6+va7l2OEHPUuNldKUzCUG1Y2bA8qCJBULGN&#10;QOMKdBAL+NYRtnkXuop9lFRPijZUG9puTcZQWX35xuwVvx0759dRYfWleEOF47QJA0AhMlRCVEqR&#10;huq9z7/11HxU99re/WhQkVaHDH4YBDW7H5uiDdWGlg3LgyoKBBCnmmDkfizQSCns4xC6gv2VUE+K&#10;NFQb3m4Vb6hYXw5nf+zyH916xWHsHE+pQupLkYaKx4THBtqUAaAQGSohKqU4Q/Xsi0+e5yhsJIDw&#10;FYIg3tvAoKhJylgUa6g2uGxYHlQxHM22zjN4iAUVnsI+7zeX5IxZT4ozVGq3yjZUX//8K97x777w&#10;yq/FzmlPjVxfijJUPAbQJg4AhchQCVEpxRgqXsKCgOR2NGjIKQRFI9+rUJyhUtnMy4MaHQQIOwgU&#10;bseCiJxCGu4iLWPVk2IMlerGA4o0VKwv/+YLf/w3Y+dwTo1UX4oxVBs+ABQiQyVEpRRhqBgI7F/f&#10;vRcNFMbR4cVru+ea5OWmKEOlspnD8qBGhQEZAoR7scBhDCEth0jTGPWkCEOluvEQxRmq3/il7/wh&#10;mKk/ip27Y2iE+jK6oUJ+NQD0MDJUQlTK6IaKAQADgVZgUIau7V5qkpmTYgyVyuYBLA9qNBiIzQOy&#10;SLAwumZbuevJ6IZKdeMRijJUv/7ZVz37R7NXHEXP17GVr76MaqhoYNBmaQDoYWSohKiUUQ0Vr/2P&#10;BgRFaff5zPcnFGGoVDYPwfKgRmF+yUokQChJCFb4OONc9WRUQ6W6EaUYQ/VPP/sffiR2jpakTPVl&#10;NENF46IBoCgyVKIIXgt9ELoHvYVfDOSV0E9Bq/x2bF4PfQj61vl/6RjNUHEUNR4IFKkbTbJzMLqh&#10;Utk8AsuDyg47/2hQUKAQQOWqJ6MZKtWNToowVHc++52fip2bJSpDfRnFUGkAaCEyVE6wML8K8eB2&#10;6YvQe6DUgfTUoKGwY/V1aKgp4u95LN8x/+9lzKTZ8f4ytGhK+G2QmRCuuygd3Pa7oS9BixpOGr33&#10;QZYG5u8jULvMmXbmIaUhHMVQNZfLxAKAcpXvMppRDZXKJorVzaxwlDcWDBStPKO/oxgq1Y2FjG6o&#10;Pv3p/+hj0XOyZPnWl+yGSgNAS5GhcobB/tegP4RezS8aGJB/EuLBby8rGebnx0/+TAqNB4/HUEPF&#10;9MRmtRYZ2vNQmycgLjNTtgcxLV3r3oJYrvxNV8W1PP0a9EZ+AVju7JT4XdtUcburztDFyG6o3nVt&#10;9zQ6+jLvPViiZ6/vPtVkw5PRDJXKphOWB5UNBCani71kZomOZlve9SS7oVLdWMqohurnfvE/+avf&#10;mL0iej6WLsf6ktVQaQCoFzJUzlhQHTNNtowFMIabXoUPQKzIqVnFUNlvYul5J9Q2Mnas22Vhpjcs&#10;g0XlZpgJ6yo7Lo/lx34XM2tMdyqDndVQ8SWU+2O8qyWV+M6XG3veRmcUQ6WyWQjLg8oCOnm++DL7&#10;I4ZTCWm/jzx4nr9ZDZXqRi9GM1Q/+8kzb/79z39LmQ+g6CHH+pLNUCH9GgDqhwyVM8sCcwuuUwXR&#10;njDYZ1pLMVRmmtozPZyd+jgU+56zVu19WL7aBmdZfpcZKv4+lh8zcDFDtcgkDiWrodq/vjuLdvjT&#10;0oHzzd6jGCqVzUJYHlQWEJjMYh3/lIQ8HCDI8qonWQ2V6kYvRjFUNLu/87ntSQbyoZzqSxZDhXRr&#10;AKg/MlTODDVUtj6/o0LDYOua2gE5L1djoM4gnvdmvQn6Yagv9ntum9uwS/vaaTL1NYE0EBbcU+G2&#10;jaGGio0TzVHMeHB/sXzH9rFov3a8Y6aNLDNUXctptBYdu2XL+5LNUE3y/oMO8SlfTbY8yG6oVDZL&#10;YXlQ7qBjn95lMx3izelNtlKTzVCpbvRmFEP1c7/wxv8jdu5NUQ71JYuh0gDQIGSonLGAvStAtlmQ&#10;dtDOe3hi3/PSNbs3KDRU3E64rv0+NgsSg5fyMfDn70MDFRoWS+uQ2RObjflJiNsOL70L0zbUUJlZ&#10;6Zs/YvsIj5OlL1Y+i5aRZYYqPI62T25z2X1Stt0hxzlGNkOFDv1Ou4OfrnbvOY72ZjdUyJPKZjEs&#10;D8oddOx3Yh3+FIW83HMKUrIZKpxTqhv9yG6oaHb/xecfi557U5RDfXE3VBoAGowMlTNdhorf0/TY&#10;jFI7wLZgvm2oCM0PC83MhO2jHYBzvT6GgwF8O32s+O3L41YxVO20kth2LA99DRW323ddw45pmBZP&#10;Q0V4HM3YML2fg9rl2cb2u2i7fchiqJ598cnz8Q5+wvJ7elZWQ6Wy6QXLg3IFHfr5WEc/afnc9J3F&#10;UKluDCK7ofr7n3rjV6Ln3JSVtr64GyoNAA1GhsqZcJYiJgbrMVOwiqHituwhDITbWHbJn/22HbyH&#10;6bb9rGKo+Ju28YkZkSGGKsxvzOh0wePWPp6WlkWGqitNfQwVCWcVua32493bmJkdmr827oaKI6Ic&#10;GY127tPW4btffPtOk82UZDNUKpvesDwoN9iRzzv0SEc/ZSFPh8hb6nribqhUNwaT1VD9zWtvfccf&#10;fOGbo+fclJW4vrgaKg0ArYQMlTNdwT+/txkqFgDfTRQyxFARMzvUx6DQWC3Cgnf7bUxmoFYxVCGv&#10;gfhOJsvzqobK0hw7Nl3weP4u1GWaFhmqLmPTx1BxG1+EmKewjBYdw1UNYxt3Q8Xr9iOdeh26tvdc&#10;k82UZDNUKpveWJ10g5ebRDv4CoQgMXU9cTdUqhuDyWaoaHY/+Yv/8R/EzrUalLC+uBkqDQCtjAyV&#10;M8uCYwvaWQhhkG3f9zVUJHyoBEVjtcxwmDlZNstCVjVUnKHhC3ZplviwDLu/K5ehsm23jxfxNFSW&#10;zvB48TdWRrH0kMkYqv1ru7ejnXoV2uW9bqnJZqhUNr1heVBuoCO/HevgaxADryabqXA3VKobg8lm&#10;qGh2v/LL29FzrQYlrC9uhkoDQCsjQ+XMsuDYlrMQQoOwiqEi3N4FyIL2ZaZjiDlZxVCZgaDpsO3H&#10;jIgdhyGGqq/h4KxYV5ptW7H9LjNMy5bb8WqX07LfTcJQ8dKSeIdej569/tTjTXZTkcVQqWwGwfKg&#10;XOCIaKxjr0kIwFLWE1dDpbqxEtkM1d+68YNfip1jNSlRffEzVBoAWhUZKmdyGCpu4/1QuJ7dt7PM&#10;oIT775rBsUecDzVUXcZnXUO17JiGLDJTRpdBXZbfZcaI243lx9LfZWKHGsYuXA3V/kt7F2KdeU26&#10;eH2v77nelyyGSmUzCJYH5QKCpwuxjr0qzXr3CX1wNVSqGyuRxVDR7L74C98XP8dqUpr6wm2wTJIa&#10;Kg0ArYUMlTPLgn8zTiyEsJJ1zRzFDBC/ewlqB+40BH0MihkHrhs+MIHb5aV69nszEH0bAy9DRbrM&#10;Sgjz1b43jdBshi/+tTKIpWeRqVlmqLoMmW276zjacevabl98DdW1vZuxzrwyHTTZTUUeQ6WyGQLL&#10;g3Lh6NbWzVinXpOQx5T1xNdQqW6sQhZDRbN78LlXRc+xmpSovrgYKg0ArYUMlTMWrDMwbz8o4m2Q&#10;malFxslMDo0AZ6J+BuL3FB/D/e2QmZFzELEZqj5BebivtsLfhwaCv/lRKDbDYoTbtVku5tkCfW6H&#10;x4dPIjQTwe+XPQWPWFpis2rEzEyX2hXKzKcdP/u/a/vE9rFspincLo8JZ80WGTU7Z9at9G6G6uQp&#10;WXuHrU68Sl28sZfS/LgbqjHK5s++5weOH/8L33P8tr/8fdHlXkpUNtYmJAcdN2/uPox26rVpluyc&#10;djNUardWJouh+m+u/9BnvzF7Rfz8qk3r1xcfQ6UBoHWQoXIiNAiL9EWID2qIBeQ0RRYUMyi39Tg7&#10;wxPC/meQTqN1GuKMkq1vL9PtA7cR3nsV7s8wM8DlX4b6XI5Gc2B54G9oLMwwcB80T/Y/1zEtMxN2&#10;fGPrLTNT3G9sZit86iLT2vWkxFh6qVhaeMysTEzLHhbC9C8yXH1xM1R86WKsE/fUa753e378GLjH&#10;lnuJN0mf5DoJ7oZqjLL5E2/8Dju3o8u9lKhsLO3JQdBUzYsxl+ko3Ysz3QzVmHVj4u2Wu6Gi2f3Z&#10;T/6pP4qdWzUqQX1Jbqg0ALQ2MlRisqQyHiVBA7bocsAhuBmqMe5DwG7nYoASW+6lZ6/vXZlnOg3u&#10;hmqMshnLUCUqG0t7cjbi8plGCMRS1RM3Q6V2a2XcDRXN7kbcP9UoQX3xMFQaAFoPGSoxWVKaj1Lg&#10;pYypTKLfDNX1vcuxTtxT2O1cuQOT/eu7yTos4G6oxiibsQxVorKxtCcHAcrlWGdeoxAgpqonfjNU&#10;ardWxd1Q0ex+5tPfEz23alSC+pLcUGkAaG1YFiwTGSoxSezyu0X3Ok0F5oWP9OzzUI4++M1QobOO&#10;d+J+wm7nGiEwSRlEuBuqMcpmREOVomws7clh0BTrzGsU8pqqnvjNUKndWhV3Q0Wz+7999ruj51aN&#10;SlBfPGaoNAC0HjJUYvKYqZryTBXv30pppggb7Jcrd0LGeFIWdjtX/sAk6ROz/A3VCGUznqFKUjaW&#10;9uSg067+Bm8T8pqqnvgZKrVbq+JuqGh2N+EJf6YE9SX9DJUGgNZFhkpUAS//+wkopSHJBQ3hh6Cu&#10;h2Csip+hur53p9V5uwu7nSt7YHJt7/4802nwN1QjlM1ohipN2Vjak4NO+06sM69RyGuqeuI4Q6V2&#10;a0X8DRXM7r/4/GPRc6tGJagvHoZKA0DrIUMlRKU4Gqrde9FO3FHY7VwjjPRyv6nIYKj8yubP/603&#10;R/Xq1z/2oHxiy6m/8rEfim5zXc0zvR6W9uSg074X68xrVZPtdfG85E/t1mr4GyqY3T/4wjdHz6ta&#10;1WR9VTwMlQaA1kOGSohK8ZyhOgg77lRi4M3HC8eE3c717d/5LdHl1Duv/mB0u2vqcJ7pNGQwVD5l&#10;82d+5HsflMEqesMTr4lud02lKBtLY3I4ChrrzGsU8pqqnnjOUKndWo0Mhmr33r/8/LdFz60alaC+&#10;eBgqDQCthwyVEJXiOUM1i3Tgayu8dGwVMTiJbXctXdtN2RZmMFQ+ZfPmP/f6R473ELmM0KcpG0tj&#10;chCgzGIdeVL9ys7x8VcuL9Y/RLce+21CIa+p6onnDJVL3XjdD7zqwXm+iibQbmUwVHsHv/W574ie&#10;W0n1j88eH9+fLdaXn4r/NqES1BcPQ6UBoPWQoRKiUjwNlcvTsjiLgc2vrLf95e+Lbnc96Sl/1F/6&#10;4BMPjaqH4ug7dj1XbDnFUfzYdteTnvJ3/DuX2GUvhqYq9tuEQl5T1RNPQ6V2azUyGKrdWZan/LEu&#10;LGMa9cXDUPkPAHFwJ2ZiQ/3mhfhvEwp59fA4MlRCVAob7Jcrd0L40sh4J+4n7Hau7PcifHzvhXmm&#10;0+BuqMYom3BmMbbcTWnKxtKeHHTaV2KdeVL9xjPssheTJ0BJVU/cDJXarZXJYaie/+Wbr4+eW0nV&#10;Z4bqHz0e/21CJagvHobKfwDo1881jdIC7j0f/21CIa8e57IMlRCV4maoLl7f3Y924o7CbufKHphc&#10;23tunuk0uBuqMcpmNEOVpmws7cnh2/hjnXmNQoCSqp64GSq1Wyvjbqhodm/84unouVWjEtQXD0Pl&#10;PwBUzgxVygEHQ4ZKiErxm6F68cnz0U7cUdjtXPkDk91L80ynwd1QjVE24xmqJGVjaU8ODNX5WGde&#10;pWZbqeqJ3wyV2q1VcTdUNLt/91PfHz+3atT69SW9odIA0LrIUAlRKW6G6t0vvn0n2ok7CrudK3dg&#10;8uz1px6fZzoN7oZqjLIZy1AlKhtLe3IQNO3EOvMahWAsVT1xM1Rqt1bG3VDR7P6NG2ej51aNSlBf&#10;PAyVBoDWQ4ZKiEpxM1Rk/9ru7VhH7iXscq68gcnuvXlm0+FuqEjushnHUCUrG0u7C0e3tm5HO/SK&#10;hDymrCduhoqo3VoJd0NlZvcrv7wdPcdq0jduveL/brK9DskNlQaA1kaGSohKcTVUF6/vXX60I/cT&#10;djlXzsDk2eu7V+eZTUcWQ5W7bMYwVAnLxtLuAoKUy7EOvSbBUKWsJ66GSu3WSrgbKkKz+5lPf0/0&#10;HKtJiepLckNFNAC0FjJUQlSKq6F617Xd07HO3EvY5VyZA5On5plNRxZDlbts+Fh0lsv3vOU7o8s9&#10;lLBs7NxyAYbqdKxTr0lHs62U9cTVUKndWokshopm932feCJ6jtWkRPXFxVBpAGgtZKiEqBRXQ0X2&#10;r+3ejXXoHtr9a2+aB+5/8cqfji530OF7n3/rqSarqchiqEjOshlBKcuG5UG5gQ78bqxjr0HI2yGC&#10;sJT1xNVQkZx14z9/9vtraLeyGCozu7//hW+Jnms16P+79U1fT1RfvAyVBoBWR4ZKiEpxN1RjvNcl&#10;m9K+x8XIZqhUNr1heVBuwHT4P454JCFvqeuJu6FS3RhMFkNFaHazvI9qJP37W9/0YpPVdXExVEQD&#10;QCsjQyVEpbgbquZG4sNHOvUKdPHFJ8802UxJNkOlsukNy4NyAx34zrwjj3Twk9dsK3U9cTdUqhuD&#10;yWaoaHb5tL9vzF4RP9+mrnT1xdNQaQBoNWSohKgUd0NFct/knUe7yTuphmyGiqhsesHyoFxBIFXd&#10;vQkITjzqibuhIqobg8hmqMzs1vhwiv/nC9/88002U+BmqDQAtDIsC5aJDJUQlZHFUPF6fT6m99HO&#10;fbI6ZKfeZC81WQ2VyqYXLA/KFXTkpxCk3It28hPUPOBC4NVkLyVZDJXqxiCyGSpCs/vujz95/Adf&#10;+ObouTdFfWP2Tf8+cX1xM1QEadUA0HBkqISolCyGivAt95EOfpq6tufxBnUjq6EiKpulsDwod45m&#10;W/uxjn6KQnDiVU+yGCqiutGbrIbKzO6NXzwdPfemqH/7hVf+nSZ7qfA2VBoAGo4MlRCVks1QzTvA&#10;Gp4qd23vvuMoL8luqFQ2S2F5UO40Qcrkb/hGHu47BifZDJXqRm+yGipCs8tZqhqe+Pf12R/7fx3q&#10;i6uhIhoAGowMlRCVks1QEd4Mjc590jd6O7y/pU12Q0VUNgtheVBZQGB1Zj5aGun0pyLHxw6TbIaK&#10;qG70IruhMrP7P3ziP5v8Ayp+75e+/b9sspUSd0OlAaDByFAJUSlZDRW5eG33XKzDn4Su7V5qsuHJ&#10;KIaKqGw6YXlQ2UDnfi7W8U9Csy3vepLVUBHVjaVkN1TEzO5HPvUD8XNxAvrtz/0HP9tkJzXuhopo&#10;AGgQMlRCVEp2Q0Um+o6XG03yvRnNUBGVTRSWB5UVBCmTezQx0pyjnmQ3VER1YyGjGCpiZneK76b6&#10;vc992z9psuFBFkNFNADUGxkqISplFENF2NEHnX7pOuDlJU3SvRnVUBHkV2XzMCwPKjs0KNEgoEAh&#10;rQcITnLUk1EMFcH5proRZzRDRczsfvmXvjN6bpao+1849QfO9SWboSIaAOqFDJUQlTKaoZpf/z6N&#10;4OTOxRt7Oc3N6IZKZfMILA8qOwy4pmCqkMY7SGuuc3Y0Q6W60cmohoogzzf4kIopmKr/65e/7fBf&#10;3HzsDU3SvchqqMgU2ioT0pprAChEhkqIShnNUBl8lG8rEChH1/ZuXrzx1u0mqbkY3VAZKpsHsDyo&#10;0UDn/1wsKChBSNtNBCY568lohspQ3XiE0Q1VaHZvfeZPRs/VEvTbv7z9rz/66Td9f5NsT7IbKg0A&#10;LUWGSohKGd1Qkf2X9i48FBCUIN93tiyiGENFVDZzWB7UqBzNti7EgoMxRaPXJC8noxsqorrxEKMb&#10;KsPM7ou/8H3Rc3ZMfemzr7mb0exmN1SGBoA6kaESolKKMFTk4kt7Z9ER3n8kQBhDCJSaZI1BUYaK&#10;qGzm5UGNDgKBswgI7scChdyiwWuSlZsiDBVR3XhAMYaKmNn90CfffPzvZq+Mnr+59YVPv+7zTfJy&#10;MZqhIhoAiiJDJUSlFGOoCF88+ez13auPBAr5dONd13ZPN8kZi+IMFdnwsmF5UEUAU7WDwOBqLGDI&#10;Iez7BtIwZj0pxlARtVtzijJUxMzu37hx9viLn31t9FzOId7T9ZGf/1M0N7kZ1VARDQA9ggyVEJVS&#10;lKEyGBygI7wZCRx8dG33NjvfZvdjU6ShMja0bFgeVFHQ1CBYuRkLHjyEfd1mgNTsfkyKMlTGhrdb&#10;xRkqEprd933iieODz70qem576Cu/vH38/KfO/C8jmt3RDRXRANBDyFAJUSlFGirjZIRx9/YjgUQ6&#10;HfAdJs3uSqFoQ2VsWNmwPKgiaUaBb8eCiRTCtvk0rJLqSZGGytjQdqtIQ2WEZpeXAdLsxM71FPqX&#10;n/+247/3qTf9swLMbhGGyqCpQVuyiQNAITJUQlRK0YbK4Cjj/Jr4JKO/u7OL13f3Mz9SeAiTMFTG&#10;hpQNy4MqGgQPO7ysJUXQgm3MsK19bLPE87BoQ2VsWLtVtKEyQrPLSwH54IoUs1a/9bnvOL7xi6eP&#10;//tPPPHPCzK7RRkqgyZnbnYixzGFsO3SBoBCZKiEqJRJGKoQPiHp2RefPH/x+t5ldIo3GGjg8+Dl&#10;wKPRtd2782UIZrjuxWt7zzDAaTZTMpMyVCEVlw3Lg5oMCCi2YYjO4/MyAowbc4PEQOPR4ONus4xP&#10;vroMPQOVXk8mYahCNqDdmoShMtpm97/9+A8d/91Pff/xZz79PfN7nmiQONPUri+//4VvmS+jCeO6&#10;P/cLbzr+iU/84BcLNbtFGiqD7cyGDACFyFAJUSmTM1QbwGQNVcWwPChRBpMzVBvApAxVSMVmt2hD&#10;FQIjVPMAUIgMlRCVIkNVHjJU5cHyoEQZyFCVx2QNVcVMxlBtEA8bKhip728M1X18XJYkaZr64Ac/&#10;ePdVr3oVK/cnIDa+0vi6D7FMfjr4ThpXLA8qtkzKr49CLA/WldhyKb/Yh7BMaHJjy6X8ugWxTO4E&#10;30njimXBMvmbEP46Pn4CEkJUwPb2Niu3JEmSJEmS5K8PQ/MZqj+JOOwWPj+Dz+jItyRJ5euzn/3s&#10;J777u7/7l1CtfwaKjaZI+fUZiCOL7w++k8YVy4OKLZPyi7O3LA/WldhyKb/Yh7BMdLVDOeJMLsvk&#10;7wffSeOKZcEy+YuQEEIIIYQQQgghhBBCCCGEEEIIIYQQQgghhBBCCCGEEEIIIYQQQgghhBBCCCGE&#10;EEIIIYQQQgghhBBCCCGEEEIIIYQQQgghhBBCCCGEEEIIIYQQQgghhBBCCCGE8GJr6/8HZX6fI1Kd&#10;M3oAAAAASUVORK5CYIJQSwMECgAAAAAAAAAhAK+FQN+MHAAAjBwAABQAAABkcnMvbWVkaWEvaW1h&#10;Z2UzLnBuZ4lQTkcNChoKAAAADUlIRFIAAAFSAAAA1ggGAAAAg4MKlQAAAAFzUkdCAK7OHOkAAAAE&#10;Z0FNQQAAsY8L/GEFAAAACXBIWXMAAA7DAAAOwwHHb6hkAAAcIUlEQVR4Xu2de8h2e1rXt6mpkUc0&#10;p6OajuGBVCqMdExKU4ckS9nOPx5yb8qzDYFmsBsFHTTclnkIJ/KQErPDMVNRc/QPBa02HqKpJFSE&#10;AsHxWKIkinl93vf56tXlb6173e/z3M/z7Hd/PvBlrd/p+l2/473u01pPiIiIiIiIiIiIiIiIiIiI&#10;iIiIiIiIiIiIiIiIiIiIiIiIiIiIiIiIiIiIiIiIiIiIiIiIiIiIiIiIiIiIiIiIiIiIiIiIiIiI&#10;iIiIiIiIiIiIiIiIiIiIiIiIiIiIiIiIiMjN8IdLz5X+35X+fukUf7T006WUib6vhD1Inr/+IHQ7&#10;HKnzEn71/vhGIm6Zu+jrU3xA6X9cHa/LTbbvPvaVPEawgbIRHNlIgQ2TjTMTMuG72EjukrwQsWHc&#10;5OZxCvodpd8Zu/uyOWSz+oXSbfTFKdJXIhfnuhspsGjYVEh7sXCbm2eYff+4X5Feh9U8FbkYN7GR&#10;cjWaK9LVQiKNOlC/ck3dCJurjXiWjf1nruLwY1XntP2yUvIk/8tLbESxHbCZslHvH8pz1ZW0lI3d&#10;7ls2O8L9So00/HpVKfbjc68rpN9JR9QZ268oJa33Y/dzZXPl7+xvSL6t/pq+pZ3XbXvqTTlIPpS2&#10;Tp9XfTVtbfmWfFttDcn3VCl9TLsgaUfmAZBOPDoyfqs+WMXJLZIB6AO1x5ykKBMtk2VOzFytcv58&#10;iXzo9VdHYKObgz/LZlKdqnPaZqMhHfUFwpE8TOSUJ4yPsUW/7C2kXmfsJn/6KguMePJQJnmxT5j6&#10;c54+mqSO2Es4vqP4RN356GG2CVb+kj7HimPycaRc7y+gfGwkjfG8Tttn24C4OWfQ1vyiPPVPW0fG&#10;hSPlZlsh9siXTQv/p430yVZ92NnymTKr8eN89sFLS6fWklwYBi2T+ghzUsCcGH2DCakn+YByR+ru&#10;ZdkIp/1VndN2zzPz93CfwED5LIjOtAEzbi+MsoC2zifEZaHBXhg7bAD0QZR8gTyzDdD7Oz5ttYP0&#10;LHJIGldqW2XQkbb3MmFrzkyfUe+bbmvaPZrWmfG9vpm2F6Ydq/lP2tb4rfrg6FqSC5EJeHQAVhtp&#10;Bn01iTLBGGjO+ysnJD0LoLMqe3QjhW67l5v5V+FM4pVfMMvAjKM/+tVMT0dHNpNO2pO+3wvv2Qnk&#10;6f6m/Byrma+HUcYeksbb2uu2vZfpkI6fiLSVz8kz/eJI3J5vvc4ZDjOe+vCd8Ezbq491h+8T0vbG&#10;L+1DybOKk1vi6dLcSDnvi6OzdUWaidInCfSJwuD2if5kKTxbSpmwKntkI13Z7ldIM38PU/Y1pVNv&#10;jaYNmHHYYlKnDfRZ3gqS58hm0om99P1eOOOUcSUu+cL0d2usZr4eTj29XaTlI5TrtD22OALxc1xf&#10;W9qaX71vuq2kbfm21dYO4b5G9mycWx9rkjTyzPHD1uwD+vrUWpILkcFlE40yuAzeaiNdlYnIm8En&#10;3CcKtnpe0vhcp9vKJOusykaUxZ9VndPP15WSh4WKYgM/evmXtHBX74tpf7Y9vkFvw8rn/kURduh7&#10;zlf9AcQnPefYp56EU0+ve9pb+bvq71P9hZ1ejk2Bc/KywBN/btt7vtRDeewQl3wrn5M//dHHP2m9&#10;3Mq3rbaGWe+WDeJgVV+g7dMO9DIZP9LIk/zEr+JE7hQWAh/Wd5jQvMqLBObE6kpVRAquivJ2KhDu&#10;V6QibqQiO/S3ZtHcWOXFTX8rPd+mi4iIiIiIiIiIiIiIiIiIiIiIiIiIiIiIiIiIiIiIiIiIiIiI&#10;iIiIiIiIiIiIiIjIjfKmV0cREXlEeP7O3y79wQehu4EHqeUxq6eeoT4ftRrNx8Mm300/pO2+PeTr&#10;uv48Sj9dqm8nfaxv45G6t9WuFY8yjltl7rId1+UF6/urSv+k9Dmljy/RkNuESdCfh31k0eSBbOns&#10;hC+92DLI+HvOhN+DNjzqpLmEP1tcx89HgTF9rkS70H18QuVN9cmjjONNjf1tj+uK++DDtXn7qyO8&#10;V+kflL649J5E3AJPlzIROF9dXU7mRgrYYOHtlbsJqOemFvWqHedyk/5scRN+nstttOs63HSfPEp7&#10;r9tHdzGuk/vgw43wVlfHdy69svTfSrky/KYSDXzH0m2QV9lTj/tddT5Xo/2KdDXJSF9d9VJf4rGL&#10;/U7qSx6uAl5e6lcE8woBcU7+VXumTfyJjdTRfe+s/EneVb1pN7apg34jTDz5ez/NPlr5Octs+Z18&#10;6auUD1v9Trm0oZeJvWdKxNOOrbpJwybvuEijrtS3Gg+I/dhIePq/1Sez37fKh3PHEfbKhNTLMedH&#10;2gCremMj/R5hb84n2LPR/XhdadWP8T2sxnhlr/ct9cYudWRuXQw2z39T+qVSKv7Z0peW3r/0QSWu&#10;FD+4dGnonCNXlXMSoN6J6fg+ybptzp8vkQ+9/uoILyvN+rEd+0yaOZi9DsLYyNtS7FJX8nTiJzbT&#10;Js6B+kiLX50tf7CxqnfahqdKLy31fkJbfRQ/c97rXPlNGkfGhiPluq+E9/qdPL1vU28f6yN1s6AI&#10;U2/O065O7Hf/YoMj4ek/8cThx+z3vsBX5eHccYStMiF+EX/Kh+QlDk61I/XOfgfmE/Hn9kXSCMef&#10;3qZZFz5gJ5r2Uu+pNX3jfEkpTnE1+pmldyh1niz9eOltHoQuRwbjFLNzgQ5OpwIdOl/ZgDJ9ACCD&#10;k1fPDnn6RO52Zx0J0w4GNf2Kuq8B25lEW7YSDqf82aqXI31G35HvQ0rQy4fZR91P6GVm+aNpsNfv&#10;My/MuL0wop/wfet80svDXrj3CeFVv58qf+447pXp9PiZp4d7G4C4I+0A4rfm0zl90TdS2Mo3w6yx&#10;vXx7c+sifGUJB/7mg9Dv571LOPQzpUt+s99fNeiMDMyK1UZKGQZwa0AyaehgzvsrFiQd9fg9u7OO&#10;hBnkrcXaSZ3YRtQzbSUcCO/5s1Vv77P+gtXLx5/ZR91P6GX2/O7nMMMQ26t+n3ln3Km60xdb55Ne&#10;HvbC8RsfCK9s7pVH547jXplOj595eri3AYg70g7Ym0/n9MWpjZT41Rif2kgh7Ztz6yJ8VOktHp4+&#10;+JwU+meif6D0EaU//SB0GXjV6K9gaTjxfeKE1UbK4t9aVIAt8gC2+ybBFXd4ttQHI3UhzrtdyvZJ&#10;kEHnRYH8eTUkfrYBevmcx0fiUmdnz5+kbdXLOf3b43r5vT7q7exl9vzu+WCW2+v3WRZm3Km6s6C3&#10;zifT/l44dVPnVr/vlU+ZVV9t2dsr0+nxM08P9zbAVr3TRiBtzqejNhI+tZHGxznGrLGVPY6U2Ztb&#10;F+MLSv+39G0PQk888edKn1568wehy0KH900UZaKQNjfSdOwsg5Ivg0lcbNGR2Or5ScvnhInLgHV6&#10;WQaLc8rgC/lTtqcxQVJmZTOkPMdeT+yv2POnp8166Qd+pxu7s5+YnCkbpf/iZ/+CIGkrv7tt4ujn&#10;Xm6v3ynf0xjXaS9tOFX3K9o5djLfVn3T/XtJC6/8J3/6hOPs91PtJ/1RxnGvDPR6ecFAnB9pA5xq&#10;R+oB0vp8Cuf2BXOK89Xcgm5vll/ZI0w8YdT772J8cumNpR8qfT0RV/zTEp+fiojICV5dypXnp10d&#10;gZ39Jx+eiojIHvw27JtLn1j6VyW+tf/BEpfE31sSEZET8AXTz5XyeULXXyuJiMgB/kjpy0r/qfSG&#10;0mtLH1oSEZEF/JzpTR6enuTdr44iItLgZiRH3rK/S+krHp6KiEjn3Uo/Vnq7B6E1/Ibuv5S+50FI&#10;RET+P/jx7K+VuLEAb/Mn/Cibv4PyZROflYqIyOA9Sn+l9HGlLySiwU+ffquUb+2/pSQiIoM3K+XL&#10;Jv4u90kl/mv/daVsoD9R4u90/L1OREROwA/y+/9SuQrtd80XEZEBd3aad7z/9tKvlj71Qej34Isp&#10;EREZ8Bnpvy7x5FDEX0P/YelHSnxuSpj4zy7xUDwRERm8Uylv40/pW0siIjLg76C/WVptnFNupCIi&#10;C/5M6YtKPNhuTzzqgycwiojIgLs9/fGHpyfheU1H/5cvIiIiIiIiIiIiInKf6U9z5JinNK7g5jb9&#10;H2/RLJd8/UmvNwFPjuQpmRzvO4/SB5fqt8eNF9I8WMKdoT744ak8BvRNNMqzx7dImSz2hC/9eNts&#10;MjyC9yYWEP67YW1zX/vn6Dy4F/7zv/qvKv1w6T83/feSt9F7fGCiZePkZjRspKc2xLmRAhOaWzD2&#10;q9JLcFNXIqs2yO9x3/vn1Dy4N/4/W+pXKV3/riSPF0w8fh985GpvNUnZfPsGPCc6aZk/PR+beOKx&#10;ie1J6ks+fHx5qV+VzKsUxDn55xX2tBd/YiN1xPcObaYsfRXbacOsh/K9D1ZtnXHc97eXiY20l3y9&#10;//An5aPpB6zaNvus5+lKfb2u+A8r2+f0E1Bma7zCah5Qbs6trfGd+W6Ff1viavSTS5/S9Fmleb9S&#10;eWHTJx6Ts2+QK+ZEnRNzLlCUq1XOny+RB73+6ghsIuSZYDv28a3bXW062KE+wtimvuQJ8TFtTZsS&#10;pj7S4xukDO1lsWMTX3KedkHyxlfCs60vLfU43hGQv5dJffGlt59wbxt+rDaIvbZRdm/jThni+7gl&#10;bWW7z4tT/QTYODVegO20L/3wVGlrbk3/V/kuzl8t/eOHp7+Pv3h1lMeLLOQssi3m4oG+OIHJ2hco&#10;kL9vCpCFxyJbQb6+sLrdWUfCLC7a0Rd09xWwOxfaylbCgXAW4dZ5mDZWbZ1xs8xeuG9AgI1sNJ09&#10;G1tpcyPF9mqMtsozBuf005HxotysJ+E5t1D3P8x8F+fJ0s+X/mPpO5pYQN9QkscTJhqTOhN0xWoj&#10;zWJIXJ/omdQscs77VRgkfTW59+z2c0i4L+ItUmfsznZP24HwORvEtJF6e1t7HBvYqk174WxC3WZn&#10;r239HBJebaSrTXrL9rkb6YybkGc1D+LnnFuo+5/w1hy8GNwqL68OU99Wkhc+bIhMLCYxbzMhC4Zj&#10;n7idrSvSrcXaF2GfxIgX7MDn8ikfUhfivNulfF8sHPGBt83kzxUU8bMds2zC8ZP41Nmh3nM2iO7r&#10;bCubwIxjA0oZ6DZg2nxNafo4Id9W25KWfuBIH86NdOXH06Ut24zB0X7KGO+NV/LE7/jDF99bc6v7&#10;vzUHLw53yP/aEjcy6fry0j8ryeMBi4GFwwskx1eWmKhbG2km6HxxRcmbSU9cFlXqiIhn8+62MtEn&#10;LJqUZ/FwTjl8oUzK9zQ2gpTZspuySe/1xH6nt4uPQXJOu+mvbmv2waqtsy9fV+pleGpvwuTDxlZ6&#10;1xwz2Gtb+gH1PmSzIS5twm7ydRvTdvfzVD+FbmOmhdU84HyK+uj/tItjLzvzXZS9xzLPCSYitw+b&#10;AC9SHTYMrmzlDuFWen/q4ekTf7LEU0X50qmLVxXuki8idwtXd6hDeHVFKrfEu5S43P3FErfIe/VV&#10;eCV/Rypy9/SPD6K5scotw4Pvfrz070tspF9S+j+lNw79csk75IuIHOCjSu9aeuuhty351kFE5Bq8&#10;Wcm744uIHOSDSnzmwmOZI36U/xUlERE5Ad/Q9w+xu7gLlIiInOCbSm8o8aPcnypxJfr9pf9Qmr9d&#10;ExGRBZ9/dQTuAPXRD0+f+MzSX3h4KiIie/yN0ueWvrn0fiVu6PydJW5k8t0lERE5Af/j5XekfCb6&#10;gSX+5ZTPSL+3JCIiB+DfTh9b4idP8OEl7nhNvIiIiIjI5XmbEneT+UtN/Czq75VEROQEf7n0s6V8&#10;LtrljZ1FRA7AjUnYNPnC6X83/XrJm5aIiByAv4HybKa3LP2hpnco/a2SiIicgM9H+VH+e5X4KVTE&#10;N/YfXxIRkROwYf5Yibf3v9VEmGfei4jICXhbny+XpvyySUTkAF9f4qmGPBHwPZv4u+inlERE5ATv&#10;U/ri0nxc6ZuXeNSt3E949Oyp5/bMxwBH/fG0yXPdpyHclB15NPpYbz3mGBynC/E5pV8t/UqJ35NG&#10;PBv6W0py/2ARsGCOPAAtD07Lwkl4b7HJ3cE4nbvJMabPlfhTDeJZ8Bw72JzPnr9tHqVtLxi+vJQr&#10;lSmfInr/4Iri+RLj8ygbKbDIWHi5KpX7wWqsjrC1eYZu966uSB+1bS8YPqP0SaWPLH3ElTjnN6Q8&#10;ckTuD0zGZ0pcWVxnI+VqNFekq0VIWl5M+5Ur9SUem9gO007CfDy095YTv7DFTXLIQx2pZ7YPm7xT&#10;mmlH/MUXyiLsZENJOP7Sv+THr1V95/gLKxupq/cN31Ngl3O06qv+9r37Hfurchn/pHMDd2z0q1OO&#10;GcuVv5OVH7M/e5gbxM+20Y8J9/pXtuEm5slF4bPQLd706ij3g6dLTJJMwiOTZC4klMU2Jz9wzNUq&#10;51z9kg+xCDkCi2NO/rmIqIsjYXzu9UDPR1tII0/OUzdQV96+Ekca5+iov+joZr+qr+c75S+csjH7&#10;JmmEJ9hiHJOGnymfdnBcQZ7YzXnGopfd6uPOOX70cPeBcB+nxG/ZJj/H68yTW+HtSrwS04gfKD1b&#10;4hHNcn9gMrCRAhMtk+oUc3LCkUWYOpIPKLdV77RzKhwIZyFsnQNhFg/1R71NR/zFxpZPq7RVfcQf&#10;8Rf2bKz82NtIt8pwnGkTfIrdfg49TPm9PoZZVw/vpfV6GI9z5xA60u+ET7XhIrxj6X+VesXoN0vv&#10;W5L7ARNvjhFaTcjOaiPNZMvi6ZM3E55NiPN+VQdJRz1+2jkVDoSPLpAeDoSP+stGteVTPweOq/p6&#10;/NZ52LOx8mNvIyWOMZtlOPbzFdQfu/0cepjyK3875/jRw70e5izjNTll+0i/z/Ct8XklvlTis9JP&#10;u9Jnl3j0yL8oyf2DCdc3UY7ZGCdbV6SZsKhP/j7JmYzZmNCTpcC7lpSBaedUOBA+skDSjrSZ9qBz&#10;/J0bFcetftiqb8vHfh72bKz6Zm8jxS5paSt5sE0d094kZSnTz6GHt/zt7PkxbXNM//a06S9H3m3t&#10;2SbPkX4/0oaL8I+ujit4u/9WD0/lHsHEOLKRZmL2K9iIvJl0hPuExVbPSxp/2Oi2Mtlh2uFeDQlT&#10;hrI9nfzQy82f5tAmzns93bfEn+svx8SxmCmLOCeOMlmUs75z/YU9G6u+4UunlR3otuLnHOM5B0Jv&#10;N8IO9hIfe9PfFSs/Qq8n/Zs8SeOIn8nXbaxs38Q8uThfUGLw/k7pE0ufUOJb/K8p/cvSm5RERGSH&#10;P1Z6Y4nde+rPl0RE5ADce/SLSj9c+tHSPy/xf3sRERERkcvyZ0v8RZTfjv7X0reX+MY+XwaIiMgO&#10;f7fEb0VXn43+ROk9SiIisgGPW86m+dulXyr9Yok7QCX+DSX/IioisgE/Wv6fpU8t8awmvmx6+xL/&#10;cuI3WDzD6TdKH1MSEZHBW5e+q8SPpvfgXxavfngqIiIdrkD5wf0RuOmziIgM+EvaV5d41PKeeNvP&#10;M+9FRGTA56B53PIp+agREZEF71Q6upF+a0lERAb89fNLSx94Qh9W+sKSiIgM+Lb+Tzw8PQk3dvbu&#10;TyIiIiIiIiIiIiIiIiIiIiIiInKC/vTDaOupkMATFnnSYs+PeMpibs6dPHt2jnKTtlbQ/r3HCp/D&#10;pX2d9LE49eTK2/btLrjJsTzKXdQp95A8WjZisbHo9sijarMoE761x9DeENlceCG5zkKgH257g6LP&#10;nyvh99Zijl8ZH8b3tv28Duf0602N5Tms6jzHZ3lMYIE9c3U8hyzMPmGYSCzsc23dNVub0FFWfXEb&#10;nPJ7+vVCuyJ9lH697lg+Cr3Ou5oLcsdkcXGl8kOlV5aObISrCcPVaK5IVxOatFz19ivXfkWMzVl/&#10;t5Vz7lsbv7eugld2KZ+PMUiHbj+s8gHt7Tb5xx7HxGFn2up93K9cUu+RtkwbT10dU+8sl/Hp6bHx&#10;ilLS0i+w1eYQf3nhJQ99sSqTfN3HPk9W/TFtdx8R/q/qgtnW2OxM+/FnyybnsUc58sRu/E84tl9W&#10;mj7Li4S+MUTPl5gse8zJizJx5kQDjrla5Tx1IJ6ckPqYjFnY0G31DYcjafjf6wkru2x6eStMPD5w&#10;jlgIsUH9W/m63/hA/Tl/+urY/Uk/ZeHSR+QhneORtmzZoD+635PuIyScOlDKb7U5pGwf51WZPkb4&#10;TB42JeLIs2oLeaPYhtRJ3j3/KJNyqz5c+Q5bNjmfcwf1vuaYcD9PXWmfvMhgUjERXlNiwp2aCHNB&#10;AJM0C6ZPrg75sZ98QDni+hVBp9uadme4M+2Sh0VGXIQ/K5urfNhZ+dgXz8rWVngvrbOVjyu+Vf4w&#10;F/VeGBurNndWfhzpzyP9s2rLEf/I0zfV2Ot2YBXP+VabV3Nn5TfHfj77WF7EMIlOTYTVRspEYmIS&#10;1ycXZIJhm/P+ig9JRz0euq1pd4Yn3S5XSyy6PfvAcZWPRYX/k9Sxajdx9Em3fW5btmzc9Ea6anMn&#10;9XY/jvQn6dnszmnLEf+Iz5yD2Ot2YBXP+V6bUz+aV//dXj/vPsuLCDYHJmI+G+VJBq8qQdJWk2Lr&#10;ijSLpE8u6JsQky0bKXqyFJ4tpUzotqbdGQ4ru/kMK1cZ+I6mjbTtVD6OvJ3vi2fmSVraTh5sU8fK&#10;3lZbVjbm281J9wv2wltt7kz/9vqpzxuOafM5bTniX+Jjf/oYVvFbNql3zp18ZEE6cFzN9dnH8iKB&#10;wedVmbcxTAw2hsAEW22kmSz9LVFE3kxQwn2CY6vnJY2Nu9vKAgvdFn7GV8pQdtYTpo+x2/0grtsn&#10;P+Vg5gu0LzZ7fvIkHnV/uq2UmfXutQWmDcIcCaOthRu/OOYcO5RPOD5ttRnO6aceN/NDTyett33m&#10;jY8ct/zr8WxonHc7W77Dyibp5COux8cXlHoQ58TFdvJ1H0VEzoLNaV79iYjIGbiRiohcg/62eL6N&#10;FhEREREREREREREREREREREREREREREREREREREREREREREREREREREREREREREREZFbhUcTf3eJ&#10;x4nkUcan6E9fPafcdZnPj9p7ntRWWh6fsvWkVhGRw/BYY57xziOIOb6kdAQ2zf78pmxMl95MUw/+&#10;sjnOcGcvTUTkxmDjO3ejIe/qKo+ru9vYtGb9W/7AXpqIyLVhc2HjY6PhiJ4unWJejYZ+VfqNpf7U&#10;0XwMQDyk7v6RQDa9Z0rEUyZ2ZtlzN9KnSr2+VZlVXUD+xH9fiat4EZEHZHNjo2BzYJNgs1ltSB3y&#10;rzaU2Oj2+meQbGbEo+dK1MMm+3yJz2jZdPsmRjr5yM85+cjP+TkbKW2KvwlTT28rx1Vd6PVXR3hZ&#10;iTwiIg/IlVY2uxnegnynrkgBO30D+5AS9M0sIi/xqw2RNPKkzplvqxys0tioX1s6UhfkSjXtEhH5&#10;XbJpZIM4upGy+bARznxz02IDzVVprkaB9FzxdWb5bMxsZJznynDmm+HOKm21kW7VFZLeN1gRkd/d&#10;HHLVyLf22SjYVFebZWDD6ZtKbM2rtmzW3U422OQlDc1Nj3TqAezfxEbKMR8lHKkLPVkK9NGqHhF5&#10;EfPSEhsLmx3HvrHsbaRAHspFq7xsmq8psSF1qCdv79nAsrkSzgbd80T4GH/Jh/+zXKfbXZXhSJ5V&#10;XaSRlzKJy2YrIiIiIiIiIiIiIiIiIiIiIiIiIiIiIiIiIiIiIiIiIiIiIiIiIiIiIiLSeOKJ3wF1&#10;bamdPpHwEAAAAABJRU5ErkJgglBLAwQKAAAAAAAAACEAIWHUZKcSAACnEgAAFAAAAGRycy9tZWRp&#10;YS9pbWFnZTQucG5niVBORw0KGgoAAAANSUhEUgAAAu4AAAHCCAMAAACHRbwoAAAAAXNSR0IArs4c&#10;6QAAAARnQU1BAACxjwv8YQUAAABvUExURf///9nZ2f/AAHCtR+np6WRkZFlZWaurq7+/v8XFxWBg&#10;YPHx8fz8/IuLi3l5efj4+IqKivn5+WxsbFxcXNvb242NjaOjo9fX1/8AAHp6esLCwvX19WhoaNDQ&#10;0LOzs9bW1q6urpubm3Nzc2trawAAAPsQ41gAAAAldFJOU///////////////////////////////&#10;/////////////////wA/z0JPAAAACXBIWXMAABcRAAAXEQHKJvM/AAARkElEQVR4Xu3d0W7jRhaE&#10;YWE3opUhICgAAQe70IXz/g+53dSp9iRWLrzdR6yQ/wfsRJMgo7J4unTEyXpOAAAAAAAAAAAAAAAA&#10;AAAAAAAAAAAAAAAAAP7essSDTVmkIITsN4TFV8ZFbgghKSEsvjIuckMISQlh8ZVxkRtCSEqI5R4P&#10;NmWRghCy3xAWB5lOawghKSEsvjIuckMISQlh8b7FW3hDCEkJYXGQT3eHFISQ/YawOMi8hTeEkJQQ&#10;FgeZt/CGEJISwuIg02kNISQlhMVBZmNtCCEpISwOMp3WEEJSQlgcZDqtIYSkhLA4yHxAawghO253&#10;3sKFEJLT7hYfVek0IYSkhLA4yGysDSEkZTKX+78wzL8xTka735e4UhggLhRGSGl3xn2guFAYIWPc&#10;afeR4kJhhJSPquzuA8WFwggsM+7iQmGEvnafp+ItftLQ7iPFhcIIXe1+mS7x6E/Y3UeKC4UResZ9&#10;/lrsK5aZkeJCYYSeZeYyzfHoz2j3keJCYYSedr+d48FfsLuPFBcKI3S0+3y73con1a8zzzIzUlwo&#10;jNDT7uep/tvn619XGtp9pLhQGKFrmbnVHy/r0P+M3X2kuFAYoeej6u1af/w67iwzI8WFwgg97f64&#10;M/Nx/usyQ7uPFBcKI/S0+3wu28zC76rmiguFEXra/bScp+nJb6yyzIwUFwojdI3736DdR4oLhRH6&#10;/hOx59jdR4oLhRFS2p1xHyguFEag3d3FhcII7O7u4kJhBJYZd3GhMELGMkO7jxQXCiNktLvFN4zy&#10;SEEI2W8Ij2+ax3dGFEJIymRaHGSPQ0cIsQiR0+4OB5lOawghKSEsDjIba0MISZlMi4PMW3hDCEmZ&#10;TIuDTKc1hJCUEBYHmY21IYSkTKbFQeYtvCGEpJw5i4NMpzWEkJQzZ3GQ2VgbQkhKCJN2d3h9CSH7&#10;DWFxkOm0hhCSEsLiILOxNoSQlBAWB5m38IYQkhLC4iDTaQ0hJCWExUFmY20IISkhLA4yb+ENISQl&#10;hMVBptMaQsiOlxk2ViGE7LjdeQsXQkjKZFocZDqtIYSknDmLg8zG2hBC9tzuDq8vIcQjRMZkWhxk&#10;Oq0hhKScOYuDzMbaEEJ23O68hQshJGUyLQ4yndYQQlLOnMVBZmNtCCEpZ87iIPMW3hBCUkJYHGQ6&#10;rSGEpISwOMhsrA0hZMftzlu4EEJy2t1jd6fTAiEkJYTFQWZjbQghKZNpcZB5C28IISmTaXGQ6bSG&#10;EJISwuIgs7E2hJCUyeRPzT6g+JMczaW0O3+u6vHEPJnLeIvhT80+oJgnc7Q7hoh5MpfR7uzuBxTz&#10;ZC7nzky8BDiOmCdzPeN+n1Zz/LSh3Q8o5slczzKzTM//bXb3A4p5MtfX7s//bZaZA4p5MtfX7n8z&#10;7rT78cQ8mctod3b3A4p5Mtcz7sv6SfXr+wPLzAHFPJnrvu/+MV3iUUO7H1DMk7medn843+JBw+5+&#10;QDFP5rrb/XS7xoOGZeaAYp7M0e4YIubJXM+4X+tbw43fVUUR82SuZ5lZ/yOCL6sMy8whxTyZ619m&#10;vqLdDyjmyVz/R9Wv2N0PKObJXEa7s8wcUMyTuZRxp92PJ+bJXMYyw+5+QDFP5lhmMETMkznaHUPE&#10;PJnL2d3jwab43llCCNnxN83jOyMKISRlMk3afbev73cRQlIm0+Ig02kNISQlhMVBZmNtCCEpk2lx&#10;kHkLbwghOe3ucJDptIYQkhLC4iCzsTaEkJTJtDjIvIU3hJCUybQ4yHRaQwhJCWFxkNlYG0JIymRa&#10;HGTewhtCSE67OxxkOq0hhKSEsDjIbKwNISRlMi0OMm/hDSEkZTItDjKd1hBCUkJYHGQ21oYQkjKZ&#10;FgeZt/CGEJLT7g4HmU5rCCEpISwOMhtrQwhJmUyLg8xbeEMISZlMi4NMpzWEkJQQFgeZjbUhhKRM&#10;psVB5i28IYTktLvDQabTGkJISgiLg8zG2hBCUibT4iDzFt4QQlIm0+Ig02kNISQlhMVBZmNtCCEp&#10;k2lxkHkLbwghOe3ucJDptIYQkhLC4iCzsTaEkJTJtDjIvIU3hJCUybQ4yHRaQwhJCWFxkNlYG0JI&#10;ymRaHGTewhtCSE67OxxkOq0hhKSEsDjIbKwNISRlMpf333E08edNmsto9/sSLwGOI+bJHO2OIWKe&#10;zGWM+zvtfjwxT+Yylpl32v14Yp7M0e4YIubJXG+7X6dbPPpEux9QzJO5zna/TNcn4067H0/Mk7nO&#10;dj9fbrQ7ipgnc33t/nE9PRt32v14Yp7MdbX7fF6ejjvtfjwxT+Z62n2uo067o4p5MtfT7ss0Px93&#10;2v14Yp7MdbT7fH4rP3JnBlXMk7mOdl+mcIm/IbT7AcU8mev+XVV2d1QxT+Z6f1eV3R2rmCdztDuG&#10;iHky193uT9DuBxTzZK673Z+g3Q8o5skc7Y4hYp7M0e4YIubJHO2OIWKezNHuGCLmyRztjiFinszl&#10;tHs82NT7ezzYEiFkv9/KzOLlZdIaixAe3yNyx+3ukIIQst/vAEy7N4SQ/X4HYNq9IYTs9zsA0+4N&#10;IcRimaHdcxFCuDOTi2IVj3bnzkwqilUsQnBnJhfFKrS7sLvnIoRwZyYXxSoe7W4x7rR7KkIId2Zy&#10;Uazi0e7cmUlFsYpFCO7M5KJYhXYXdvdchBDuzOSiWMWj3S3GnXZPRQjhzkwuilU82p07M6koVrEI&#10;wZ2ZXBSr0O7C7p6LEMKdmVwUq3i0u8W40+6pCCHcmclFsYpHu3NnJhXFKhYhuDOTi2IV2l3Y3XMR&#10;Qrgzk4tiFY92txh32j0VIYQ7M7koVvFod+7MpKJYxSIEd2ZyUaxCuwu7ey5CCHdmclGs4tHuFuNO&#10;u6cihHBnJhfFKh7tvuM7M/GHD5qLP3zQ3L8xTsoy8w/5c1VjnszFhcIItLu7uFAYgXZ3FxcKI9Du&#10;7uJCYYScOzMxT+ZinszFhcIIPcvMfJuKOX72iXYfKS4URuhp94+38sP567zT7iPFhcII3R9VL9OX&#10;E0O7jxQXCiN07+7Pxp12HyguFEbobff7VDeaP6PdR4oLhRG62r1+VP067bT7UHGhMEL37n5md88V&#10;FwojdO/up/MtHjS0+0hxoTBC/39EcLv+9U4k7T5SXCiMQLu7iwuFETrafT5f1t9ZZXdPFRcKI/S0&#10;+1L/G4Jr/OQntPtIcaEwQv/u/hXtPlJcKIzQv7t/RbuPFBcKI9Du7uJCYQTa3V1cKIxAu7uLC4UR&#10;aHd3caEwAu3uLi4URshp93iwKb53lhBC9vw9Ih3Gfb/fGfG7+B6RuRaLdne4yISQpO8RGQ82RbsL&#10;IYR2z8XaLOzuuTw+qjq8FISQnGWGdheKVWj3XOzuQghhd8/FHiE7XmYcvjLavSGE0O65WJuF3T2X&#10;xaFjj5AdLzO0u1CsQrvnYncXQgi7ey72CNnxMuPwldHuDSGEds/F2izs7rksDh17hOx4maHdhWIV&#10;2j0Xu7sQQtjdc7FHyI6XGYevjHZvCCG0ey7WZmF3z2Vx6NgjZMfLDO0uFKvQ7rnY3YUQwu6eiz1C&#10;drzMOHxltHtDCKHdc7E2C7t7LotDxx4hO15maHehWIV2z8XuLoQQdvdc7BGy42XG4Suj3RtCCO2e&#10;i7VZ2N1zWRw69gjZ8TJDuwvFKrR7LnZ3IYQk7e7xZyQCXlLGfYlfHPBCu+NAcnb3+MUBL7Q7DoR2&#10;x4F0tft1mqZbPP4J7Q5TPeP+UUb9/mTeaXeY6l5mPqY5HjW0O0x1f1S9PBl32h2eutv9jXbHP0Zv&#10;u8/TWzz6RLvDVG+7376W+2m5xy8OeOls94/pyS9Au8NUX7tfpmf//sLuDk9d7X55srgXd9odnnra&#10;/f582ml3uOpp99u0+vLbqrQ7THXfd3+Cdoep3vvuz9DuMEW740BodxwI7Y4Dod1xILQ7DiSn3ePB&#10;pvjeWUIISQlh8d0Z+c6IDSEk5VuiWhxkvu9tQwih3XMRQvYbwqPd97ssfhchJOUtxqTdd/v6fhch&#10;hHbPRQjZbwh294YQ4hEiY9wtDjJv4Q0hhHbPRQjZbwiPdt/vsvhdhJCUtxjuzDSEEI8QtHsqQsh+&#10;Q7C7N4QQjxAZ425xkHkLbwghtHsuQsh+Q3i0+36Xxe8ihKS8xXBnpiGEeISg3VMRQvYbgt29IYR4&#10;hMgYd4uDzFt4Qwih3XMRQvYbwqPd97ssfhchJOUthjszDSHEIwTtnooQst8Q7O4NIcQjRMa4Wxxk&#10;3sIbQgjtnosQst8QHu2+32XxuwghKW8x3JlpCCEeIWj3VISQ/YZgd28IIR4hMsbd4iDzFt4QQmj3&#10;XISQ/YbwaPf9LovfRQhJeYvhzkxDCPEIQbunIoTsNwS7e0MI8QiRMe735XccTfxJjuYyztzyHi8B&#10;jiPmyVxGu7/T7scT82Quo93faffjiXkyR7tjiJgncynjTrsfT8yTub5lZr5Nl3j4E9r9gGKezHW1&#10;+32ano477X48MU/metp9Ob/daXesYp7Mde7uC+2OVcyTuc4bkcv05Beg3Q8o5slcZ7s/X2Zo9+OJ&#10;eTLX3e7s7qhinszR7hgi5skc7Y4hYp7McWcGQ8Q8mets9zt3ZrCKeTLX0+7ztDrP8XOh3Q8o5slc&#10;Z7s/RbsfUMyTuc7d/Sna/YBinszR7hgi5skc7Y4hYp7M0e4YIubJHO2OIWKezNHuGCLmyVxOu8eD&#10;TVmkIITs91uZvWecoW9j0sQixH6/R6TFy+vxnSoJIfv9NsS0e0MIod1zUaziEYLdPRXFKhYhdrzM&#10;OLy8FGtDuwvtnosQwu6ei2IVjxD7XWZodyGE0O65KFbxCMHunopiFYsQ3JnJRbEK7S60ey5CCLt7&#10;LopVPELsd5mh3YUQQrvnoljFIwS7eyqKVSxCcGcmF8UqtLtYhAAAAAAAAAAAAAAAAAAAAAAAAACA&#10;75nP0zRdyoN7+etc/8btY/0HrzHfytNeHw8jyWZB1hhbpljKc0716TYMUZ9yzbBViHIh6jh+Pv/n&#10;g/4k8/R2Ol3qL3a+nD5u5e98PIbvRepTLlN93pZkmyCX6bp1isv06+PBhiHudRTu9fk3ClFHeh33&#10;9vztwYAk6785367zfSq/5nUuT1fPz2t91OdUkhrgEeS3xz99ifn86629ktukWH6Uy7raMMRjkupL&#10;sU2I5fy2nrjP55/bg88R/b+TnNeX+DItS/2qzuUobfD/+76U525J6k/KF1Xmb/1nL1Je03XcN0zx&#10;a30VVhuGWJvndC4vxWYhlse4t8lsD9YR7UqylPeH4j7dl/O9vlOs1/zVPs5zSfKf+rC8j5YD9/Ig&#10;y3lZn7G+CsUmKW5rsRZbhpjrdnz9MZ9+efTeBiHe152uTebbY7rL361V3JckTlL9y6V+ZLzoJX+l&#10;uZ7fSFIOXg3y2/28/qNXqS9h/V+keN8ixe22fmwvJ3/DEOvnwjpP24V4PHM8/zJ96EGM6K8dScp0&#10;/fSX8tdFn35f57+3+oTLI0J8lSVIvU3xqiB1K1zH/V1P//oUZc6W+uP189m3eCku0/lc71FtF+K+&#10;tns5Z4+ffOjBY4XpSjI/vpoYsvrRV59+X+ejXmYliZf3xUHW9bCO+/zj59fjtSkeb9JlR53Lkxab&#10;hFgvxlLeY+Yf63htEOLxlG0y3/Rg/cupLHr/f5LPzwH1L+UFn8tbRf1I8DqXqPWfk6xBfntZkPVe&#10;c3VZb3ptlOKxu5en/mW7EJ9XYbtX4rFqtCT3xw2rR5DeJLeyK+rHurjP5TPbsv7sRS6Pl7Vm+O/6&#10;Y/lhkyD1lYznP93+KD+8OsV6f+r0Vn7cLsT6MapGKZ/cr/V23wYhosc1mb/FgxqkJJm7kpQ3i8dX&#10;V89T+XF+3KB5mfLJOx59Jvml/vDqIOUFrc/2vl2KX+pHxPX12PCluK1PWJNs9krEPttehM8gA0Z0&#10;fSOvv1Tc6Hzlx6Ki3owoavqWZJMgMe5bpph/lCdbL/WGIT7qU6/PukmIuT7pNP1R3lnqE67P/64H&#10;kaT+/KWTAaR42e8eAwAAAAAAAAAAAAAAAAAAAAAAAECP0+l/PtaMDfB8qhsAAAAASUVORK5CYIJQ&#10;SwMECgAAAAAAAAAhAMEyhjfvFwAA7xcAABQAAABkcnMvbWVkaWEvaW1hZ2U1LnBuZ4lQTkcNChoK&#10;AAAADUlIRFIAAAIIAAABOggDAAAARHhaagAAAAFzUkdCAK7OHOkAAAAEZ0FNQQAAsY8L/GEFAAAA&#10;1VBMVEU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OZVIRAAAARnRS&#10;TlMABAgKDhUZGh0gISgrLC8zNjc8QEJHUFJYWV1hYmRoa21zd3yAgYSGiIyNkJKUnZ6ipquvsrO4&#10;u7/AxczN0tXX4eLn7vT59bCzvQAAAAlwSFlzAAAXEQAAFxEByibzPwAAFlFJREFUeF7tnQ13Gzd2&#10;hknKblTGm6Ss5FVVxptkHWur9aZu7DhKYtXq0pr//5N6P4ELzAw5I1MWSb/POaY4wMXFBXDni8nB&#10;OwEAAAAAAAAAAAAAAAAAAAAAAAAAAAAAAAAAAAAAAAAAAAAAAAAAAMAduLj9xr5tprTd3PJ01dye&#10;2/chTJ+tzuzrOE6untu3HtbGOmYK9pbps/97bF+F6ZtGef/Tv0rBPSbC8t3RfDVmki+b5k6JsGwa&#10;JMJavnzbNB+KRJhMZldc8i8XzX0Pf3ZDq7P458Be5t/Tx/JuiTBZbEqEHqTTz4D5b1ftRJi+0ZJl&#10;8+5ICu6LcatzycafOhGk08+C2U1vIsxXdc2WGbU6SzH+xImgnX4WrEmEhVwRjl/ytXv6smluX3Dl&#10;y+b6679ztR5I6fTZH89PV++Okq2YyBFVnZ1cNT/xtWV+1dzmS+18xU8iH76wtvwg2NyyHTch0+vH&#10;U7o7mf30ZzZ+zYlAD5jijTu/fqLVKYIQUer2mHz9WVa0v4sycvPinWpl2dqdS/kfZ+cSlEeRTckz&#10;3Xxf8TePN3SSZ/Lh6U+E09UtnX3zG35UoKInk+/4bKRr5fTydTLUUnqGe/Vk+eHfxNZNtCVXPdUT&#10;eb56Pjmh1bfWdppa28fTNzSBp5x7VPKPp/T1+m9H0zfpOUXP6WXyNnv7dHJ847Gbly9iRG548+KI&#10;coFa93ehsXrkebTSqVUWrd259/0NHb72KMJYaNDn9I++pXh9BuNM7gCdicAnAp2ssgYyUTIynpXZ&#10;DU+t5XEqpQ8ZkdgmE13FlAOTS+5IPgxdW2u7ZGOypiJbP57HNNtmHLzpIX8y6iVHFAzVD5f1d1FE&#10;HsdFHz6QqrU4F7KH1limb7jgQtdfiryTYiZ3gN4rwpQvwXx4KaOSYx7Y7VM+crTUJkxts4m0tEmT&#10;84zcyqGhrXyyeVHIkP7YxHLBIpmrWfCm2SoTT3gEHlEy1PXi6rVdlJFX49LKqjU7V+RQPltjmfvv&#10;Hile76SeyYdm7cNimiK+Ufx0zqM8bZr3+ScgL/VlENtkUiaCHYo3RVvpp56d9If6bq0So2bJm7x6&#10;BjwCjygZ5k7WdlFGXo2LK1ut60RgW7UPpin+HK93Us7kg0OZ2pcIdMvjocoU8U8qOspjeubxGUil&#10;NmFqm0x05dOkza5+OTrWOVK0VTF50ndrlRg1S95mNx6EYhGkiJJh7mRtF0Xk9bhCIuTW7UTwK0Iw&#10;NQdcluL16Ykz+fAMSwQZtA+Knrx44DYVccJsOt2kSoTJ+e/0MMVTZGgr/aQrJTeV+WqtEqNmyZuc&#10;mWTvN1mtzhElQ71tc9naLmLkrXFxZau1jomRQ7nWqX0wTa/gRbw+g2kmdwBPBHqP8jXyRKC7Bg+L&#10;ZyHNyvRvZOQ3vjxXOgE2Y8mkSoSFT5yjraytPIVpu9YqMWqWvV3Ku9iyrJZP+UiGugKSDuu6iJFn&#10;L+rVB1K2rhOBH0rNPpvS9L7mPvg9RuP1ToqZ3AH4bZ7vVPSXR8vMrujtif87jbz/UDqcUe2Hx/RC&#10;/PrLr97Q2zG9IIlhKn2iI1fbqZvIEU0AVclPEvRyxcgTKDOlKw51YG1pys7pgyf3km3mN/zWcpEu&#10;njTv028fZW/knbBI8tx7RNmQfyDlq/A7elPs7aKIPHuRTo90IEVrdy4sG5qwU7Zpj2XBUd6GeL2T&#10;NE07gYRJ0CS8tCsCDcL4/Vxylr49n5yvbr+f3dyeT//yp6v8M46V/ic3oSGprZvI0Quuer6kD36C&#10;pj+EnQR6+Iu1pY4vaMZ+ONIAXnNkt99w7ngmXDTXXwVvk+Of841G2rCXGJEbnq+aV6fsub+LMvI0&#10;WumUsoErq9bunFk2P1C7pzmKZErMr/jHBfpi8Xon5Ux+Viz0V8KlnDSHhN4awEDmv+r58/XBnQVI&#10;hFEsG/4fHKYnO/UzyjagZ52Du8jdKydv6Rb628FdD+QpEJkAAAAAAAAAAAAAAAAAAAAAAAAAAAAA&#10;AAAAAAAAAAAAAAAAAAAAAABsiU36ExtlTvrobdjZ46YwAqer4QovI9x2RlwUjXK2jq05GgzvAn5d&#10;7EYiezsxA7VYNsuc9NDfsLPH4XMzSuFlzJR3RFwWbW39tuZoKLZlWbmZz0gtFtslsI9+NZMNDRMj&#10;9VDGKbzUrO2sI+K1g7iDksvDiL9Mf9bd3WRzt4RvnTlQi2XDesr+4p0MTYR+D50MddvN2s7GJsLI&#10;yJk7NNkCx/9OHzMVFsh4IqSNYNezfuJtM8kuBq7YGg+dfFQirO9sZCKMjZy4Q5OtQZeE7ivCZi0W&#10;3hZYZE4u+VbJ1xa+ybCt7QnpaiZRnETwhm4tTyZnnJRB0WWgHkoRkt7sBiq82OiSrxyuDiF00oq4&#10;KFI2OqOQrq+o0Aba6mbsYLcLxVRmoSXCZi0WauoyJ5LJ00u2KEVS9IyR/YtVnETIDd2aMoGTaP7r&#10;Ud2jeFinh1KEZPZcPUDhRd0GXxquBxUq2hGHImWAM5GL4SrZP7Kjm7GD3SatO4CcncRGLZYgc6Jj&#10;9lDDJc4qZObzdS83TNZquCAHZY9WoYvXpYdSi5qYIz4X2w10L3z5Kphb92WNU1C5oiPiXGRscGYh&#10;WXxk1NHN2MFuE9lEPKJXhAFaLBK6xq4D4Hg9jSxrpUJWle3lT2yYrdXmR87JokdzrRuhBz82N9yw&#10;FDVRe/1sNdCCvHu7b6FuvrRZDipVdEQcRu+sd2amaaAd3bjN4MFukfk/qY8Cf0ag2y1X6bJ0abFo&#10;1PKpXzneSiRFKkyTwtQHYsNgzSeA5nrZoxpLYfSTJ68SNcnOy46lwaBEyEGliuw0VcZ+jPXO3NQH&#10;2tGN2wwe7PaYvaUuSjwR6NZEPevo+BcODTIoiGiBfOpXjjeIjjBSYWNKjnPDYC3zLcGUPapxnBvx&#10;k+cmhkRk52XH0mBgIri3VJGdpsrYj7HemZv6QDu6cZvBg90eP1Lok+N/cJdORyLEILOCSJY5sTqO&#10;1057v49Jhd7z4hx6w2h9+eGx3BmqHtW1FEY/YW5CSITa62erwcBE8KBSRUfEYfTOemfJ1Aba0Y3b&#10;DB7s1mD9ACIMJieCvU5wUBIffxQKIjoSmRANUh5sSpEUHZk+UiXlkdAwWC+av+prXdGjefBJTn7S&#10;3NSiJmpvreoGgxIhB5UqOiIORc56ZxYSl+tA2924zeDBbgu64wjSl4U5XIuF2rjMCc3Kk+mzt/qV&#10;PboJRT/9NqqgCLFhsp7d8PDrHjfqoVSiJuMUXtRt1lZJnWlQXYouqTIXDXOWZjgMVGs6mgwb7LZw&#10;KRZ27GH6s2wzQIslyJwsVlS8fM9fo0gKTzqbB3ESITcM1kuZ0qpH9WCFXXooj4qQ9AeloQovYh31&#10;YixcDSp0EhVdUsS5SBjgzFZQB9rZzajBAgAAAAAAAAAAAAAAAAAAAAAAAAAAAAAAAAAAAAAAAAAA&#10;AAAAAAAAAAAAAABgX9ikaHFnOZlIdyefXExjK2PZS6YXq+b2he9Nxcg2Usx9y8kU7EYibGcs+8iM&#10;d7CvtxX9VHIy98VH9FiN5WG0XR6A6X89nUy/S1vQGb77533LydwXH9FjNZZPH/tDQveC7kS4bzmZ&#10;e+JjeizH8uljf1BmPSoiNCt8RSjEXeTLx8vJsDxKIe2SOhHf/reUZyEzapOVYIjkNfefemQxPdmj&#10;c42gTIg0j0VKg5CNHR48XwZBFMUS4R7lZGjdCmkX009x3/a3Jc/Ccg0nq/xIE7yG/rXH+eqc/lFV&#10;Nqp7LSNNY8ljFU/58LCh2Wn0dEv4e8M9ysmIoW6KL1+lE/ed+tDlSjnAW6zbhxK8hv5t+ThbLsi2&#10;FmUJvRaRprGksbonPzxw6IpQvTTpFeE+5WR0HbRUt23nTtx37qPcel3jkkMhes3969e0m3o0qnot&#10;Ii3EYUohGz88eC5ka+qMTjjPjcy5JsJW5WTqJbFO3Hfqo0wEO5RwmOg19+/xsFepzUZVr0Wk6kA/&#10;KyEbPzx46MyQyXI8Eei2wSeLTD//tKPzEuRMwuTpV00Eq1WkwlYjOe5JhOTb/1aJMLv65ehYXTHR&#10;a+4/xkNEo1YihEi1gXymsWpZHvrBk+/dQkciyDr4bCQ5kyCoonWaCNLanyOkQm/2YeZ7EiH71r9V&#10;IkzOf7c3ASF6zf3r1/TqG41aiRAizWPJYzVPyf3hsljJYyKrUtArlU+xJ4K9V/JqpHnZjpxMvSTa&#10;ifvOfVSJsOA+AsFr6F96pKsca4ksWKolGdW9xkjzWNJY648Dhl4ZaCrm/A5PDwRy6hCfQE6mlnaR&#10;TlwqJUmmSCnZykpQLPKGQ+845oRX272G/rVHEUi5pUbBqKNXwiJNY/lTKWSTD8XsMOHfShqRgOGv&#10;ekWgiTPuTU5GuojSLtqJ+/a/UhrlWaSAkFOYCV5D/9rjnN6GXnGgbtTqtYo0jaUUsgmHYEdY6K+K&#10;y8O+TINNsLYz8/UhX6TBZpYN/x8S05P7EugF+8IJPQw2v+F6AAAAAAAAAAAAAAAAAAAAAAAAAAAA&#10;AAAAAAAAAAAAAAAAAAAAAAAAfK6s08j41PoZAzldNWFno+mztGcbWEe5EWbaMmuITstuJsKSd9fK&#10;kV2GTbbAGnT3zMxInZYHo09FRTbQXfDOgGYjuygO57NRZ6lY6qa2Gd9Wc6BOy4MhW6h3EPfAtG3W&#10;RyVCn98Dh7co7E6EgTotD4VunNpBSAS1GZcIvX4Pm9nb/1j1JMJmnZaWkArRr4ZS+6B7N+/uz3dw&#10;avT8VMQ01LbXSeos6bEYSY1F996UEbgNJQIrC3CAHouyVZ2XPefijGauMxE267S0hFQYOuxWQ2n7&#10;kHNPxFXYx5Plh8du2+skdFbsgiz7KJsQTKjQr8vUptSQCY1yKNZmtM7LnrP8iU+hOhH4pBii06Lz&#10;IVOs8haMzrjsgS9f7Tb9vO3Dl4kOdQv0ZNvrRI+kM21tRCGYUBF6UKUXPbT6req87De8ZWnPFWGA&#10;TovV2Ty7EzmUVac5LdVQKh/17AfbXie5M22iqCWVa4NUEXrgNjGWslEdStouPhr1BrX3zN7SOvbd&#10;GriCZ0MToUunZVAiBDWU2kc9+8G210nuTJsoJsLhO+qnitADtymUWYpGdSjcqRCNeoPae2THekZP&#10;esMTgW6KvLiy2FmsJOi0DEwEr2j5qGc/2PY6yZ1pE8WWSyMPFaEHTQR3w8RGdSjJRzTqDWrvGZwI&#10;xcwnnZaBiSDeZn9v+6hnP9v2OgmdpbUi9GHFliZUhB40EdwNExvVoYzWeTkAem8Ns006LYMSgdKJ&#10;37CWZ20f2iY8rCXbXiehM2ui6CObBhYq9GtuU2rIhEZ1KHT/H6fzcgBYIuiAmeE6LbWQitCnhtL2&#10;QaeUi6tY70k5pVdSJXdGazf91vrkhXM1FnoJ5DUUxOZRbpPcCKFRCEX9jtZ52X+qRPBn4WazTovU&#10;RSEVb96thtL24eIqj7iRTKja9jqRCu9M9ViMJNkiQcmIGLL5KrYpNWRSoxwKHdxR5wUAAAAAAAAA&#10;AAAAAAAAAAAAAAAAAAAAAAAAAAAAAAAAAAAAAAAAAAAAAAAAAA/PR4t16FbevYwT/CgEWe5Pj+Xk&#10;SneRGsaGEe4Dtl1W2A3MSran2jKT7br7GZUIpSDLJe/mfh8sedOwwWwa4T5g22z6xmPCtlVbbJ/K&#10;NuPlUWSnWxVkuYseSw8dcRQbN27ERrjPci+8NxxRTKdvsrk11RbZirMD2dF8FGF9bDv0bSRCRxzj&#10;EsFGOH48O8Psfzt2iPRE2JpqS08i5G09B5PXRxtvJRG64rhLItxhPDsD3Rne/0/ca5/xRLibaku2&#10;SJommgjpUPVQXB7FHrQKbZToLlTp/pkc3CY9FnLSUoE5d8PQExldUzRyb8zxXTXXf06LWrviv5Xm&#10;jIywlpHZK+zB8Lo8YS0R7qjakiyypokkQjpMeihy1qkP6oAKXBulcBeq4omq3/r0WNhJpQLz6hsy&#10;5PUuemIjdZUczG5eHFEueEe1qzQ+uQCo0IuOcORVZJfQU4z3kbUCwd8b7qbakizkjimzJdPkh1kP&#10;RSfOfEgIYl26K6o6EsFtc29CpwqMdFVItYiRukqml5xy2VPtqktzZu8TgZie0BWvfCrUK8JdVVvc&#10;wtOJitkqHebt3G3itFYiyNooyV1RFeY6LAPbht4Erc6lul70Gd2ZN/kT4uPC3FHtKs2AlqvjA0gE&#10;gq6DfkkV8sNiHuQI1RazCJombJUOZVN7+yZFWivLI6oHlbtYFeY6LAPb1goqWp1Ldb2oNLozb/In&#10;xMdfrIrRr9lVh+bMgSQCzaSsteOJQLdHXg0ZJP/qowPdqNpiFkHTRJfaDvN02beQCNJzdyJoUHXj&#10;kAipN0Grc6knwll0Z97kTxWfVTG1K58BLT+oRNDbYqIjEWRdfKAbVFsIttBTWJ8WZKntML+Umj+u&#10;1QcFne3KXawKcx2WQRMh9SZodS7V9aLng+jOvMmfZKqPBLmjlitCZkDLDyMRZlfyu/30zRkrEbja&#10;gCfC7E6qLckia5qIlR/Szdb0UGzizAd/z9ooIa9CVZhr/ZZtKwUV9+2ltl6U8MGdGekfN9UVtydE&#10;pnLVpTmz94nAbw30Rn3+vXzlwTAfp9oyzZos/HClX8gqHcqv2qyHQjM5/fZIayk9sjZKdFdUBUEW&#10;adyrx2Lrk0uXDY3ptOrJjFIcbvruiK/+HkDlKowvCb3oGNSPtNk7Tv+gNVFtkpd2RfDH4+Zuqi2T&#10;bGGaJuYhS5wkPRSWR/HaQhsluCO6BVnW6bGIE0kKL102P1BU+joTexIjlWlJDs5XzatTE3Npu2pr&#10;zhz5GNQP2GX01gA+e5AIgKGHC7nRg88bedBDJgAAAAAAAAAAAAAAAAAAAAAAAAAAAAAAAAAAAAAA&#10;AAAAAAAAAAAAAOAQ0R3Dbd9wJmrGjJOeAQ/HyX//Ue+Y8yXvxf5bvR99HzPZMVw/Bd5aC4mwZ5yu&#10;mvc/qBqRM72Q7dSeyb7OQ9DtOW2TTgGbMe0bF02xfbige+oXuzhuQHbStE8BibBnLCvtAUb0GoTB&#10;e2shEfacOWsKVNAN3heRLgmPeCfNM34AoKtDFnoRtRY+FL2arkQ4/06lYPQRMpmasAvYLS6b5vdC&#10;UIAIm9DzV8uL+a9HSb3F1Fq+SHo1XYnw65Ppd3RpWSdtA3YFOs8/PJ7SusbLwiLfLeiC4ZuCL3QR&#10;eYmfU5Fs+ex6NZ2JQPby9GgfZlpK24AdgRaaFkjSwUqIOhFUzOXHx/SF7hLEa1t9QvVq+hJBP620&#10;U9oG7Aa00HRq0wLnFeTCkAj8leWd+CTO6iyeCK5X05cIYqel3dI2YDfQK0KVCHSYF5wvBqy4wHeG&#10;rM5iiZD1anoTwa8IPdI2YDegNeebwmVxa6BF5OVn7AeFyw+P6c5AiSBmdHHQJeUEWZ8IIhXHpcGU&#10;UiFL24AdQX5GoHQoTlE61oVyfZZF81eRc05CL7qk8rkuEfTpgkuTaSVtA3YEWnPWlecz3RRYGCp9&#10;IT8x8+8AxOxGV5ieKgkyVtukV/OEKmhp9VM5bd7R6yP7ldIeaRuwM7Dwr0oAh0SYTE7kPzp9ZUeT&#10;pd0rVJ2F8kTVWlyvhh416A1UP8WOOLlSv1baKW0DAAAAAAAAAAAAAAAAAAAAAAAAAAAAAPfPZPL/&#10;Skm8jz1whNoAAAAASUVORK5CYIJQSwMEFAAGAAgAAAAhAO6UKP3iAAAADQEAAA8AAABkcnMvZG93&#10;bnJldi54bWxMj01rwkAQhu+F/odlCr3pZiNJa5qNiLQ9SUEtFG9jdkyC2d2QXZP477ue2tt8PLzz&#10;TL6adMsG6l1jjQQxj4CRKa1qTCXh+/AxewXmPBqFrTUk4UYOVsXjQ46ZsqPZ0bD3FQshxmUoofa+&#10;yzh3ZU0a3dx2ZMLubHuNPrR9xVWPYwjXLY+jKOUaGxMu1NjRpqbysr9qCZ8jjuuFeB+2l/Pmdjwk&#10;Xz9bQVI+P03rN2CeJv8Hw10/qEMRnE72apRjrYSZSBbLwEqIRQrsTkSxCJNTqESavAAvcv7/i+IX&#10;AAD//wMAUEsDBBQABgAIAAAAIQBcoUd+2gAAADEDAAAZAAAAZHJzL19yZWxzL2Uyb0RvYy54bWwu&#10;cmVsc7zSwUoDMRAG4LvgO4S5u9ndtiKl2V5E6FXqAwzJbDa4mYQkin17AyJYKOttj5lh/v875HD8&#10;8rP4pJRdYAVd04Ig1sE4tgrezi8PTyByQTY4ByYFF8pwHO7vDq80Y6lHeXIxi5rCWcFUStxLmfVE&#10;HnMTInHdjCF5LPWZrIyo39GS7Nv2Uaa/GTBcZYqTUZBOZgPifIm1+f/sMI5O03PQH5643KiQztfu&#10;GojJUlHgyTj8GW6ayBbkbUO/jqFfMnTrGLolw24dw27JsF3HsP01yKuPPnwDAAD//wMAUEsBAi0A&#10;FAAGAAgAAAAhALGCZ7YKAQAAEwIAABMAAAAAAAAAAAAAAAAAAAAAAFtDb250ZW50X1R5cGVzXS54&#10;bWxQSwECLQAUAAYACAAAACEAOP0h/9YAAACUAQAACwAAAAAAAAAAAAAAAAA7AQAAX3JlbHMvLnJl&#10;bHNQSwECLQAUAAYACAAAACEASNSruVIFAAB2FgAADgAAAAAAAAAAAAAAAAA6AgAAZHJzL2Uyb0Rv&#10;Yy54bWxQSwECLQAKAAAAAAAAACEAqDIPFz8RAAA/EQAAFAAAAAAAAAAAAAAAAAC4BwAAZHJzL21l&#10;ZGlhL2ltYWdlMS5wbmdQSwECLQAKAAAAAAAAACEAcDZ00nWHAAB1hwAAFAAAAAAAAAAAAAAAAAAp&#10;GQAAZHJzL21lZGlhL2ltYWdlMi5wbmdQSwECLQAKAAAAAAAAACEAr4VA34wcAACMHAAAFAAAAAAA&#10;AAAAAAAAAADQoAAAZHJzL21lZGlhL2ltYWdlMy5wbmdQSwECLQAKAAAAAAAAACEAIWHUZKcSAACn&#10;EgAAFAAAAAAAAAAAAAAAAACOvQAAZHJzL21lZGlhL2ltYWdlNC5wbmdQSwECLQAKAAAAAAAAACEA&#10;wTKGN+8XAADvFwAAFAAAAAAAAAAAAAAAAABn0AAAZHJzL21lZGlhL2ltYWdlNS5wbmdQSwECLQAU&#10;AAYACAAAACEA7pQo/eIAAAANAQAADwAAAAAAAAAAAAAAAACI6AAAZHJzL2Rvd25yZXYueG1sUEsB&#10;Ai0AFAAGAAgAAAAhAFyhR37aAAAAMQMAABkAAAAAAAAAAAAAAAAAl+kAAGRycy9fcmVscy9lMm9E&#10;b2MueG1sLnJlbHNQSwUGAAAAAAoACgCEAgAAqOoAAAAA&#10;">
                <v:group id="Group 9" o:spid="_x0000_s1027" style="position:absolute;left:3402;width:69136;height:34069" coordsize="69136,34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83" o:spid="_x0000_s1028" type="#_x0000_t202" style="position:absolute;left:4393;top:24819;width:61684;height:9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v:textbox>
                      <w:txbxContent>
                        <w:p w14:paraId="04CD9F69" w14:textId="1BEDAA74" w:rsidR="007163D5" w:rsidRPr="002969B6" w:rsidRDefault="000A7693" w:rsidP="007163D5">
                          <w:pP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Figure </w:t>
                          </w:r>
                          <w:r w:rsidR="00815583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S</w:t>
                          </w:r>
                          <w:r w:rsidR="00CA55C9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5</w:t>
                          </w:r>
                          <w:r w:rsidR="007163D5" w:rsidRPr="002969B6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 Risk of Bias Graph</w:t>
                          </w:r>
                          <w:r w:rsidR="007163D5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  <w:p w14:paraId="5F693A30" w14:textId="77777777" w:rsidR="007163D5" w:rsidRDefault="007163D5" w:rsidP="007163D5">
                          <w:pP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 w:rsidRPr="004F649E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oB</w:t>
                          </w:r>
                          <w:proofErr w:type="spellEnd"/>
                          <w:r w:rsidRPr="004F649E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2.0 Tool Domains: 1) Bias arising from the randomisation process; 2) Bias due to deviations from intended interventions; 3) Bias due to missing outcome data; 4) Bias in measurement of the outcome; 5) Bias in selection of the reported result; 6) Overall bias</w:t>
                          </w:r>
                        </w:p>
                        <w:p w14:paraId="62EA225F" w14:textId="77777777" w:rsidR="007163D5" w:rsidRPr="004F649E" w:rsidRDefault="007163D5" w:rsidP="007163D5">
                          <w:pP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14:paraId="4B3575AC" w14:textId="77777777" w:rsidR="007163D5" w:rsidRPr="004F649E" w:rsidRDefault="007163D5" w:rsidP="007163D5">
                          <w:pPr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style="position:absolute;left:54626;width:14510;height:11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iTkwwAAANoAAAAPAAAAZHJzL2Rvd25yZXYueG1sRI9BawIx&#10;FITvQv9DeAUvUrMq2Lo1SimIHnrRqufXzXN3afKyTaK7/vtGEDwOM/MNM1921ogL+VA7VjAaZiCI&#10;C6drLhXsv1cvbyBCRNZoHJOCKwVYLp56c8y1a3lLl10sRYJwyFFBFWOTSxmKiiyGoWuIk3dy3mJM&#10;0pdSe2wT3Bo5zrKptFhzWqiwoc+Kit/d2SrwV21Gg9Z/zY4Hc3r94Un9Z9dK9Z+7j3cQkbr4CN/b&#10;G61gDLcr6QbIxT8AAAD//wMAUEsBAi0AFAAGAAgAAAAhANvh9svuAAAAhQEAABMAAAAAAAAAAAAA&#10;AAAAAAAAAFtDb250ZW50X1R5cGVzXS54bWxQSwECLQAUAAYACAAAACEAWvQsW78AAAAVAQAACwAA&#10;AAAAAAAAAAAAAAAfAQAAX3JlbHMvLnJlbHNQSwECLQAUAAYACAAAACEAtZok5MMAAADaAAAADwAA&#10;AAAAAAAAAAAAAAAHAgAAZHJzL2Rvd25yZXYueG1sUEsFBgAAAAADAAMAtwAAAPcCAAAAAA==&#10;">
                    <v:imagedata r:id="rId11" o:title=""/>
                  </v:shape>
                  <v:shape id="Picture 5" o:spid="_x0000_s1030" type="#_x0000_t75" style="position:absolute;top:712;width:51943;height:23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IlwwQAAANoAAAAPAAAAZHJzL2Rvd25yZXYueG1sRI/NasMw&#10;EITvhbyD2EBvjdSShOBGCcYQ6KWQv0tui7W1TK2VkRTHefuoUMhxmJlvmPV2dJ0YKMTWs4b3mQJB&#10;XHvTcqPhfNq9rUDEhGyw80wa7hRhu5m8rLEw/sYHGo6pERnCsUANNqW+kDLWlhzGme+Js/fjg8OU&#10;ZWikCXjLcNfJD6WW0mHLecFiT5Wl+vd4dRoGG+4tlks193tbXubfVVCm0vp1OpafIBKN6Rn+b38Z&#10;DQv4u5JvgNw8AAAA//8DAFBLAQItABQABgAIAAAAIQDb4fbL7gAAAIUBAAATAAAAAAAAAAAAAAAA&#10;AAAAAABbQ29udGVudF9UeXBlc10ueG1sUEsBAi0AFAAGAAgAAAAhAFr0LFu/AAAAFQEAAAsAAAAA&#10;AAAAAAAAAAAAHwEAAF9yZWxzLy5yZWxzUEsBAi0AFAAGAAgAAAAhABCIiXDBAAAA2gAAAA8AAAAA&#10;AAAAAAAAAAAABwIAAGRycy9kb3ducmV2LnhtbFBLBQYAAAAAAwADALcAAAD1AgAAAAA=&#10;">
                    <v:imagedata r:id="rId12" o:title=""/>
                  </v:shape>
                </v:group>
                <v:shape id="Text Box 283" o:spid="_x0000_s1031" type="#_x0000_t202" style="position:absolute;left:8506;top:69324;width:61680;height:33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016993C7" w14:textId="52AD0C58" w:rsidR="007163D5" w:rsidRPr="002969B6" w:rsidRDefault="000A7693" w:rsidP="007163D5">
                        <w:pP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Figure </w:t>
                        </w:r>
                        <w:r w:rsidR="00815583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</w:t>
                        </w:r>
                        <w:r w:rsidR="00CA55C9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6</w:t>
                        </w:r>
                        <w:r w:rsidR="007163D5" w:rsidRPr="002969B6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: Risk of Bias </w:t>
                        </w:r>
                        <w:r w:rsidR="007163D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Summary Plot: </w:t>
                        </w:r>
                        <w:proofErr w:type="spellStart"/>
                        <w:r w:rsidR="007163D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oB</w:t>
                        </w:r>
                        <w:proofErr w:type="spellEnd"/>
                        <w:r w:rsidR="007163D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2.0 Tool  </w:t>
                        </w:r>
                      </w:p>
                      <w:p w14:paraId="4A56FBC1" w14:textId="77777777" w:rsidR="007163D5" w:rsidRPr="004F649E" w:rsidRDefault="007163D5" w:rsidP="007163D5">
                        <w:pP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14:paraId="0604F961" w14:textId="77777777" w:rsidR="007163D5" w:rsidRPr="004F649E" w:rsidRDefault="007163D5" w:rsidP="007163D5">
                        <w:pP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group id="Group 17" o:spid="_x0000_s1032" style="position:absolute;left:17031;top:40565;width:55501;height:27038" coordorigin="12784,-1539" coordsize="55501,27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Picture 15" o:spid="_x0000_s1033" type="#_x0000_t75" alt="Shape&#10;&#10;Description automatically generated with medium confidence" style="position:absolute;left:21433;top:-10188;width:3079;height:20377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21CwQAAANsAAAAPAAAAZHJzL2Rvd25yZXYueG1sRE9La8JA&#10;EL4L/odlCr2IbixRJHUVsRQ8tb4u3obsNAnNzobdaUz/fbdQ6G0+vuest4NrVU8hNp4NzGcZKOLS&#10;24YrA9fL63QFKgqyxdYzGfimCNvNeLTGwvo7n6g/S6VSCMcCDdQiXaF1LGtyGGe+I07chw8OJcFQ&#10;aRvwnsJdq5+ybKkdNpwaauxoX1P5ef5yBvIg1Bzzl7aX8va2rA6T9z4nYx4fht0zKKFB/sV/7oNN&#10;8xfw+0s6QG9+AAAA//8DAFBLAQItABQABgAIAAAAIQDb4fbL7gAAAIUBAAATAAAAAAAAAAAAAAAA&#10;AAAAAABbQ29udGVudF9UeXBlc10ueG1sUEsBAi0AFAAGAAgAAAAhAFr0LFu/AAAAFQEAAAsAAAAA&#10;AAAAAAAAAAAAHwEAAF9yZWxzLy5yZWxzUEsBAi0AFAAGAAgAAAAhAI6vbULBAAAA2wAAAA8AAAAA&#10;AAAAAAAAAAAABwIAAGRycy9kb3ducmV2LnhtbFBLBQYAAAAAAwADALcAAAD1AgAAAAA=&#10;">
                    <v:imagedata r:id="rId13" o:title="Shape&#10;&#10;Description automatically generated with medium confidence" cropright="59252f"/>
                  </v:shape>
                  <v:shape id="Picture 14" o:spid="_x0000_s1034" type="#_x0000_t75" style="position:absolute;left:27962;top:574;width:40324;height:24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xsYwQAAANsAAAAPAAAAZHJzL2Rvd25yZXYueG1sRE9Ni8Iw&#10;EL0v+B/CCN7WtCIiXaOIonjxYLfKHodmbIvNpDaxdv/9RhD2No/3OYtVb2rRUesqywricQSCOLe6&#10;4kJB9r37nINwHlljbZkU/JKD1XLwscBE2yefqEt9IUIIuwQVlN43iZQuL8mgG9uGOHBX2xr0AbaF&#10;1C0+Q7ip5SSKZtJgxaGhxIY2JeW39GEUTHl7T49HulSXrOnO8c95vvexUqNhv/4C4an3/+K3+6DD&#10;/Cm8fgkHyOUfAAAA//8DAFBLAQItABQABgAIAAAAIQDb4fbL7gAAAIUBAAATAAAAAAAAAAAAAAAA&#10;AAAAAABbQ29udGVudF9UeXBlc10ueG1sUEsBAi0AFAAGAAgAAAAhAFr0LFu/AAAAFQEAAAsAAAAA&#10;AAAAAAAAAAAAHwEAAF9yZWxzLy5yZWxzUEsBAi0AFAAGAAgAAAAhAEqDGxjBAAAA2wAAAA8AAAAA&#10;AAAAAAAAAAAABwIAAGRycy9kb3ducmV2LnhtbFBLBQYAAAAAAwADALcAAAD1AgAAAAA=&#10;">
                    <v:imagedata r:id="rId14" o:title="" cropleft="1925f"/>
                  </v:shape>
                </v:group>
                <v:shape id="Picture 24" o:spid="_x0000_s1035" type="#_x0000_t75" style="position:absolute;left:-2123;top:43170;width:35268;height:216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P2fxgAAANsAAAAPAAAAZHJzL2Rvd25yZXYueG1sRI9BawIx&#10;FITvQv9DeAVvmnUpolujtKWFFQ+lWlp6e2yeu0s3L0sSNfrrjVDocZiZb5jFKppOHMn51rKCyTgD&#10;QVxZ3XKt4HP3NpqB8AFZY2eZFJzJw2p5N1hgoe2JP+i4DbVIEPYFKmhC6AspfdWQQT+2PXHy9tYZ&#10;DEm6WmqHpwQ3ncyzbCoNtpwWGuzppaHqd3swCjbfX/F9f5nn65/XWM427tmWk6jU8D4+PYIIFMN/&#10;+K9dagX5A9y+pB8gl1cAAAD//wMAUEsBAi0AFAAGAAgAAAAhANvh9svuAAAAhQEAABMAAAAAAAAA&#10;AAAAAAAAAAAAAFtDb250ZW50X1R5cGVzXS54bWxQSwECLQAUAAYACAAAACEAWvQsW78AAAAVAQAA&#10;CwAAAAAAAAAAAAAAAAAfAQAAX3JlbHMvLnJlbHNQSwECLQAUAAYACAAAACEAcuD9n8YAAADbAAAA&#10;DwAAAAAAAAAAAAAAAAAHAgAAZHJzL2Rvd25yZXYueG1sUEsFBgAAAAADAAMAtwAAAPoCAAAAAA==&#10;">
                  <v:imagedata r:id="rId15" o:title=""/>
                </v:shape>
                <w10:wrap anchorx="margin"/>
              </v:group>
            </w:pict>
          </mc:Fallback>
        </mc:AlternateContent>
      </w:r>
    </w:p>
    <w:p w14:paraId="6E1240BB" w14:textId="03D66A2E" w:rsidR="002956E3" w:rsidRPr="008171DC" w:rsidRDefault="002956E3">
      <w:pPr>
        <w:rPr>
          <w:rFonts w:cstheme="minorHAnsi"/>
        </w:rPr>
      </w:pPr>
    </w:p>
    <w:p w14:paraId="339CF378" w14:textId="77777777" w:rsidR="002956E3" w:rsidRPr="008171DC" w:rsidRDefault="002956E3">
      <w:pPr>
        <w:rPr>
          <w:rFonts w:cstheme="minorHAnsi"/>
        </w:rPr>
      </w:pPr>
    </w:p>
    <w:p w14:paraId="38ADE13C" w14:textId="0B8B634E" w:rsidR="002956E3" w:rsidRPr="008171DC" w:rsidRDefault="002956E3">
      <w:pPr>
        <w:rPr>
          <w:rFonts w:cstheme="minorHAnsi"/>
        </w:rPr>
      </w:pPr>
    </w:p>
    <w:p w14:paraId="6C4DFDA8" w14:textId="77777777" w:rsidR="002956E3" w:rsidRPr="008171DC" w:rsidRDefault="002956E3">
      <w:pPr>
        <w:rPr>
          <w:rFonts w:cstheme="minorHAnsi"/>
        </w:rPr>
      </w:pPr>
    </w:p>
    <w:sectPr w:rsidR="002956E3" w:rsidRPr="008171DC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ED2FB" w14:textId="77777777" w:rsidR="00D216BE" w:rsidRDefault="00D216BE" w:rsidP="002403BC">
      <w:pPr>
        <w:spacing w:after="0" w:line="240" w:lineRule="auto"/>
      </w:pPr>
      <w:r>
        <w:separator/>
      </w:r>
    </w:p>
  </w:endnote>
  <w:endnote w:type="continuationSeparator" w:id="0">
    <w:p w14:paraId="2AFB49FD" w14:textId="77777777" w:rsidR="00D216BE" w:rsidRDefault="00D216BE" w:rsidP="00240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605279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BE341D9" w14:textId="3B7B64D7" w:rsidR="005C3A8F" w:rsidRDefault="005C3A8F" w:rsidP="005C3A8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ACA7A" w14:textId="77777777" w:rsidR="00D216BE" w:rsidRDefault="00D216BE" w:rsidP="002403BC">
      <w:pPr>
        <w:spacing w:after="0" w:line="240" w:lineRule="auto"/>
      </w:pPr>
      <w:r>
        <w:separator/>
      </w:r>
    </w:p>
  </w:footnote>
  <w:footnote w:type="continuationSeparator" w:id="0">
    <w:p w14:paraId="632B1825" w14:textId="77777777" w:rsidR="00D216BE" w:rsidRDefault="00D216BE" w:rsidP="002403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98824" w14:textId="77777777" w:rsidR="005C3A8F" w:rsidRPr="005C3A8F" w:rsidRDefault="005C3A8F" w:rsidP="005C3A8F">
    <w:pPr>
      <w:pStyle w:val="Header"/>
      <w:rPr>
        <w:rFonts w:ascii="Arial" w:hAnsi="Arial" w:cs="Arial"/>
        <w:sz w:val="24"/>
        <w:szCs w:val="24"/>
      </w:rPr>
    </w:pPr>
    <w:bookmarkStart w:id="0" w:name="_Hlk111557922"/>
    <w:r w:rsidRPr="005C3A8F">
      <w:rPr>
        <w:rFonts w:ascii="Arial" w:hAnsi="Arial" w:cs="Arial"/>
        <w:sz w:val="24"/>
        <w:szCs w:val="24"/>
      </w:rPr>
      <w:t>Rehabilitation to promote physical activity in people wearing offloading devices for diabetic foot ulcers: a systematic review and meta-analyses</w:t>
    </w:r>
    <w:bookmarkEnd w:id="0"/>
  </w:p>
  <w:p w14:paraId="5005DC29" w14:textId="77777777" w:rsidR="005C3A8F" w:rsidRDefault="005C3A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93E"/>
    <w:rsid w:val="000A7693"/>
    <w:rsid w:val="00171B3B"/>
    <w:rsid w:val="00224870"/>
    <w:rsid w:val="00233151"/>
    <w:rsid w:val="002403BC"/>
    <w:rsid w:val="00282D1A"/>
    <w:rsid w:val="002956E3"/>
    <w:rsid w:val="00302F06"/>
    <w:rsid w:val="00400872"/>
    <w:rsid w:val="004C0A8A"/>
    <w:rsid w:val="005C3A8F"/>
    <w:rsid w:val="00697953"/>
    <w:rsid w:val="007163D5"/>
    <w:rsid w:val="00813BFA"/>
    <w:rsid w:val="00815583"/>
    <w:rsid w:val="008171DC"/>
    <w:rsid w:val="0085132A"/>
    <w:rsid w:val="00931180"/>
    <w:rsid w:val="00A87C03"/>
    <w:rsid w:val="00AF5157"/>
    <w:rsid w:val="00B2193E"/>
    <w:rsid w:val="00B76C24"/>
    <w:rsid w:val="00C542B4"/>
    <w:rsid w:val="00C65029"/>
    <w:rsid w:val="00C84F55"/>
    <w:rsid w:val="00CA55C9"/>
    <w:rsid w:val="00D2144C"/>
    <w:rsid w:val="00D216BE"/>
    <w:rsid w:val="00D54815"/>
    <w:rsid w:val="00E12FA6"/>
    <w:rsid w:val="00EB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EC54"/>
  <w15:chartTrackingRefBased/>
  <w15:docId w15:val="{15DACEC5-9359-4133-8D41-D4FDF437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3BC"/>
  </w:style>
  <w:style w:type="paragraph" w:styleId="Footer">
    <w:name w:val="footer"/>
    <w:basedOn w:val="Normal"/>
    <w:link w:val="FooterChar"/>
    <w:uiPriority w:val="99"/>
    <w:unhideWhenUsed/>
    <w:rsid w:val="00240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Jones, Katherine</cp:lastModifiedBy>
  <cp:revision>8</cp:revision>
  <dcterms:created xsi:type="dcterms:W3CDTF">2022-08-23T16:16:00Z</dcterms:created>
  <dcterms:modified xsi:type="dcterms:W3CDTF">2022-09-22T16:54:00Z</dcterms:modified>
</cp:coreProperties>
</file>